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202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9"/>
        <w:gridCol w:w="1111"/>
        <w:gridCol w:w="2105"/>
        <w:gridCol w:w="1285"/>
        <w:gridCol w:w="204"/>
        <w:gridCol w:w="1371"/>
        <w:gridCol w:w="3118"/>
        <w:gridCol w:w="1285"/>
        <w:gridCol w:w="460"/>
        <w:gridCol w:w="1179"/>
        <w:gridCol w:w="1598"/>
        <w:gridCol w:w="1530"/>
        <w:gridCol w:w="1285"/>
        <w:gridCol w:w="220"/>
        <w:gridCol w:w="1111"/>
        <w:gridCol w:w="1702"/>
        <w:gridCol w:w="1285"/>
      </w:tblGrid>
      <w:tr w:rsidR="00085EAF" w:rsidRPr="00D0211C" w14:paraId="293A06C8" w14:textId="77777777" w:rsidTr="009C450B">
        <w:trPr>
          <w:trHeight w:val="255"/>
        </w:trPr>
        <w:tc>
          <w:tcPr>
            <w:tcW w:w="132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93E1" w14:textId="0237ED84" w:rsidR="00085EAF" w:rsidRPr="00D0211C" w:rsidRDefault="00085EAF" w:rsidP="00D0211C">
            <w:pPr>
              <w:pStyle w:val="EndNoteBibliography"/>
            </w:pPr>
            <w:r w:rsidRPr="00D0211C">
              <w:rPr>
                <w:b/>
              </w:rPr>
              <w:t>Multimedia Appendix 4 Number of frequencies of words in Facebook posts and tweets by hospitals and clinics top 50</w:t>
            </w:r>
            <w:r>
              <w:rPr>
                <w:rFonts w:hint="eastAsia"/>
                <w:b/>
              </w:rPr>
              <w:t xml:space="preserve"> </w:t>
            </w:r>
            <w:r w:rsidRPr="00D0211C">
              <w:rPr>
                <w:b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217" w14:textId="77777777" w:rsidR="00085EAF" w:rsidRPr="00D0211C" w:rsidRDefault="00085EAF" w:rsidP="00D0211C">
            <w:pPr>
              <w:pStyle w:val="EndNoteBibliography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703" w14:textId="77777777" w:rsidR="00085EAF" w:rsidRPr="00D0211C" w:rsidRDefault="00085EAF" w:rsidP="00D0211C">
            <w:pPr>
              <w:pStyle w:val="EndNoteBibliography"/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8531" w14:textId="77777777" w:rsidR="00085EAF" w:rsidRPr="00D0211C" w:rsidRDefault="00085EAF" w:rsidP="00D0211C">
            <w:pPr>
              <w:pStyle w:val="EndNoteBibliography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03E" w14:textId="77777777" w:rsidR="00085EAF" w:rsidRPr="00D0211C" w:rsidRDefault="00085EAF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364" w14:textId="77777777" w:rsidR="00085EAF" w:rsidRPr="00D0211C" w:rsidRDefault="00085EAF" w:rsidP="00D0211C">
            <w:pPr>
              <w:pStyle w:val="EndNoteBibliography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723" w14:textId="77777777" w:rsidR="00085EAF" w:rsidRPr="00D0211C" w:rsidRDefault="00085EAF" w:rsidP="00D0211C">
            <w:pPr>
              <w:pStyle w:val="EndNoteBibliography"/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250" w14:textId="77777777" w:rsidR="00085EAF" w:rsidRPr="00D0211C" w:rsidRDefault="00085EAF" w:rsidP="00D0211C">
            <w:pPr>
              <w:pStyle w:val="EndNoteBibliography"/>
            </w:pPr>
          </w:p>
        </w:tc>
      </w:tr>
      <w:tr w:rsidR="00A26754" w:rsidRPr="00D0211C" w14:paraId="763C8427" w14:textId="77777777" w:rsidTr="00D0211C">
        <w:trPr>
          <w:trHeight w:val="240"/>
        </w:trPr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F9E7" w14:textId="77777777" w:rsidR="00A26754" w:rsidRPr="00D0211C" w:rsidRDefault="00A26754" w:rsidP="00D0211C">
            <w:pPr>
              <w:pStyle w:val="EndNoteBibliography"/>
            </w:pPr>
            <w:r w:rsidRPr="00D0211C">
              <w:t>Hospital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E531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4D35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E43D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DDFE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06FB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9D61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760C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5BBD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3009" w14:textId="77777777" w:rsidR="00A26754" w:rsidRPr="00D0211C" w:rsidRDefault="00A26754" w:rsidP="00D0211C">
            <w:pPr>
              <w:pStyle w:val="EndNoteBibliography"/>
            </w:pPr>
            <w:r w:rsidRPr="00D0211C">
              <w:t>Clinic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A2F5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7B19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7615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AAD0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EDB1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6A27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459D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</w:tr>
      <w:tr w:rsidR="00A26754" w:rsidRPr="00D0211C" w14:paraId="39DEDAE9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D07F" w14:textId="77777777" w:rsidR="00A26754" w:rsidRPr="00D0211C" w:rsidRDefault="00A26754" w:rsidP="00D0211C">
            <w:pPr>
              <w:pStyle w:val="EndNoteBibliography"/>
            </w:pPr>
            <w:r w:rsidRPr="00D0211C">
              <w:t>Faceboo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4339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A631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8063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46F6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FB8B" w14:textId="77777777" w:rsidR="00A26754" w:rsidRPr="00D0211C" w:rsidRDefault="00A26754" w:rsidP="00D0211C">
            <w:pPr>
              <w:pStyle w:val="EndNoteBibliography"/>
            </w:pPr>
            <w:r w:rsidRPr="00D0211C">
              <w:t>Twit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FBD5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E948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2CE6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40CF" w14:textId="77777777" w:rsidR="00A26754" w:rsidRPr="00D0211C" w:rsidRDefault="00A26754" w:rsidP="00D0211C">
            <w:pPr>
              <w:pStyle w:val="EndNoteBibliography"/>
            </w:pPr>
            <w:r w:rsidRPr="00D0211C">
              <w:t>Facebook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0318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648B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0483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CB2B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DF3A" w14:textId="77777777" w:rsidR="00A26754" w:rsidRPr="00D0211C" w:rsidRDefault="00A26754" w:rsidP="00D0211C">
            <w:pPr>
              <w:pStyle w:val="EndNoteBibliography"/>
            </w:pPr>
            <w:r w:rsidRPr="00D0211C">
              <w:t>Twitt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8D28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369C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</w:tr>
      <w:tr w:rsidR="00A26754" w:rsidRPr="00D0211C" w14:paraId="2300979C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E720" w14:textId="77777777" w:rsidR="00A26754" w:rsidRPr="00D0211C" w:rsidRDefault="00A26754" w:rsidP="00D0211C">
            <w:pPr>
              <w:pStyle w:val="EndNoteBibliography"/>
            </w:pPr>
            <w:r w:rsidRPr="00D0211C">
              <w:t>Orde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7F3B" w14:textId="77777777" w:rsidR="00A26754" w:rsidRPr="00D0211C" w:rsidRDefault="00A26754" w:rsidP="00D0211C">
            <w:pPr>
              <w:pStyle w:val="EndNoteBibliography"/>
            </w:pPr>
            <w:r w:rsidRPr="00D0211C">
              <w:t>Japanese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D4A6" w14:textId="77777777" w:rsidR="00A26754" w:rsidRPr="00D0211C" w:rsidRDefault="00A26754" w:rsidP="00D0211C">
            <w:pPr>
              <w:pStyle w:val="EndNoteBibliography"/>
            </w:pPr>
            <w:r w:rsidRPr="00D0211C">
              <w:t>Englis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B274" w14:textId="77777777" w:rsidR="00A26754" w:rsidRPr="00D0211C" w:rsidRDefault="00A26754" w:rsidP="00D0211C">
            <w:pPr>
              <w:pStyle w:val="EndNoteBibliography"/>
            </w:pPr>
            <w:r w:rsidRPr="00D0211C">
              <w:t>Frequency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F74B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A222" w14:textId="77777777" w:rsidR="00A26754" w:rsidRPr="00D0211C" w:rsidRDefault="00A26754" w:rsidP="00D0211C">
            <w:pPr>
              <w:pStyle w:val="EndNoteBibliography"/>
            </w:pPr>
            <w:r w:rsidRPr="00D0211C">
              <w:t>Japane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BA6E" w14:textId="77777777" w:rsidR="00A26754" w:rsidRPr="00D0211C" w:rsidRDefault="00A26754" w:rsidP="00D0211C">
            <w:pPr>
              <w:pStyle w:val="EndNoteBibliography"/>
            </w:pPr>
            <w:r w:rsidRPr="00D0211C">
              <w:t>Englis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041F" w14:textId="77777777" w:rsidR="00A26754" w:rsidRPr="00D0211C" w:rsidRDefault="00A26754" w:rsidP="00D0211C">
            <w:pPr>
              <w:pStyle w:val="EndNoteBibliography"/>
            </w:pPr>
            <w:r w:rsidRPr="00D0211C">
              <w:t>Frequenc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0456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205F" w14:textId="77777777" w:rsidR="00A26754" w:rsidRPr="00D0211C" w:rsidRDefault="00A26754" w:rsidP="00D0211C">
            <w:pPr>
              <w:pStyle w:val="EndNoteBibliography"/>
            </w:pPr>
            <w:r w:rsidRPr="00D0211C">
              <w:t>Order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C124" w14:textId="77777777" w:rsidR="00A26754" w:rsidRPr="00D0211C" w:rsidRDefault="00A26754" w:rsidP="00D0211C">
            <w:pPr>
              <w:pStyle w:val="EndNoteBibliography"/>
            </w:pPr>
            <w:r w:rsidRPr="00D0211C">
              <w:t>Japane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59BF" w14:textId="77777777" w:rsidR="00A26754" w:rsidRPr="00D0211C" w:rsidRDefault="00A26754" w:rsidP="00D0211C">
            <w:pPr>
              <w:pStyle w:val="EndNoteBibliography"/>
            </w:pPr>
            <w:r w:rsidRPr="00D0211C">
              <w:t>Englis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BBCC" w14:textId="77777777" w:rsidR="00A26754" w:rsidRPr="00D0211C" w:rsidRDefault="00A26754" w:rsidP="00D0211C">
            <w:pPr>
              <w:pStyle w:val="EndNoteBibliography"/>
            </w:pPr>
            <w:r w:rsidRPr="00D0211C">
              <w:t>Frequenc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388E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894F" w14:textId="77777777" w:rsidR="00A26754" w:rsidRPr="00D0211C" w:rsidRDefault="00A26754" w:rsidP="00D0211C">
            <w:pPr>
              <w:pStyle w:val="EndNoteBibliography"/>
            </w:pPr>
            <w:r w:rsidRPr="00D0211C">
              <w:t>Japanes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80EE" w14:textId="77777777" w:rsidR="00A26754" w:rsidRPr="00D0211C" w:rsidRDefault="00A26754" w:rsidP="00D0211C">
            <w:pPr>
              <w:pStyle w:val="EndNoteBibliography"/>
            </w:pPr>
            <w:r w:rsidRPr="00D0211C">
              <w:t>Englis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ED26" w14:textId="77777777" w:rsidR="00A26754" w:rsidRPr="00D0211C" w:rsidRDefault="00A26754" w:rsidP="00D0211C">
            <w:pPr>
              <w:pStyle w:val="EndNoteBibliography"/>
            </w:pPr>
            <w:r w:rsidRPr="00D0211C">
              <w:t>Frequency</w:t>
            </w:r>
          </w:p>
        </w:tc>
      </w:tr>
      <w:tr w:rsidR="00A26754" w:rsidRPr="00D0211C" w14:paraId="02DF2C71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61D" w14:textId="77777777" w:rsidR="00A26754" w:rsidRPr="00D0211C" w:rsidRDefault="00A26754" w:rsidP="00D0211C">
            <w:pPr>
              <w:pStyle w:val="EndNoteBibliography"/>
            </w:pPr>
            <w:r w:rsidRPr="00D0211C"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A7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先生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78B" w14:textId="77777777" w:rsidR="00A26754" w:rsidRPr="00D0211C" w:rsidRDefault="00A26754" w:rsidP="00D0211C">
            <w:pPr>
              <w:pStyle w:val="EndNoteBibliography"/>
            </w:pPr>
            <w:r w:rsidRPr="00D0211C">
              <w:t>doct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A33" w14:textId="77777777" w:rsidR="00A26754" w:rsidRPr="00D0211C" w:rsidRDefault="00A26754" w:rsidP="00D0211C">
            <w:pPr>
              <w:pStyle w:val="EndNoteBibliography"/>
            </w:pPr>
            <w:r w:rsidRPr="00D0211C">
              <w:t>25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40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917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更新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1153" w14:textId="77777777" w:rsidR="00A26754" w:rsidRPr="00D0211C" w:rsidRDefault="00A26754" w:rsidP="00D0211C">
            <w:pPr>
              <w:pStyle w:val="EndNoteBibliography"/>
            </w:pPr>
            <w:r w:rsidRPr="00D0211C">
              <w:t>updat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786" w14:textId="77777777" w:rsidR="00A26754" w:rsidRPr="00D0211C" w:rsidRDefault="00A26754" w:rsidP="00D0211C">
            <w:pPr>
              <w:pStyle w:val="EndNoteBibliography"/>
            </w:pPr>
            <w:r w:rsidRPr="00D0211C">
              <w:t>5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64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63A" w14:textId="77777777" w:rsidR="00A26754" w:rsidRPr="00D0211C" w:rsidRDefault="00A26754" w:rsidP="00D0211C">
            <w:pPr>
              <w:pStyle w:val="EndNoteBibliography"/>
            </w:pPr>
            <w:r w:rsidRPr="00D0211C"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96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先生</w:t>
            </w:r>
            <w:bookmarkStart w:id="0" w:name="_GoBack"/>
            <w:bookmarkEnd w:id="0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F17" w14:textId="77777777" w:rsidR="00A26754" w:rsidRPr="00D0211C" w:rsidRDefault="00A26754" w:rsidP="00D0211C">
            <w:pPr>
              <w:pStyle w:val="EndNoteBibliography"/>
            </w:pPr>
            <w:r w:rsidRPr="00D0211C">
              <w:t>doct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E173" w14:textId="77777777" w:rsidR="00A26754" w:rsidRPr="00D0211C" w:rsidRDefault="00A26754" w:rsidP="00D0211C">
            <w:pPr>
              <w:pStyle w:val="EndNoteBibliography"/>
            </w:pPr>
            <w:r w:rsidRPr="00D0211C">
              <w:t>2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62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E8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診療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E714" w14:textId="77777777" w:rsidR="00A26754" w:rsidRPr="00D0211C" w:rsidRDefault="00A26754" w:rsidP="00D0211C">
            <w:pPr>
              <w:pStyle w:val="EndNoteBibliography"/>
            </w:pPr>
            <w:r w:rsidRPr="00D0211C">
              <w:t>consul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706" w14:textId="77777777" w:rsidR="00A26754" w:rsidRPr="00D0211C" w:rsidRDefault="00A26754" w:rsidP="00D0211C">
            <w:pPr>
              <w:pStyle w:val="EndNoteBibliography"/>
            </w:pPr>
            <w:r w:rsidRPr="00D0211C">
              <w:t>169</w:t>
            </w:r>
          </w:p>
        </w:tc>
      </w:tr>
      <w:tr w:rsidR="00A26754" w:rsidRPr="00D0211C" w14:paraId="358AE6BF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6E2" w14:textId="77777777" w:rsidR="00A26754" w:rsidRPr="00D0211C" w:rsidRDefault="00A26754" w:rsidP="00D0211C">
            <w:pPr>
              <w:pStyle w:val="EndNoteBibliography"/>
            </w:pPr>
            <w:r w:rsidRPr="00D0211C"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FE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月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607" w14:textId="77777777" w:rsidR="00A26754" w:rsidRPr="00D0211C" w:rsidRDefault="00A26754" w:rsidP="00D0211C">
            <w:pPr>
              <w:pStyle w:val="EndNoteBibliography"/>
            </w:pPr>
            <w:r w:rsidRPr="00D0211C">
              <w:t>mon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4FDB" w14:textId="77777777" w:rsidR="00A26754" w:rsidRPr="00D0211C" w:rsidRDefault="00A26754" w:rsidP="00D0211C">
            <w:pPr>
              <w:pStyle w:val="EndNoteBibliography"/>
            </w:pPr>
            <w:r w:rsidRPr="00D0211C">
              <w:t>19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8B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61C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ブログ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EA07" w14:textId="77777777" w:rsidR="00A26754" w:rsidRPr="00D0211C" w:rsidRDefault="00A26754" w:rsidP="00D0211C">
            <w:pPr>
              <w:pStyle w:val="EndNoteBibliography"/>
            </w:pPr>
            <w:r w:rsidRPr="00D0211C">
              <w:t>blo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D78" w14:textId="77777777" w:rsidR="00A26754" w:rsidRPr="00D0211C" w:rsidRDefault="00A26754" w:rsidP="00D0211C">
            <w:pPr>
              <w:pStyle w:val="EndNoteBibliography"/>
            </w:pPr>
            <w:r w:rsidRPr="00D0211C">
              <w:t>5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96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B83" w14:textId="77777777" w:rsidR="00A26754" w:rsidRPr="00D0211C" w:rsidRDefault="00A26754" w:rsidP="00D0211C">
            <w:pPr>
              <w:pStyle w:val="EndNoteBibliography"/>
            </w:pPr>
            <w:r w:rsidRPr="00D0211C"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1D9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月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CE87" w14:textId="77777777" w:rsidR="00A26754" w:rsidRPr="00D0211C" w:rsidRDefault="00A26754" w:rsidP="00D0211C">
            <w:pPr>
              <w:pStyle w:val="EndNoteBibliography"/>
            </w:pPr>
            <w:r w:rsidRPr="00D0211C">
              <w:t>mon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741" w14:textId="77777777" w:rsidR="00A26754" w:rsidRPr="00D0211C" w:rsidRDefault="00A26754" w:rsidP="00D0211C">
            <w:pPr>
              <w:pStyle w:val="EndNoteBibliography"/>
            </w:pPr>
            <w:r w:rsidRPr="00D0211C">
              <w:t>2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93A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2F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月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CE3" w14:textId="77777777" w:rsidR="00A26754" w:rsidRPr="00D0211C" w:rsidRDefault="00A26754" w:rsidP="00D0211C">
            <w:pPr>
              <w:pStyle w:val="EndNoteBibliography"/>
            </w:pPr>
            <w:r w:rsidRPr="00D0211C">
              <w:t>Mon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9487" w14:textId="77777777" w:rsidR="00A26754" w:rsidRPr="00D0211C" w:rsidRDefault="00A26754" w:rsidP="00D0211C">
            <w:pPr>
              <w:pStyle w:val="EndNoteBibliography"/>
            </w:pPr>
            <w:r w:rsidRPr="00D0211C">
              <w:t>134</w:t>
            </w:r>
          </w:p>
        </w:tc>
      </w:tr>
      <w:tr w:rsidR="00A26754" w:rsidRPr="00D0211C" w14:paraId="1F9D764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FDA" w14:textId="77777777" w:rsidR="00A26754" w:rsidRPr="00D0211C" w:rsidRDefault="00A26754" w:rsidP="00D0211C">
            <w:pPr>
              <w:pStyle w:val="EndNoteBibliography"/>
            </w:pPr>
            <w:r w:rsidRPr="00D0211C"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61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病院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D87" w14:textId="77777777" w:rsidR="00A26754" w:rsidRPr="00D0211C" w:rsidRDefault="00A26754" w:rsidP="00D0211C">
            <w:pPr>
              <w:pStyle w:val="EndNoteBibliography"/>
            </w:pPr>
            <w:r w:rsidRPr="00D0211C">
              <w:t>hospi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078" w14:textId="77777777" w:rsidR="00A26754" w:rsidRPr="00D0211C" w:rsidRDefault="00A26754" w:rsidP="00D0211C">
            <w:pPr>
              <w:pStyle w:val="EndNoteBibliography"/>
            </w:pPr>
            <w:r w:rsidRPr="00D0211C">
              <w:t>17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FE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B2E3" w14:textId="77777777" w:rsidR="00A26754" w:rsidRPr="00D0211C" w:rsidRDefault="00A26754" w:rsidP="00D0211C">
            <w:pPr>
              <w:pStyle w:val="EndNoteBibliography"/>
            </w:pPr>
            <w:r w:rsidRPr="00D0211C">
              <w:t>[A</w:t>
            </w:r>
            <w:r w:rsidRPr="00D0211C">
              <w:rPr>
                <w:rFonts w:hint="eastAsia"/>
              </w:rPr>
              <w:t>病院</w:t>
            </w:r>
            <w:r w:rsidRPr="00D0211C">
              <w:t>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ACB7" w14:textId="77777777" w:rsidR="00A26754" w:rsidRPr="00D0211C" w:rsidRDefault="00A26754" w:rsidP="00D0211C">
            <w:pPr>
              <w:pStyle w:val="EndNoteBibliography"/>
            </w:pPr>
            <w:r w:rsidRPr="00D0211C">
              <w:t>[hospital A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B3C" w14:textId="77777777" w:rsidR="00A26754" w:rsidRPr="00D0211C" w:rsidRDefault="00A26754" w:rsidP="00D0211C">
            <w:pPr>
              <w:pStyle w:val="EndNoteBibliography"/>
            </w:pPr>
            <w:r w:rsidRPr="00D0211C">
              <w:t>5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EE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16E" w14:textId="77777777" w:rsidR="00A26754" w:rsidRPr="00D0211C" w:rsidRDefault="00A26754" w:rsidP="00D0211C">
            <w:pPr>
              <w:pStyle w:val="EndNoteBibliography"/>
            </w:pPr>
            <w:r w:rsidRPr="00D0211C"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FC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休診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9951" w14:textId="77777777" w:rsidR="00A26754" w:rsidRPr="00D0211C" w:rsidRDefault="00A26754" w:rsidP="00D0211C">
            <w:pPr>
              <w:pStyle w:val="EndNoteBibliography"/>
            </w:pPr>
            <w:r w:rsidRPr="00D0211C">
              <w:t>clos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9D34" w14:textId="77777777" w:rsidR="00A26754" w:rsidRPr="00D0211C" w:rsidRDefault="00A26754" w:rsidP="00D0211C">
            <w:pPr>
              <w:pStyle w:val="EndNoteBibliography"/>
            </w:pPr>
            <w:r w:rsidRPr="00D0211C">
              <w:t>1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97E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C4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水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F488" w14:textId="77777777" w:rsidR="00A26754" w:rsidRPr="00D0211C" w:rsidRDefault="00A26754" w:rsidP="00D0211C">
            <w:pPr>
              <w:pStyle w:val="EndNoteBibliography"/>
            </w:pPr>
            <w:r w:rsidRPr="00D0211C">
              <w:t>Wednes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E817" w14:textId="77777777" w:rsidR="00A26754" w:rsidRPr="00D0211C" w:rsidRDefault="00A26754" w:rsidP="00D0211C">
            <w:pPr>
              <w:pStyle w:val="EndNoteBibliography"/>
            </w:pPr>
            <w:r w:rsidRPr="00D0211C">
              <w:t>84</w:t>
            </w:r>
          </w:p>
        </w:tc>
      </w:tr>
      <w:tr w:rsidR="00A26754" w:rsidRPr="00D0211C" w14:paraId="32C9052C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276F" w14:textId="77777777" w:rsidR="00A26754" w:rsidRPr="00D0211C" w:rsidRDefault="00A26754" w:rsidP="00D0211C">
            <w:pPr>
              <w:pStyle w:val="EndNoteBibliography"/>
            </w:pPr>
            <w:r w:rsidRPr="00D0211C"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7C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参加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FD2" w14:textId="77777777" w:rsidR="00A26754" w:rsidRPr="00D0211C" w:rsidRDefault="00A26754" w:rsidP="00D0211C">
            <w:pPr>
              <w:pStyle w:val="EndNoteBibliography"/>
            </w:pPr>
            <w:r w:rsidRPr="00D0211C">
              <w:t>particip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7D08" w14:textId="77777777" w:rsidR="00A26754" w:rsidRPr="00D0211C" w:rsidRDefault="00A26754" w:rsidP="00D0211C">
            <w:pPr>
              <w:pStyle w:val="EndNoteBibliography"/>
            </w:pPr>
            <w:r w:rsidRPr="00D0211C">
              <w:t>17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B6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3E8" w14:textId="77777777" w:rsidR="00A26754" w:rsidRPr="00D0211C" w:rsidRDefault="00A26754" w:rsidP="00D0211C">
            <w:pPr>
              <w:pStyle w:val="EndNoteBibliography"/>
            </w:pPr>
            <w:r w:rsidRPr="00D0211C">
              <w:t>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DED" w14:textId="77777777" w:rsidR="00A26754" w:rsidRPr="00D0211C" w:rsidRDefault="00A26754" w:rsidP="00D0211C">
            <w:pPr>
              <w:pStyle w:val="EndNoteBibliography"/>
            </w:pPr>
            <w:r w:rsidRPr="00D0211C">
              <w:t>R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459" w14:textId="77777777" w:rsidR="00A26754" w:rsidRPr="00D0211C" w:rsidRDefault="00A26754" w:rsidP="00D0211C">
            <w:pPr>
              <w:pStyle w:val="EndNoteBibliography"/>
            </w:pPr>
            <w:r w:rsidRPr="00D0211C">
              <w:t>5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2FB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9D1" w14:textId="77777777" w:rsidR="00A26754" w:rsidRPr="00D0211C" w:rsidRDefault="00A26754" w:rsidP="00D0211C">
            <w:pPr>
              <w:pStyle w:val="EndNoteBibliography"/>
            </w:pPr>
            <w:r w:rsidRPr="00D0211C"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27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院長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994" w14:textId="77777777" w:rsidR="00A26754" w:rsidRPr="00D0211C" w:rsidRDefault="00A26754" w:rsidP="00D0211C">
            <w:pPr>
              <w:pStyle w:val="EndNoteBibliography"/>
            </w:pPr>
            <w:r w:rsidRPr="00D0211C">
              <w:t>direct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9A6" w14:textId="77777777" w:rsidR="00A26754" w:rsidRPr="00D0211C" w:rsidRDefault="00A26754" w:rsidP="00D0211C">
            <w:pPr>
              <w:pStyle w:val="EndNoteBibliography"/>
            </w:pPr>
            <w:r w:rsidRPr="00D0211C">
              <w:t>1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8B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B3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休診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F55" w14:textId="77777777" w:rsidR="00A26754" w:rsidRPr="00D0211C" w:rsidRDefault="00A26754" w:rsidP="00D0211C">
            <w:pPr>
              <w:pStyle w:val="EndNoteBibliography"/>
            </w:pPr>
            <w:r w:rsidRPr="00D0211C">
              <w:t>clos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DE2" w14:textId="77777777" w:rsidR="00A26754" w:rsidRPr="00D0211C" w:rsidRDefault="00A26754" w:rsidP="00D0211C">
            <w:pPr>
              <w:pStyle w:val="EndNoteBibliography"/>
            </w:pPr>
            <w:r w:rsidRPr="00D0211C">
              <w:t>73</w:t>
            </w:r>
          </w:p>
        </w:tc>
      </w:tr>
      <w:tr w:rsidR="00A26754" w:rsidRPr="00D0211C" w14:paraId="6F2372B3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3C4D" w14:textId="77777777" w:rsidR="00A26754" w:rsidRPr="00D0211C" w:rsidRDefault="00A26754" w:rsidP="00D0211C">
            <w:pPr>
              <w:pStyle w:val="EndNoteBibliography"/>
            </w:pPr>
            <w:r w:rsidRPr="00D0211C"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593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医療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F0E" w14:textId="77777777" w:rsidR="00A26754" w:rsidRPr="00D0211C" w:rsidRDefault="00A26754" w:rsidP="00D0211C">
            <w:pPr>
              <w:pStyle w:val="EndNoteBibliography"/>
            </w:pPr>
            <w:r w:rsidRPr="00D0211C">
              <w:t>medic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2015" w14:textId="77777777" w:rsidR="00A26754" w:rsidRPr="00D0211C" w:rsidRDefault="00A26754" w:rsidP="00D0211C">
            <w:pPr>
              <w:pStyle w:val="EndNoteBibliography"/>
            </w:pPr>
            <w:r w:rsidRPr="00D0211C">
              <w:t>13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90DB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97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月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16A" w14:textId="77777777" w:rsidR="00A26754" w:rsidRPr="00D0211C" w:rsidRDefault="00A26754" w:rsidP="00D0211C">
            <w:pPr>
              <w:pStyle w:val="EndNoteBibliography"/>
            </w:pPr>
            <w:r w:rsidRPr="00D0211C">
              <w:t>mon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18F" w14:textId="77777777" w:rsidR="00A26754" w:rsidRPr="00D0211C" w:rsidRDefault="00A26754" w:rsidP="00D0211C">
            <w:pPr>
              <w:pStyle w:val="EndNoteBibliography"/>
            </w:pPr>
            <w:r w:rsidRPr="00D0211C">
              <w:t>3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A7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41F" w14:textId="77777777" w:rsidR="00A26754" w:rsidRPr="00D0211C" w:rsidRDefault="00A26754" w:rsidP="00D0211C">
            <w:pPr>
              <w:pStyle w:val="EndNoteBibliography"/>
            </w:pPr>
            <w:r w:rsidRPr="00D0211C"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D4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診療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0FC" w14:textId="77777777" w:rsidR="00A26754" w:rsidRPr="00D0211C" w:rsidRDefault="00A26754" w:rsidP="00D0211C">
            <w:pPr>
              <w:pStyle w:val="EndNoteBibliography"/>
            </w:pPr>
            <w:r w:rsidRPr="00D0211C">
              <w:t>consul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A21" w14:textId="77777777" w:rsidR="00A26754" w:rsidRPr="00D0211C" w:rsidRDefault="00A26754" w:rsidP="00D0211C">
            <w:pPr>
              <w:pStyle w:val="EndNoteBibliography"/>
            </w:pPr>
            <w:r w:rsidRPr="00D0211C">
              <w:t>1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1E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28B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矯正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26C" w14:textId="77777777" w:rsidR="00A26754" w:rsidRPr="00D0211C" w:rsidRDefault="00A26754" w:rsidP="00D0211C">
            <w:pPr>
              <w:pStyle w:val="EndNoteBibliography"/>
            </w:pPr>
            <w:r w:rsidRPr="00D0211C">
              <w:t>orthodonti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ABB1" w14:textId="77777777" w:rsidR="00A26754" w:rsidRPr="00D0211C" w:rsidRDefault="00A26754" w:rsidP="00D0211C">
            <w:pPr>
              <w:pStyle w:val="EndNoteBibliography"/>
            </w:pPr>
            <w:r w:rsidRPr="00D0211C">
              <w:t>53</w:t>
            </w:r>
          </w:p>
        </w:tc>
      </w:tr>
      <w:tr w:rsidR="00A26754" w:rsidRPr="00D0211C" w14:paraId="66A82E4B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F38" w14:textId="77777777" w:rsidR="00A26754" w:rsidRPr="00D0211C" w:rsidRDefault="00A26754" w:rsidP="00D0211C">
            <w:pPr>
              <w:pStyle w:val="EndNoteBibliography"/>
            </w:pPr>
            <w:r w:rsidRPr="00D0211C"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A4A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開催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5A6" w14:textId="77777777" w:rsidR="00A26754" w:rsidRPr="00D0211C" w:rsidRDefault="00A26754" w:rsidP="00D0211C">
            <w:pPr>
              <w:pStyle w:val="EndNoteBibliography"/>
            </w:pPr>
            <w:r w:rsidRPr="00D0211C">
              <w:t>ho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FD6" w14:textId="77777777" w:rsidR="00A26754" w:rsidRPr="00D0211C" w:rsidRDefault="00A26754" w:rsidP="00D0211C">
            <w:pPr>
              <w:pStyle w:val="EndNoteBibliography"/>
            </w:pPr>
            <w:r w:rsidRPr="00D0211C">
              <w:t>13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6D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91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はよ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634" w14:textId="77777777" w:rsidR="00A26754" w:rsidRPr="00D0211C" w:rsidRDefault="00A26754" w:rsidP="00D0211C">
            <w:pPr>
              <w:pStyle w:val="EndNoteBibliography"/>
            </w:pPr>
            <w:r w:rsidRPr="00D0211C">
              <w:t>good mor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F780" w14:textId="77777777" w:rsidR="00A26754" w:rsidRPr="00D0211C" w:rsidRDefault="00A26754" w:rsidP="00D0211C">
            <w:pPr>
              <w:pStyle w:val="EndNoteBibliography"/>
            </w:pPr>
            <w:r w:rsidRPr="00D0211C">
              <w:t>3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C3B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5C8" w14:textId="77777777" w:rsidR="00A26754" w:rsidRPr="00D0211C" w:rsidRDefault="00A26754" w:rsidP="00D0211C">
            <w:pPr>
              <w:pStyle w:val="EndNoteBibliography"/>
            </w:pPr>
            <w:r w:rsidRPr="00D0211C"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C43" w14:textId="77777777" w:rsidR="00A26754" w:rsidRPr="00D0211C" w:rsidRDefault="00A26754" w:rsidP="00D0211C">
            <w:pPr>
              <w:pStyle w:val="EndNoteBibliography"/>
            </w:pPr>
            <w:r w:rsidRPr="00D0211C">
              <w:t>[</w:t>
            </w:r>
            <w:r w:rsidRPr="00D0211C">
              <w:rPr>
                <w:rFonts w:hint="eastAsia"/>
              </w:rPr>
              <w:t>名字</w:t>
            </w:r>
            <w:r w:rsidRPr="00D0211C">
              <w:t xml:space="preserve"> A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A87" w14:textId="77777777" w:rsidR="00A26754" w:rsidRPr="00D0211C" w:rsidRDefault="00A26754" w:rsidP="00D0211C">
            <w:pPr>
              <w:pStyle w:val="EndNoteBibliography"/>
            </w:pPr>
            <w:r w:rsidRPr="00D0211C">
              <w:t>[name A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82FB" w14:textId="77777777" w:rsidR="00A26754" w:rsidRPr="00D0211C" w:rsidRDefault="00A26754" w:rsidP="00D0211C">
            <w:pPr>
              <w:pStyle w:val="EndNoteBibliography"/>
            </w:pPr>
            <w:r w:rsidRPr="00D0211C">
              <w:t>1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D4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B5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更新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A0D" w14:textId="77777777" w:rsidR="00A26754" w:rsidRPr="00D0211C" w:rsidRDefault="00A26754" w:rsidP="00D0211C">
            <w:pPr>
              <w:pStyle w:val="EndNoteBibliography"/>
            </w:pPr>
            <w:r w:rsidRPr="00D0211C">
              <w:t>updat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B695" w14:textId="77777777" w:rsidR="00A26754" w:rsidRPr="00D0211C" w:rsidRDefault="00A26754" w:rsidP="00D0211C">
            <w:pPr>
              <w:pStyle w:val="EndNoteBibliography"/>
            </w:pPr>
            <w:r w:rsidRPr="00D0211C">
              <w:t>48</w:t>
            </w:r>
          </w:p>
        </w:tc>
      </w:tr>
      <w:tr w:rsidR="00A26754" w:rsidRPr="00D0211C" w14:paraId="55910C87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DFA" w14:textId="77777777" w:rsidR="00A26754" w:rsidRPr="00D0211C" w:rsidRDefault="00A26754" w:rsidP="00D0211C">
            <w:pPr>
              <w:pStyle w:val="EndNoteBibliography"/>
            </w:pPr>
            <w:r w:rsidRPr="00D0211C"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DE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行う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6725" w14:textId="77777777" w:rsidR="00A26754" w:rsidRPr="00D0211C" w:rsidRDefault="00A26754" w:rsidP="00D0211C">
            <w:pPr>
              <w:pStyle w:val="EndNoteBibliography"/>
            </w:pPr>
            <w:r w:rsidRPr="00D0211C">
              <w:t>d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60C" w14:textId="77777777" w:rsidR="00A26754" w:rsidRPr="00D0211C" w:rsidRDefault="00A26754" w:rsidP="00D0211C">
            <w:pPr>
              <w:pStyle w:val="EndNoteBibliography"/>
            </w:pPr>
            <w:r w:rsidRPr="00D0211C">
              <w:t>12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AB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62C" w14:textId="77777777" w:rsidR="00A26754" w:rsidRPr="00D0211C" w:rsidRDefault="00A26754" w:rsidP="00D0211C">
            <w:pPr>
              <w:pStyle w:val="EndNoteBibliography"/>
            </w:pPr>
            <w:r w:rsidRPr="00D0211C">
              <w:t>[B</w:t>
            </w:r>
            <w:r w:rsidRPr="00D0211C">
              <w:rPr>
                <w:rFonts w:hint="eastAsia"/>
              </w:rPr>
              <w:t>病院</w:t>
            </w:r>
            <w:r w:rsidRPr="00D0211C">
              <w:t>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DD18" w14:textId="77777777" w:rsidR="00A26754" w:rsidRPr="00D0211C" w:rsidRDefault="00A26754" w:rsidP="00D0211C">
            <w:pPr>
              <w:pStyle w:val="EndNoteBibliography"/>
            </w:pPr>
            <w:r w:rsidRPr="00D0211C">
              <w:t>[hospital B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3A8" w14:textId="77777777" w:rsidR="00A26754" w:rsidRPr="00D0211C" w:rsidRDefault="00A26754" w:rsidP="00D0211C">
            <w:pPr>
              <w:pStyle w:val="EndNoteBibliography"/>
            </w:pPr>
            <w:r w:rsidRPr="00D0211C">
              <w:t>2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37E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008" w14:textId="77777777" w:rsidR="00A26754" w:rsidRPr="00D0211C" w:rsidRDefault="00A26754" w:rsidP="00D0211C">
            <w:pPr>
              <w:pStyle w:val="EndNoteBibliography"/>
            </w:pPr>
            <w:r w:rsidRPr="00D0211C"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ACB6" w14:textId="77777777" w:rsidR="00A26754" w:rsidRPr="00D0211C" w:rsidRDefault="00A26754" w:rsidP="00D0211C">
            <w:pPr>
              <w:pStyle w:val="EndNoteBibliography"/>
            </w:pPr>
            <w:r w:rsidRPr="00D0211C">
              <w:t>[</w:t>
            </w:r>
            <w:r w:rsidRPr="00D0211C">
              <w:rPr>
                <w:rFonts w:hint="eastAsia"/>
              </w:rPr>
              <w:t>名字</w:t>
            </w:r>
            <w:r w:rsidRPr="00D0211C">
              <w:t xml:space="preserve"> B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8BB" w14:textId="77777777" w:rsidR="00A26754" w:rsidRPr="00D0211C" w:rsidRDefault="00A26754" w:rsidP="00D0211C">
            <w:pPr>
              <w:pStyle w:val="EndNoteBibliography"/>
            </w:pPr>
            <w:r w:rsidRPr="00D0211C">
              <w:t>[name B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3D3D" w14:textId="77777777" w:rsidR="00A26754" w:rsidRPr="00D0211C" w:rsidRDefault="00A26754" w:rsidP="00D0211C">
            <w:pPr>
              <w:pStyle w:val="EndNoteBibliography"/>
            </w:pPr>
            <w:r w:rsidRPr="00D0211C">
              <w:t>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7F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6A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予約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7D9" w14:textId="77777777" w:rsidR="00A26754" w:rsidRPr="00D0211C" w:rsidRDefault="00A26754" w:rsidP="00D0211C">
            <w:pPr>
              <w:pStyle w:val="EndNoteBibliography"/>
            </w:pPr>
            <w:r w:rsidRPr="00D0211C">
              <w:t>reserv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5D8" w14:textId="77777777" w:rsidR="00A26754" w:rsidRPr="00D0211C" w:rsidRDefault="00A26754" w:rsidP="00D0211C">
            <w:pPr>
              <w:pStyle w:val="EndNoteBibliography"/>
            </w:pPr>
            <w:r w:rsidRPr="00D0211C">
              <w:t>48</w:t>
            </w:r>
          </w:p>
        </w:tc>
      </w:tr>
      <w:tr w:rsidR="00A26754" w:rsidRPr="00D0211C" w14:paraId="504F1D6C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7D0" w14:textId="77777777" w:rsidR="00A26754" w:rsidRPr="00D0211C" w:rsidRDefault="00A26754" w:rsidP="00D0211C">
            <w:pPr>
              <w:pStyle w:val="EndNoteBibliography"/>
            </w:pPr>
            <w:r w:rsidRPr="00D0211C"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F83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研修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9ADD" w14:textId="77777777" w:rsidR="00A26754" w:rsidRPr="00D0211C" w:rsidRDefault="00A26754" w:rsidP="00D0211C">
            <w:pPr>
              <w:pStyle w:val="EndNoteBibliography"/>
            </w:pPr>
            <w:r w:rsidRPr="00D0211C">
              <w:t>trai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E10" w14:textId="77777777" w:rsidR="00A26754" w:rsidRPr="00D0211C" w:rsidRDefault="00A26754" w:rsidP="00D0211C">
            <w:pPr>
              <w:pStyle w:val="EndNoteBibliography"/>
            </w:pPr>
            <w:r w:rsidRPr="00D0211C">
              <w:t>11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41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79A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病院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5D95" w14:textId="77777777" w:rsidR="00A26754" w:rsidRPr="00D0211C" w:rsidRDefault="00A26754" w:rsidP="00D0211C">
            <w:pPr>
              <w:pStyle w:val="EndNoteBibliography"/>
            </w:pPr>
            <w:r w:rsidRPr="00D0211C">
              <w:t>hospi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E06B" w14:textId="77777777" w:rsidR="00A26754" w:rsidRPr="00D0211C" w:rsidRDefault="00A26754" w:rsidP="00D0211C">
            <w:pPr>
              <w:pStyle w:val="EndNoteBibliography"/>
            </w:pPr>
            <w:r w:rsidRPr="00D0211C">
              <w:t>2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0B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C82" w14:textId="77777777" w:rsidR="00A26754" w:rsidRPr="00D0211C" w:rsidRDefault="00A26754" w:rsidP="00D0211C">
            <w:pPr>
              <w:pStyle w:val="EndNoteBibliography"/>
            </w:pPr>
            <w:r w:rsidRPr="00D0211C"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86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願い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566" w14:textId="77777777" w:rsidR="00A26754" w:rsidRPr="00D0211C" w:rsidRDefault="00A26754" w:rsidP="00D0211C">
            <w:pPr>
              <w:pStyle w:val="EndNoteBibliography"/>
            </w:pPr>
            <w:r w:rsidRPr="00D0211C">
              <w:t>plea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0A33" w14:textId="77777777" w:rsidR="00A26754" w:rsidRPr="00D0211C" w:rsidRDefault="00A26754" w:rsidP="00D0211C">
            <w:pPr>
              <w:pStyle w:val="EndNoteBibliography"/>
            </w:pPr>
            <w:r w:rsidRPr="00D0211C">
              <w:t>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E63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EC2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ブログ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89A" w14:textId="77777777" w:rsidR="00A26754" w:rsidRPr="00D0211C" w:rsidRDefault="00A26754" w:rsidP="00D0211C">
            <w:pPr>
              <w:pStyle w:val="EndNoteBibliography"/>
            </w:pPr>
            <w:r w:rsidRPr="00D0211C">
              <w:t>blo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843" w14:textId="77777777" w:rsidR="00A26754" w:rsidRPr="00D0211C" w:rsidRDefault="00A26754" w:rsidP="00D0211C">
            <w:pPr>
              <w:pStyle w:val="EndNoteBibliography"/>
            </w:pPr>
            <w:r w:rsidRPr="00D0211C">
              <w:t>45</w:t>
            </w:r>
          </w:p>
        </w:tc>
      </w:tr>
      <w:tr w:rsidR="00A26754" w:rsidRPr="00D0211C" w14:paraId="738EE060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316" w14:textId="77777777" w:rsidR="00A26754" w:rsidRPr="00D0211C" w:rsidRDefault="00A26754" w:rsidP="00D0211C">
            <w:pPr>
              <w:pStyle w:val="EndNoteBibliography"/>
            </w:pPr>
            <w:r w:rsidRPr="00D0211C"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73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年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9F9" w14:textId="77777777" w:rsidR="00A26754" w:rsidRPr="00D0211C" w:rsidRDefault="00A26754" w:rsidP="00D0211C">
            <w:pPr>
              <w:pStyle w:val="EndNoteBibliography"/>
            </w:pPr>
            <w:r w:rsidRPr="00D0211C">
              <w:t>yea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BFF" w14:textId="77777777" w:rsidR="00A26754" w:rsidRPr="00D0211C" w:rsidRDefault="00A26754" w:rsidP="00D0211C">
            <w:pPr>
              <w:pStyle w:val="EndNoteBibliography"/>
            </w:pPr>
            <w:r w:rsidRPr="00D0211C">
              <w:t>9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DF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85C" w14:textId="77777777" w:rsidR="00A26754" w:rsidRPr="00D0211C" w:rsidRDefault="00A26754" w:rsidP="00D0211C">
            <w:pPr>
              <w:pStyle w:val="EndNoteBibliography"/>
            </w:pPr>
            <w:r w:rsidRPr="00D0211C">
              <w:t>[****</w:t>
            </w:r>
            <w:r w:rsidRPr="00D0211C">
              <w:rPr>
                <w:rFonts w:hint="eastAsia"/>
              </w:rPr>
              <w:t>会</w:t>
            </w:r>
            <w:r w:rsidRPr="00D0211C">
              <w:t>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1F3C" w14:textId="77777777" w:rsidR="00A26754" w:rsidRPr="00D0211C" w:rsidRDefault="00A26754" w:rsidP="00D0211C">
            <w:pPr>
              <w:pStyle w:val="EndNoteBibliography"/>
            </w:pPr>
            <w:r w:rsidRPr="00D0211C">
              <w:t>[medical corporation name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B62" w14:textId="77777777" w:rsidR="00A26754" w:rsidRPr="00D0211C" w:rsidRDefault="00A26754" w:rsidP="00D0211C">
            <w:pPr>
              <w:pStyle w:val="EndNoteBibliography"/>
            </w:pPr>
            <w:r w:rsidRPr="00D0211C">
              <w:t>2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D86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013" w14:textId="77777777" w:rsidR="00A26754" w:rsidRPr="00D0211C" w:rsidRDefault="00A26754" w:rsidP="00D0211C">
            <w:pPr>
              <w:pStyle w:val="EndNoteBibliography"/>
            </w:pPr>
            <w:r w:rsidRPr="00D0211C">
              <w:t>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16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行う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706" w14:textId="77777777" w:rsidR="00A26754" w:rsidRPr="00D0211C" w:rsidRDefault="00A26754" w:rsidP="00D0211C">
            <w:pPr>
              <w:pStyle w:val="EndNoteBibliography"/>
            </w:pPr>
            <w:r w:rsidRPr="00D0211C">
              <w:t>d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806" w14:textId="77777777" w:rsidR="00A26754" w:rsidRPr="00D0211C" w:rsidRDefault="00A26754" w:rsidP="00D0211C">
            <w:pPr>
              <w:pStyle w:val="EndNoteBibliography"/>
            </w:pPr>
            <w:r w:rsidRPr="00D0211C">
              <w:t>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15A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92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本日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296" w14:textId="77777777" w:rsidR="00A26754" w:rsidRPr="00D0211C" w:rsidRDefault="00A26754" w:rsidP="00D0211C">
            <w:pPr>
              <w:pStyle w:val="EndNoteBibliography"/>
            </w:pPr>
            <w:r w:rsidRPr="00D0211C">
              <w:t>to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2A05" w14:textId="77777777" w:rsidR="00A26754" w:rsidRPr="00D0211C" w:rsidRDefault="00A26754" w:rsidP="00D0211C">
            <w:pPr>
              <w:pStyle w:val="EndNoteBibliography"/>
            </w:pPr>
            <w:r w:rsidRPr="00D0211C">
              <w:t>44</w:t>
            </w:r>
          </w:p>
        </w:tc>
      </w:tr>
      <w:tr w:rsidR="00A26754" w:rsidRPr="00D0211C" w14:paraId="0CD0C95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58E" w14:textId="77777777" w:rsidR="00A26754" w:rsidRPr="00D0211C" w:rsidRDefault="00A26754" w:rsidP="00D0211C">
            <w:pPr>
              <w:pStyle w:val="EndNoteBibliography"/>
            </w:pPr>
            <w:r w:rsidRPr="00D0211C"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AF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思う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286" w14:textId="77777777" w:rsidR="00A26754" w:rsidRPr="00D0211C" w:rsidRDefault="00A26754" w:rsidP="00D0211C">
            <w:pPr>
              <w:pStyle w:val="EndNoteBibliography"/>
            </w:pPr>
            <w:r w:rsidRPr="00D0211C">
              <w:t>thin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A4FF" w14:textId="77777777" w:rsidR="00A26754" w:rsidRPr="00D0211C" w:rsidRDefault="00A26754" w:rsidP="00D0211C">
            <w:pPr>
              <w:pStyle w:val="EndNoteBibliography"/>
            </w:pPr>
            <w:r w:rsidRPr="00D0211C">
              <w:t>8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6E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C9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今日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524" w14:textId="77777777" w:rsidR="00A26754" w:rsidRPr="00D0211C" w:rsidRDefault="00A26754" w:rsidP="00D0211C">
            <w:pPr>
              <w:pStyle w:val="EndNoteBibliography"/>
            </w:pPr>
            <w:r w:rsidRPr="00D0211C">
              <w:t>to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6B3" w14:textId="77777777" w:rsidR="00A26754" w:rsidRPr="00D0211C" w:rsidRDefault="00A26754" w:rsidP="00D0211C">
            <w:pPr>
              <w:pStyle w:val="EndNoteBibliography"/>
            </w:pPr>
            <w:r w:rsidRPr="00D0211C">
              <w:t>2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BF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AD5" w14:textId="77777777" w:rsidR="00A26754" w:rsidRPr="00D0211C" w:rsidRDefault="00A26754" w:rsidP="00D0211C">
            <w:pPr>
              <w:pStyle w:val="EndNoteBibliography"/>
            </w:pPr>
            <w:r w:rsidRPr="00D0211C"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A4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当院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02B" w14:textId="77777777" w:rsidR="00A26754" w:rsidRPr="00D0211C" w:rsidRDefault="00A26754" w:rsidP="00D0211C">
            <w:pPr>
              <w:pStyle w:val="EndNoteBibliography"/>
            </w:pPr>
            <w:r w:rsidRPr="00D0211C">
              <w:t>our clini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6012" w14:textId="77777777" w:rsidR="00A26754" w:rsidRPr="00D0211C" w:rsidRDefault="00A26754" w:rsidP="00D0211C">
            <w:pPr>
              <w:pStyle w:val="EndNoteBibliography"/>
            </w:pPr>
            <w:r w:rsidRPr="00D0211C">
              <w:t>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733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B2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願い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E629" w14:textId="77777777" w:rsidR="00A26754" w:rsidRPr="00D0211C" w:rsidRDefault="00A26754" w:rsidP="00D0211C">
            <w:pPr>
              <w:pStyle w:val="EndNoteBibliography"/>
            </w:pPr>
            <w:r w:rsidRPr="00D0211C">
              <w:t>plea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3D2" w14:textId="77777777" w:rsidR="00A26754" w:rsidRPr="00D0211C" w:rsidRDefault="00A26754" w:rsidP="00D0211C">
            <w:pPr>
              <w:pStyle w:val="EndNoteBibliography"/>
            </w:pPr>
            <w:r w:rsidRPr="00D0211C">
              <w:t>37</w:t>
            </w:r>
          </w:p>
        </w:tc>
      </w:tr>
      <w:tr w:rsidR="00A26754" w:rsidRPr="00D0211C" w14:paraId="5840B006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F7F" w14:textId="77777777" w:rsidR="00A26754" w:rsidRPr="00D0211C" w:rsidRDefault="00A26754" w:rsidP="00D0211C">
            <w:pPr>
              <w:pStyle w:val="EndNoteBibliography"/>
            </w:pPr>
            <w:r w:rsidRPr="00D0211C"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932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学会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B47" w14:textId="77777777" w:rsidR="00A26754" w:rsidRPr="00D0211C" w:rsidRDefault="00A26754" w:rsidP="00D0211C">
            <w:pPr>
              <w:pStyle w:val="EndNoteBibliography"/>
            </w:pPr>
            <w:r w:rsidRPr="00D0211C">
              <w:t>academic meet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52F" w14:textId="77777777" w:rsidR="00A26754" w:rsidRPr="00D0211C" w:rsidRDefault="00A26754" w:rsidP="00D0211C">
            <w:pPr>
              <w:pStyle w:val="EndNoteBibliography"/>
            </w:pPr>
            <w:r w:rsidRPr="00D0211C">
              <w:t>8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43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5B2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タイトル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D475" w14:textId="77777777" w:rsidR="00A26754" w:rsidRPr="00D0211C" w:rsidRDefault="00A26754" w:rsidP="00D0211C">
            <w:pPr>
              <w:pStyle w:val="EndNoteBibliography"/>
            </w:pPr>
            <w:r w:rsidRPr="00D0211C">
              <w:t>tit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3AE" w14:textId="77777777" w:rsidR="00A26754" w:rsidRPr="00D0211C" w:rsidRDefault="00A26754" w:rsidP="00D0211C">
            <w:pPr>
              <w:pStyle w:val="EndNoteBibliography"/>
            </w:pPr>
            <w:r w:rsidRPr="00D0211C">
              <w:t>2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89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8082" w14:textId="77777777" w:rsidR="00A26754" w:rsidRPr="00D0211C" w:rsidRDefault="00A26754" w:rsidP="00D0211C">
            <w:pPr>
              <w:pStyle w:val="EndNoteBibliography"/>
            </w:pPr>
            <w:r w:rsidRPr="00D0211C">
              <w:t>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F6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患者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0438" w14:textId="77777777" w:rsidR="00A26754" w:rsidRPr="00D0211C" w:rsidRDefault="00A26754" w:rsidP="00D0211C">
            <w:pPr>
              <w:pStyle w:val="EndNoteBibliography"/>
            </w:pPr>
            <w:r w:rsidRPr="00D0211C">
              <w:t>pati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9D3" w14:textId="77777777" w:rsidR="00A26754" w:rsidRPr="00D0211C" w:rsidRDefault="00A26754" w:rsidP="00D0211C">
            <w:pPr>
              <w:pStyle w:val="EndNoteBibliography"/>
            </w:pPr>
            <w:r w:rsidRPr="00D0211C">
              <w:t>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25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6F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通常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9C8" w14:textId="77777777" w:rsidR="00A26754" w:rsidRPr="00D0211C" w:rsidRDefault="00A26754" w:rsidP="00D0211C">
            <w:pPr>
              <w:pStyle w:val="EndNoteBibliography"/>
            </w:pPr>
            <w:r w:rsidRPr="00D0211C">
              <w:t>norm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BA45" w14:textId="77777777" w:rsidR="00A26754" w:rsidRPr="00D0211C" w:rsidRDefault="00A26754" w:rsidP="00D0211C">
            <w:pPr>
              <w:pStyle w:val="EndNoteBibliography"/>
            </w:pPr>
            <w:r w:rsidRPr="00D0211C">
              <w:t>30</w:t>
            </w:r>
          </w:p>
        </w:tc>
      </w:tr>
      <w:tr w:rsidR="00A26754" w:rsidRPr="00D0211C" w14:paraId="33441EE8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08B" w14:textId="77777777" w:rsidR="00A26754" w:rsidRPr="00D0211C" w:rsidRDefault="00A26754" w:rsidP="00D0211C">
            <w:pPr>
              <w:pStyle w:val="EndNoteBibliography"/>
            </w:pPr>
            <w:r w:rsidRPr="00D0211C"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A09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地域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708" w14:textId="77777777" w:rsidR="00A26754" w:rsidRPr="00D0211C" w:rsidRDefault="00A26754" w:rsidP="00D0211C">
            <w:pPr>
              <w:pStyle w:val="EndNoteBibliography"/>
            </w:pPr>
            <w:r w:rsidRPr="00D0211C">
              <w:t>region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51E" w14:textId="77777777" w:rsidR="00A26754" w:rsidRPr="00D0211C" w:rsidRDefault="00A26754" w:rsidP="00D0211C">
            <w:pPr>
              <w:pStyle w:val="EndNoteBibliography"/>
            </w:pPr>
            <w:r w:rsidRPr="00D0211C">
              <w:t>8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97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9D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研修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3B5" w14:textId="77777777" w:rsidR="00A26754" w:rsidRPr="00D0211C" w:rsidRDefault="00A26754" w:rsidP="00D0211C">
            <w:pPr>
              <w:pStyle w:val="EndNoteBibliography"/>
            </w:pPr>
            <w:r w:rsidRPr="00D0211C">
              <w:t>trai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337A" w14:textId="77777777" w:rsidR="00A26754" w:rsidRPr="00D0211C" w:rsidRDefault="00A26754" w:rsidP="00D0211C">
            <w:pPr>
              <w:pStyle w:val="EndNoteBibliography"/>
            </w:pPr>
            <w:r w:rsidRPr="00D0211C">
              <w:t>1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F8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96D" w14:textId="77777777" w:rsidR="00A26754" w:rsidRPr="00D0211C" w:rsidRDefault="00A26754" w:rsidP="00D0211C">
            <w:pPr>
              <w:pStyle w:val="EndNoteBibliography"/>
            </w:pPr>
            <w:r w:rsidRPr="00D0211C">
              <w:t>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AF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医師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31C" w14:textId="77777777" w:rsidR="00A26754" w:rsidRPr="00D0211C" w:rsidRDefault="00A26754" w:rsidP="00D0211C">
            <w:pPr>
              <w:pStyle w:val="EndNoteBibliography"/>
            </w:pPr>
            <w:r w:rsidRPr="00D0211C">
              <w:t>doct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54C" w14:textId="77777777" w:rsidR="00A26754" w:rsidRPr="00D0211C" w:rsidRDefault="00A26754" w:rsidP="00D0211C">
            <w:pPr>
              <w:pStyle w:val="EndNoteBibliography"/>
            </w:pPr>
            <w:r w:rsidRPr="00D0211C">
              <w:t>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36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6F3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知らせ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D8E" w14:textId="77777777" w:rsidR="00A26754" w:rsidRPr="00D0211C" w:rsidRDefault="00A26754" w:rsidP="00D0211C">
            <w:pPr>
              <w:pStyle w:val="EndNoteBibliography"/>
            </w:pPr>
            <w:r w:rsidRPr="00D0211C">
              <w:t>inform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49F" w14:textId="77777777" w:rsidR="00A26754" w:rsidRPr="00D0211C" w:rsidRDefault="00A26754" w:rsidP="00D0211C">
            <w:pPr>
              <w:pStyle w:val="EndNoteBibliography"/>
            </w:pPr>
            <w:r w:rsidRPr="00D0211C">
              <w:t>28</w:t>
            </w:r>
          </w:p>
        </w:tc>
      </w:tr>
      <w:tr w:rsidR="00A26754" w:rsidRPr="00D0211C" w14:paraId="4206A223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746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CB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患者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C50" w14:textId="77777777" w:rsidR="00A26754" w:rsidRPr="00D0211C" w:rsidRDefault="00A26754" w:rsidP="00D0211C">
            <w:pPr>
              <w:pStyle w:val="EndNoteBibliography"/>
            </w:pPr>
            <w:r w:rsidRPr="00D0211C">
              <w:t>pati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6A23" w14:textId="77777777" w:rsidR="00A26754" w:rsidRPr="00D0211C" w:rsidRDefault="00A26754" w:rsidP="00D0211C">
            <w:pPr>
              <w:pStyle w:val="EndNoteBibliography"/>
            </w:pPr>
            <w:r w:rsidRPr="00D0211C">
              <w:t>7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FF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AB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看護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23CE" w14:textId="77777777" w:rsidR="00A26754" w:rsidRPr="00D0211C" w:rsidRDefault="00A26754" w:rsidP="00D0211C">
            <w:pPr>
              <w:pStyle w:val="EndNoteBibliography"/>
            </w:pPr>
            <w:r w:rsidRPr="00D0211C">
              <w:t>nurs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58F" w14:textId="77777777" w:rsidR="00A26754" w:rsidRPr="00D0211C" w:rsidRDefault="00A26754" w:rsidP="00D0211C">
            <w:pPr>
              <w:pStyle w:val="EndNoteBibliography"/>
            </w:pPr>
            <w:r w:rsidRPr="00D0211C">
              <w:t>1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BD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CA7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71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今日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DE2" w14:textId="77777777" w:rsidR="00A26754" w:rsidRPr="00D0211C" w:rsidRDefault="00A26754" w:rsidP="00D0211C">
            <w:pPr>
              <w:pStyle w:val="EndNoteBibliography"/>
            </w:pPr>
            <w:r w:rsidRPr="00D0211C">
              <w:t>to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C38" w14:textId="77777777" w:rsidR="00A26754" w:rsidRPr="00D0211C" w:rsidRDefault="00A26754" w:rsidP="00D0211C">
            <w:pPr>
              <w:pStyle w:val="EndNoteBibliography"/>
            </w:pPr>
            <w:r w:rsidRPr="00D0211C">
              <w:t>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F02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74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相談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21D" w14:textId="77777777" w:rsidR="00A26754" w:rsidRPr="00D0211C" w:rsidRDefault="00A26754" w:rsidP="00D0211C">
            <w:pPr>
              <w:pStyle w:val="EndNoteBibliography"/>
            </w:pPr>
            <w:r w:rsidRPr="00D0211C">
              <w:t>counsel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4C4" w14:textId="77777777" w:rsidR="00A26754" w:rsidRPr="00D0211C" w:rsidRDefault="00A26754" w:rsidP="00D0211C">
            <w:pPr>
              <w:pStyle w:val="EndNoteBibliography"/>
            </w:pPr>
            <w:r w:rsidRPr="00D0211C">
              <w:t>27</w:t>
            </w:r>
          </w:p>
        </w:tc>
      </w:tr>
      <w:tr w:rsidR="00A26754" w:rsidRPr="00D0211C" w14:paraId="75399325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7E0" w14:textId="77777777" w:rsidR="00A26754" w:rsidRPr="00D0211C" w:rsidRDefault="00A26754" w:rsidP="00D0211C">
            <w:pPr>
              <w:pStyle w:val="EndNoteBibliography"/>
            </w:pPr>
            <w:r w:rsidRPr="00D0211C"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1A1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当院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29B" w14:textId="77777777" w:rsidR="00A26754" w:rsidRPr="00D0211C" w:rsidRDefault="00A26754" w:rsidP="00D0211C">
            <w:pPr>
              <w:pStyle w:val="EndNoteBibliography"/>
            </w:pPr>
            <w:r w:rsidRPr="00D0211C">
              <w:t>our hospi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6C6" w14:textId="77777777" w:rsidR="00A26754" w:rsidRPr="00D0211C" w:rsidRDefault="00A26754" w:rsidP="00D0211C">
            <w:pPr>
              <w:pStyle w:val="EndNoteBibliography"/>
            </w:pPr>
            <w:r w:rsidRPr="00D0211C">
              <w:t>7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1D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8D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楽しみ会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315" w14:textId="77777777" w:rsidR="00A26754" w:rsidRPr="00D0211C" w:rsidRDefault="00A26754" w:rsidP="00D0211C">
            <w:pPr>
              <w:pStyle w:val="EndNoteBibliography"/>
            </w:pPr>
            <w:r w:rsidRPr="00D0211C">
              <w:t>fun par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A98" w14:textId="77777777" w:rsidR="00A26754" w:rsidRPr="00D0211C" w:rsidRDefault="00A26754" w:rsidP="00D0211C">
            <w:pPr>
              <w:pStyle w:val="EndNoteBibliography"/>
            </w:pPr>
            <w:r w:rsidRPr="00D0211C">
              <w:t>1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B6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9EB" w14:textId="77777777" w:rsidR="00A26754" w:rsidRPr="00D0211C" w:rsidRDefault="00A26754" w:rsidP="00D0211C">
            <w:pPr>
              <w:pStyle w:val="EndNoteBibliography"/>
            </w:pPr>
            <w:r w:rsidRPr="00D0211C">
              <w:t>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041" w14:textId="77777777" w:rsidR="00A26754" w:rsidRPr="00D0211C" w:rsidRDefault="00A26754" w:rsidP="00D0211C">
            <w:pPr>
              <w:pStyle w:val="EndNoteBibliography"/>
            </w:pPr>
            <w:r w:rsidRPr="00D0211C">
              <w:t>[</w:t>
            </w:r>
            <w:r w:rsidRPr="00D0211C">
              <w:rPr>
                <w:rFonts w:hint="eastAsia"/>
              </w:rPr>
              <w:t>名字</w:t>
            </w:r>
            <w:r w:rsidRPr="00D0211C">
              <w:t xml:space="preserve"> C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AD2F" w14:textId="77777777" w:rsidR="00A26754" w:rsidRPr="00D0211C" w:rsidRDefault="00A26754" w:rsidP="00D0211C">
            <w:pPr>
              <w:pStyle w:val="EndNoteBibliography"/>
            </w:pPr>
            <w:r w:rsidRPr="00D0211C">
              <w:t>[name C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950" w14:textId="77777777" w:rsidR="00A26754" w:rsidRPr="00D0211C" w:rsidRDefault="00A26754" w:rsidP="00D0211C">
            <w:pPr>
              <w:pStyle w:val="EndNoteBibliography"/>
            </w:pPr>
            <w:r w:rsidRPr="00D0211C">
              <w:t>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F3E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BA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金曜日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998F" w14:textId="77777777" w:rsidR="00A26754" w:rsidRPr="00D0211C" w:rsidRDefault="00A26754" w:rsidP="00D0211C">
            <w:pPr>
              <w:pStyle w:val="EndNoteBibliography"/>
            </w:pPr>
            <w:r w:rsidRPr="00D0211C">
              <w:t>Fri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602" w14:textId="77777777" w:rsidR="00A26754" w:rsidRPr="00D0211C" w:rsidRDefault="00A26754" w:rsidP="00D0211C">
            <w:pPr>
              <w:pStyle w:val="EndNoteBibliography"/>
            </w:pPr>
            <w:r w:rsidRPr="00D0211C">
              <w:t>25</w:t>
            </w:r>
          </w:p>
        </w:tc>
      </w:tr>
      <w:tr w:rsidR="00A26754" w:rsidRPr="00D0211C" w14:paraId="480AF0F6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A07" w14:textId="77777777" w:rsidR="00A26754" w:rsidRPr="00D0211C" w:rsidRDefault="00A26754" w:rsidP="00D0211C">
            <w:pPr>
              <w:pStyle w:val="EndNoteBibliography"/>
            </w:pPr>
            <w:r w:rsidRPr="00D0211C"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47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発表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000" w14:textId="77777777" w:rsidR="00A26754" w:rsidRPr="00D0211C" w:rsidRDefault="00A26754" w:rsidP="00D0211C">
            <w:pPr>
              <w:pStyle w:val="EndNoteBibliography"/>
            </w:pPr>
            <w:r w:rsidRPr="00D0211C">
              <w:t>presen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980" w14:textId="77777777" w:rsidR="00A26754" w:rsidRPr="00D0211C" w:rsidRDefault="00A26754" w:rsidP="00D0211C">
            <w:pPr>
              <w:pStyle w:val="EndNoteBibliography"/>
            </w:pPr>
            <w:r w:rsidRPr="00D0211C">
              <w:t>7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AF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58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年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89A" w14:textId="77777777" w:rsidR="00A26754" w:rsidRPr="00D0211C" w:rsidRDefault="00A26754" w:rsidP="00D0211C">
            <w:pPr>
              <w:pStyle w:val="EndNoteBibliography"/>
            </w:pPr>
            <w:r w:rsidRPr="00D0211C">
              <w:t>yea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51EF" w14:textId="77777777" w:rsidR="00A26754" w:rsidRPr="00D0211C" w:rsidRDefault="00A26754" w:rsidP="00D0211C">
            <w:pPr>
              <w:pStyle w:val="EndNoteBibliography"/>
            </w:pPr>
            <w:r w:rsidRPr="00D0211C">
              <w:t>1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B3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75B" w14:textId="77777777" w:rsidR="00A26754" w:rsidRPr="00D0211C" w:rsidRDefault="00A26754" w:rsidP="00D0211C">
            <w:pPr>
              <w:pStyle w:val="EndNoteBibliography"/>
            </w:pPr>
            <w:r w:rsidRPr="00D0211C">
              <w:t>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C83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必要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37E2" w14:textId="77777777" w:rsidR="00A26754" w:rsidRPr="00D0211C" w:rsidRDefault="00A26754" w:rsidP="00D0211C">
            <w:pPr>
              <w:pStyle w:val="EndNoteBibliography"/>
            </w:pPr>
            <w:r w:rsidRPr="00D0211C">
              <w:t>necessa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F14" w14:textId="77777777" w:rsidR="00A26754" w:rsidRPr="00D0211C" w:rsidRDefault="00A26754" w:rsidP="00D0211C">
            <w:pPr>
              <w:pStyle w:val="EndNoteBibliography"/>
            </w:pPr>
            <w:r w:rsidRPr="00D0211C">
              <w:t>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44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B63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電話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328" w14:textId="77777777" w:rsidR="00A26754" w:rsidRPr="00D0211C" w:rsidRDefault="00A26754" w:rsidP="00D0211C">
            <w:pPr>
              <w:pStyle w:val="EndNoteBibliography"/>
            </w:pPr>
            <w:r w:rsidRPr="00D0211C">
              <w:t>cal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A63A" w14:textId="77777777" w:rsidR="00A26754" w:rsidRPr="00D0211C" w:rsidRDefault="00A26754" w:rsidP="00D0211C">
            <w:pPr>
              <w:pStyle w:val="EndNoteBibliography"/>
            </w:pPr>
            <w:r w:rsidRPr="00D0211C">
              <w:t>24</w:t>
            </w:r>
          </w:p>
        </w:tc>
      </w:tr>
      <w:tr w:rsidR="00A26754" w:rsidRPr="00D0211C" w14:paraId="6CDCF97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ACD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7B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日本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113E" w14:textId="77777777" w:rsidR="00A26754" w:rsidRPr="00D0211C" w:rsidRDefault="00A26754" w:rsidP="00D0211C">
            <w:pPr>
              <w:pStyle w:val="EndNoteBibliography"/>
            </w:pPr>
            <w:r w:rsidRPr="00D0211C">
              <w:t>Jap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315F" w14:textId="77777777" w:rsidR="00A26754" w:rsidRPr="00D0211C" w:rsidRDefault="00A26754" w:rsidP="00D0211C">
            <w:pPr>
              <w:pStyle w:val="EndNoteBibliography"/>
            </w:pPr>
            <w:r w:rsidRPr="00D0211C">
              <w:t>7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5A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789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開催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3D5" w14:textId="77777777" w:rsidR="00A26754" w:rsidRPr="00D0211C" w:rsidRDefault="00A26754" w:rsidP="00D0211C">
            <w:pPr>
              <w:pStyle w:val="EndNoteBibliography"/>
            </w:pPr>
            <w:r w:rsidRPr="00D0211C">
              <w:t>ho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EC11" w14:textId="77777777" w:rsidR="00A26754" w:rsidRPr="00D0211C" w:rsidRDefault="00A26754" w:rsidP="00D0211C">
            <w:pPr>
              <w:pStyle w:val="EndNoteBibliography"/>
            </w:pPr>
            <w:r w:rsidRPr="00D0211C">
              <w:t>1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B0E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860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1ED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オメガ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1C3E" w14:textId="77777777" w:rsidR="00A26754" w:rsidRPr="00D0211C" w:rsidRDefault="00A26754" w:rsidP="00D0211C">
            <w:pPr>
              <w:pStyle w:val="EndNoteBibliography"/>
            </w:pPr>
            <w:r w:rsidRPr="00D0211C">
              <w:t>omeg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816" w14:textId="77777777" w:rsidR="00A26754" w:rsidRPr="00D0211C" w:rsidRDefault="00A26754" w:rsidP="00D0211C">
            <w:pPr>
              <w:pStyle w:val="EndNoteBibliography"/>
            </w:pPr>
            <w:r w:rsidRPr="00D0211C">
              <w:t>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B5B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A5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皆様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F3B8" w14:textId="77777777" w:rsidR="00A26754" w:rsidRPr="00D0211C" w:rsidRDefault="00A26754" w:rsidP="00D0211C">
            <w:pPr>
              <w:pStyle w:val="EndNoteBibliography"/>
            </w:pPr>
            <w:r w:rsidRPr="00D0211C">
              <w:t>everyo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211" w14:textId="77777777" w:rsidR="00A26754" w:rsidRPr="00D0211C" w:rsidRDefault="00A26754" w:rsidP="00D0211C">
            <w:pPr>
              <w:pStyle w:val="EndNoteBibliography"/>
            </w:pPr>
            <w:r w:rsidRPr="00D0211C">
              <w:t>22</w:t>
            </w:r>
          </w:p>
        </w:tc>
      </w:tr>
      <w:tr w:rsidR="00A26754" w:rsidRPr="00D0211C" w14:paraId="34A661B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F27" w14:textId="77777777" w:rsidR="00A26754" w:rsidRPr="00D0211C" w:rsidRDefault="00A26754" w:rsidP="00D0211C">
            <w:pPr>
              <w:pStyle w:val="EndNoteBibliography"/>
            </w:pPr>
            <w:r w:rsidRPr="00D0211C"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06F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研究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070" w14:textId="77777777" w:rsidR="00A26754" w:rsidRPr="00D0211C" w:rsidRDefault="00A26754" w:rsidP="00D0211C">
            <w:pPr>
              <w:pStyle w:val="EndNoteBibliography"/>
            </w:pPr>
            <w:r w:rsidRPr="00D0211C">
              <w:t>researc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B12" w14:textId="77777777" w:rsidR="00A26754" w:rsidRPr="00D0211C" w:rsidRDefault="00A26754" w:rsidP="00D0211C">
            <w:pPr>
              <w:pStyle w:val="EndNoteBibliography"/>
            </w:pPr>
            <w:r w:rsidRPr="00D0211C">
              <w:t>6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2F3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C2A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演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0A4" w14:textId="77777777" w:rsidR="00A26754" w:rsidRPr="00D0211C" w:rsidRDefault="00A26754" w:rsidP="00D0211C">
            <w:pPr>
              <w:pStyle w:val="EndNoteBibliography"/>
            </w:pPr>
            <w:r w:rsidRPr="00D0211C">
              <w:t>musical performan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674F" w14:textId="77777777" w:rsidR="00A26754" w:rsidRPr="00D0211C" w:rsidRDefault="00A26754" w:rsidP="00D0211C">
            <w:pPr>
              <w:pStyle w:val="EndNoteBibliography"/>
            </w:pPr>
            <w:r w:rsidRPr="00D0211C">
              <w:t>1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27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7E75" w14:textId="77777777" w:rsidR="00A26754" w:rsidRPr="00D0211C" w:rsidRDefault="00A26754" w:rsidP="00D0211C">
            <w:pPr>
              <w:pStyle w:val="EndNoteBibliography"/>
            </w:pPr>
            <w:r w:rsidRPr="00D0211C">
              <w:t>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17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予約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ACC3" w14:textId="77777777" w:rsidR="00A26754" w:rsidRPr="00D0211C" w:rsidRDefault="00A26754" w:rsidP="00D0211C">
            <w:pPr>
              <w:pStyle w:val="EndNoteBibliography"/>
            </w:pPr>
            <w:r w:rsidRPr="00D0211C">
              <w:t>reserv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84B6" w14:textId="77777777" w:rsidR="00A26754" w:rsidRPr="00D0211C" w:rsidRDefault="00A26754" w:rsidP="00D0211C">
            <w:pPr>
              <w:pStyle w:val="EndNoteBibliography"/>
            </w:pPr>
            <w:r w:rsidRPr="00D0211C">
              <w:t>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C1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61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時間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29E7" w14:textId="77777777" w:rsidR="00A26754" w:rsidRPr="00D0211C" w:rsidRDefault="00A26754" w:rsidP="00D0211C">
            <w:pPr>
              <w:pStyle w:val="EndNoteBibliography"/>
            </w:pPr>
            <w:r w:rsidRPr="00D0211C">
              <w:t>ti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291" w14:textId="77777777" w:rsidR="00A26754" w:rsidRPr="00D0211C" w:rsidRDefault="00A26754" w:rsidP="00D0211C">
            <w:pPr>
              <w:pStyle w:val="EndNoteBibliography"/>
            </w:pPr>
            <w:r w:rsidRPr="00D0211C">
              <w:t>22</w:t>
            </w:r>
          </w:p>
        </w:tc>
      </w:tr>
      <w:tr w:rsidR="00A26754" w:rsidRPr="00D0211C" w14:paraId="1C84B1C3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A10" w14:textId="77777777" w:rsidR="00A26754" w:rsidRPr="00D0211C" w:rsidRDefault="00A26754" w:rsidP="00D0211C">
            <w:pPr>
              <w:pStyle w:val="EndNoteBibliography"/>
            </w:pPr>
            <w:r w:rsidRPr="00D0211C">
              <w:t>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FD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治療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CE5" w14:textId="77777777" w:rsidR="00A26754" w:rsidRPr="00D0211C" w:rsidRDefault="00A26754" w:rsidP="00D0211C">
            <w:pPr>
              <w:pStyle w:val="EndNoteBibliography"/>
            </w:pPr>
            <w:r w:rsidRPr="00D0211C">
              <w:t>therap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155" w14:textId="77777777" w:rsidR="00A26754" w:rsidRPr="00D0211C" w:rsidRDefault="00A26754" w:rsidP="00D0211C">
            <w:pPr>
              <w:pStyle w:val="EndNoteBibliography"/>
            </w:pPr>
            <w:r w:rsidRPr="00D0211C">
              <w:t>6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25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984" w14:textId="77777777" w:rsidR="00A26754" w:rsidRPr="00D0211C" w:rsidRDefault="00A26754" w:rsidP="00D0211C">
            <w:pPr>
              <w:pStyle w:val="EndNoteBibliography"/>
            </w:pPr>
            <w:r w:rsidRPr="00D0211C">
              <w:t>(</w:t>
            </w:r>
            <w:r w:rsidRPr="00D0211C">
              <w:rPr>
                <w:rFonts w:hint="eastAsia"/>
              </w:rPr>
              <w:t>月</w:t>
            </w:r>
            <w:r w:rsidRPr="00D0211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89B5" w14:textId="77777777" w:rsidR="00A26754" w:rsidRPr="00D0211C" w:rsidRDefault="00A26754" w:rsidP="00D0211C">
            <w:pPr>
              <w:pStyle w:val="EndNoteBibliography"/>
            </w:pPr>
            <w:r w:rsidRPr="00D0211C">
              <w:t>Mon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F3A" w14:textId="77777777" w:rsidR="00A26754" w:rsidRPr="00D0211C" w:rsidRDefault="00A26754" w:rsidP="00D0211C">
            <w:pPr>
              <w:pStyle w:val="EndNoteBibliography"/>
            </w:pPr>
            <w:r w:rsidRPr="00D0211C">
              <w:t>1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22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3DF1" w14:textId="77777777" w:rsidR="00A26754" w:rsidRPr="00D0211C" w:rsidRDefault="00A26754" w:rsidP="00D0211C">
            <w:pPr>
              <w:pStyle w:val="EndNoteBibliography"/>
            </w:pPr>
            <w:r w:rsidRPr="00D0211C">
              <w:t>1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19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火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4DC" w14:textId="77777777" w:rsidR="00A26754" w:rsidRPr="00D0211C" w:rsidRDefault="00A26754" w:rsidP="00D0211C">
            <w:pPr>
              <w:pStyle w:val="EndNoteBibliography"/>
            </w:pPr>
            <w:r w:rsidRPr="00D0211C">
              <w:t>Tues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CC5" w14:textId="77777777" w:rsidR="00A26754" w:rsidRPr="00D0211C" w:rsidRDefault="00A26754" w:rsidP="00D0211C">
            <w:pPr>
              <w:pStyle w:val="EndNoteBibliography"/>
            </w:pPr>
            <w:r w:rsidRPr="00D0211C">
              <w:t>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B0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71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待ち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814" w14:textId="77777777" w:rsidR="00A26754" w:rsidRPr="00D0211C" w:rsidRDefault="00A26754" w:rsidP="00D0211C">
            <w:pPr>
              <w:pStyle w:val="EndNoteBibliography"/>
            </w:pPr>
            <w:r w:rsidRPr="00D0211C">
              <w:t>wai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539F" w14:textId="77777777" w:rsidR="00A26754" w:rsidRPr="00D0211C" w:rsidRDefault="00A26754" w:rsidP="00D0211C">
            <w:pPr>
              <w:pStyle w:val="EndNoteBibliography"/>
            </w:pPr>
            <w:r w:rsidRPr="00D0211C">
              <w:t>21</w:t>
            </w:r>
          </w:p>
        </w:tc>
      </w:tr>
      <w:tr w:rsidR="00A26754" w:rsidRPr="00D0211C" w14:paraId="6D774378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5C1" w14:textId="77777777" w:rsidR="00A26754" w:rsidRPr="00D0211C" w:rsidRDefault="00A26754" w:rsidP="00D0211C">
            <w:pPr>
              <w:pStyle w:val="EndNoteBibliography"/>
            </w:pPr>
            <w:r w:rsidRPr="00D0211C">
              <w:t>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D4A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講演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453" w14:textId="77777777" w:rsidR="00A26754" w:rsidRPr="00D0211C" w:rsidRDefault="00A26754" w:rsidP="00D0211C">
            <w:pPr>
              <w:pStyle w:val="EndNoteBibliography"/>
            </w:pPr>
            <w:r w:rsidRPr="00D0211C">
              <w:t>lectu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3D8" w14:textId="77777777" w:rsidR="00A26754" w:rsidRPr="00D0211C" w:rsidRDefault="00A26754" w:rsidP="00D0211C">
            <w:pPr>
              <w:pStyle w:val="EndNoteBibliography"/>
            </w:pPr>
            <w:r w:rsidRPr="00D0211C">
              <w:t>6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81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37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医療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ACC" w14:textId="77777777" w:rsidR="00A26754" w:rsidRPr="00D0211C" w:rsidRDefault="00A26754" w:rsidP="00D0211C">
            <w:pPr>
              <w:pStyle w:val="EndNoteBibliography"/>
            </w:pPr>
            <w:r w:rsidRPr="00D0211C">
              <w:t>medic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15C" w14:textId="77777777" w:rsidR="00A26754" w:rsidRPr="00D0211C" w:rsidRDefault="00A26754" w:rsidP="00D0211C">
            <w:pPr>
              <w:pStyle w:val="EndNoteBibliography"/>
            </w:pPr>
            <w:r w:rsidRPr="00D0211C">
              <w:t>1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AA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A09" w14:textId="77777777" w:rsidR="00A26754" w:rsidRPr="00D0211C" w:rsidRDefault="00A26754" w:rsidP="00D0211C">
            <w:pPr>
              <w:pStyle w:val="EndNoteBibliography"/>
            </w:pPr>
            <w:r w:rsidRPr="00D0211C">
              <w:t>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74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木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118" w14:textId="77777777" w:rsidR="00A26754" w:rsidRPr="00D0211C" w:rsidRDefault="00A26754" w:rsidP="00D0211C">
            <w:pPr>
              <w:pStyle w:val="EndNoteBibliography"/>
            </w:pPr>
            <w:r w:rsidRPr="00D0211C">
              <w:t>Thurs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AB0" w14:textId="77777777" w:rsidR="00A26754" w:rsidRPr="00D0211C" w:rsidRDefault="00A26754" w:rsidP="00D0211C">
            <w:pPr>
              <w:pStyle w:val="EndNoteBibliography"/>
            </w:pPr>
            <w:r w:rsidRPr="00D0211C">
              <w:t>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B0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D44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治療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436" w14:textId="77777777" w:rsidR="00A26754" w:rsidRPr="00D0211C" w:rsidRDefault="00A26754" w:rsidP="00D0211C">
            <w:pPr>
              <w:pStyle w:val="EndNoteBibliography"/>
            </w:pPr>
            <w:r w:rsidRPr="00D0211C">
              <w:t>therap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3C76" w14:textId="77777777" w:rsidR="00A26754" w:rsidRPr="00D0211C" w:rsidRDefault="00A26754" w:rsidP="00D0211C">
            <w:pPr>
              <w:pStyle w:val="EndNoteBibliography"/>
            </w:pPr>
            <w:r w:rsidRPr="00D0211C">
              <w:t>21</w:t>
            </w:r>
          </w:p>
        </w:tc>
      </w:tr>
      <w:tr w:rsidR="00A26754" w:rsidRPr="00D0211C" w14:paraId="4D2B234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32C" w14:textId="77777777" w:rsidR="00A26754" w:rsidRPr="00D0211C" w:rsidRDefault="00A26754" w:rsidP="00D0211C">
            <w:pPr>
              <w:pStyle w:val="EndNoteBibliography"/>
            </w:pPr>
            <w:r w:rsidRPr="00D0211C"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D23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診療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3C81" w14:textId="77777777" w:rsidR="00A26754" w:rsidRPr="00D0211C" w:rsidRDefault="00A26754" w:rsidP="00D0211C">
            <w:pPr>
              <w:pStyle w:val="EndNoteBibliography"/>
            </w:pPr>
            <w:r w:rsidRPr="00D0211C">
              <w:t>consul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CA98" w14:textId="77777777" w:rsidR="00A26754" w:rsidRPr="00D0211C" w:rsidRDefault="00A26754" w:rsidP="00D0211C">
            <w:pPr>
              <w:pStyle w:val="EndNoteBibliography"/>
            </w:pPr>
            <w:r w:rsidRPr="00D0211C">
              <w:t>6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301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A6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参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EF1" w14:textId="77777777" w:rsidR="00A26754" w:rsidRPr="00D0211C" w:rsidRDefault="00A26754" w:rsidP="00D0211C">
            <w:pPr>
              <w:pStyle w:val="EndNoteBibliography"/>
            </w:pPr>
            <w:r w:rsidRPr="00D0211C">
              <w:t>particip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CE7" w14:textId="77777777" w:rsidR="00A26754" w:rsidRPr="00D0211C" w:rsidRDefault="00A26754" w:rsidP="00D0211C">
            <w:pPr>
              <w:pStyle w:val="EndNoteBibliography"/>
            </w:pPr>
            <w:r w:rsidRPr="00D0211C">
              <w:t>1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37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498" w14:textId="77777777" w:rsidR="00A26754" w:rsidRPr="00D0211C" w:rsidRDefault="00A26754" w:rsidP="00D0211C">
            <w:pPr>
              <w:pStyle w:val="EndNoteBibliography"/>
            </w:pPr>
            <w:r w:rsidRPr="00D0211C">
              <w:t>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1A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治療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87F2" w14:textId="77777777" w:rsidR="00A26754" w:rsidRPr="00D0211C" w:rsidRDefault="00A26754" w:rsidP="00D0211C">
            <w:pPr>
              <w:pStyle w:val="EndNoteBibliography"/>
            </w:pPr>
            <w:r w:rsidRPr="00D0211C">
              <w:t>therap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B92" w14:textId="77777777" w:rsidR="00A26754" w:rsidRPr="00D0211C" w:rsidRDefault="00A26754" w:rsidP="00D0211C">
            <w:pPr>
              <w:pStyle w:val="EndNoteBibliography"/>
            </w:pPr>
            <w:r w:rsidRPr="00D0211C">
              <w:t>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F3C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D6A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気軽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4F9" w14:textId="77777777" w:rsidR="00A26754" w:rsidRPr="00D0211C" w:rsidRDefault="00A26754" w:rsidP="00D0211C">
            <w:pPr>
              <w:pStyle w:val="EndNoteBibliography"/>
            </w:pPr>
            <w:r w:rsidRPr="00D0211C">
              <w:t>freel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59A7" w14:textId="77777777" w:rsidR="00A26754" w:rsidRPr="00D0211C" w:rsidRDefault="00A26754" w:rsidP="00D0211C">
            <w:pPr>
              <w:pStyle w:val="EndNoteBibliography"/>
            </w:pPr>
            <w:r w:rsidRPr="00D0211C">
              <w:t>20</w:t>
            </w:r>
          </w:p>
        </w:tc>
      </w:tr>
      <w:tr w:rsidR="00A26754" w:rsidRPr="00D0211C" w14:paraId="77757EB3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0D54" w14:textId="77777777" w:rsidR="00A26754" w:rsidRPr="00D0211C" w:rsidRDefault="00A26754" w:rsidP="00D0211C">
            <w:pPr>
              <w:pStyle w:val="EndNoteBibliography"/>
            </w:pPr>
            <w:r w:rsidRPr="00D0211C"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068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医師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5DE" w14:textId="77777777" w:rsidR="00A26754" w:rsidRPr="00D0211C" w:rsidRDefault="00A26754" w:rsidP="00D0211C">
            <w:pPr>
              <w:pStyle w:val="EndNoteBibliography"/>
            </w:pPr>
            <w:r w:rsidRPr="00D0211C">
              <w:t>doct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D2A" w14:textId="77777777" w:rsidR="00A26754" w:rsidRPr="00D0211C" w:rsidRDefault="00A26754" w:rsidP="00D0211C">
            <w:pPr>
              <w:pStyle w:val="EndNoteBibliography"/>
            </w:pPr>
            <w:r w:rsidRPr="00D0211C">
              <w:t>5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741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C6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天気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AC1" w14:textId="77777777" w:rsidR="00A26754" w:rsidRPr="00D0211C" w:rsidRDefault="00A26754" w:rsidP="00D0211C">
            <w:pPr>
              <w:pStyle w:val="EndNoteBibliography"/>
            </w:pPr>
            <w:r w:rsidRPr="00D0211C">
              <w:t>wea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FA50" w14:textId="77777777" w:rsidR="00A26754" w:rsidRPr="00D0211C" w:rsidRDefault="00A26754" w:rsidP="00D0211C">
            <w:pPr>
              <w:pStyle w:val="EndNoteBibliography"/>
            </w:pPr>
            <w:r w:rsidRPr="00D0211C">
              <w:t>1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DA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26AB" w14:textId="77777777" w:rsidR="00A26754" w:rsidRPr="00D0211C" w:rsidRDefault="00A26754" w:rsidP="00D0211C">
            <w:pPr>
              <w:pStyle w:val="EndNoteBibliography"/>
            </w:pPr>
            <w:r w:rsidRPr="00D0211C">
              <w:t>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50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スタッフ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F64E" w14:textId="77777777" w:rsidR="00A26754" w:rsidRPr="00D0211C" w:rsidRDefault="00A26754" w:rsidP="00D0211C">
            <w:pPr>
              <w:pStyle w:val="EndNoteBibliography"/>
            </w:pPr>
            <w:r w:rsidRPr="00D0211C">
              <w:t>staf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E9FA" w14:textId="77777777" w:rsidR="00A26754" w:rsidRPr="00D0211C" w:rsidRDefault="00A26754" w:rsidP="00D0211C">
            <w:pPr>
              <w:pStyle w:val="EndNoteBibliography"/>
            </w:pPr>
            <w:r w:rsidRPr="00D0211C">
              <w:t>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EBE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76E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研修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6DC8" w14:textId="77777777" w:rsidR="00A26754" w:rsidRPr="00D0211C" w:rsidRDefault="00A26754" w:rsidP="00D0211C">
            <w:pPr>
              <w:pStyle w:val="EndNoteBibliography"/>
            </w:pPr>
            <w:r w:rsidRPr="00D0211C">
              <w:t>trai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58C" w14:textId="77777777" w:rsidR="00A26754" w:rsidRPr="00D0211C" w:rsidRDefault="00A26754" w:rsidP="00D0211C">
            <w:pPr>
              <w:pStyle w:val="EndNoteBibliography"/>
            </w:pPr>
            <w:r w:rsidRPr="00D0211C">
              <w:t>20</w:t>
            </w:r>
          </w:p>
        </w:tc>
      </w:tr>
      <w:tr w:rsidR="00A26754" w:rsidRPr="00D0211C" w14:paraId="5C603A58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49F" w14:textId="77777777" w:rsidR="00A26754" w:rsidRPr="00D0211C" w:rsidRDefault="00A26754" w:rsidP="00D0211C">
            <w:pPr>
              <w:pStyle w:val="EndNoteBibliography"/>
            </w:pPr>
            <w:r w:rsidRPr="00D0211C">
              <w:t>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1A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今回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B57" w14:textId="77777777" w:rsidR="00A26754" w:rsidRPr="00D0211C" w:rsidRDefault="00A26754" w:rsidP="00D0211C">
            <w:pPr>
              <w:pStyle w:val="EndNoteBibliography"/>
            </w:pPr>
            <w:r w:rsidRPr="00D0211C">
              <w:t>this ti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9DC" w14:textId="77777777" w:rsidR="00A26754" w:rsidRPr="00D0211C" w:rsidRDefault="00A26754" w:rsidP="00D0211C">
            <w:pPr>
              <w:pStyle w:val="EndNoteBibliography"/>
            </w:pPr>
            <w:r w:rsidRPr="00D0211C">
              <w:t>5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44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958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雨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BE6" w14:textId="77777777" w:rsidR="00A26754" w:rsidRPr="00D0211C" w:rsidRDefault="00A26754" w:rsidP="00D0211C">
            <w:pPr>
              <w:pStyle w:val="EndNoteBibliography"/>
            </w:pPr>
            <w:r w:rsidRPr="00D0211C">
              <w:t>ra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754D" w14:textId="77777777" w:rsidR="00A26754" w:rsidRPr="00D0211C" w:rsidRDefault="00A26754" w:rsidP="00D0211C">
            <w:pPr>
              <w:pStyle w:val="EndNoteBibliography"/>
            </w:pPr>
            <w:r w:rsidRPr="00D0211C">
              <w:t>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04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34AB" w14:textId="77777777" w:rsidR="00A26754" w:rsidRPr="00D0211C" w:rsidRDefault="00A26754" w:rsidP="00D0211C">
            <w:pPr>
              <w:pStyle w:val="EndNoteBibliography"/>
            </w:pPr>
            <w:r w:rsidRPr="00D0211C">
              <w:t>2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E2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効果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791" w14:textId="77777777" w:rsidR="00A26754" w:rsidRPr="00D0211C" w:rsidRDefault="00A26754" w:rsidP="00D0211C">
            <w:pPr>
              <w:pStyle w:val="EndNoteBibliography"/>
            </w:pPr>
            <w:r w:rsidRPr="00D0211C">
              <w:t>effec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159F" w14:textId="77777777" w:rsidR="00A26754" w:rsidRPr="00D0211C" w:rsidRDefault="00A26754" w:rsidP="00D0211C">
            <w:pPr>
              <w:pStyle w:val="EndNoteBibliography"/>
            </w:pPr>
            <w:r w:rsidRPr="00D0211C">
              <w:t>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6A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50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午後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8C7" w14:textId="77777777" w:rsidR="00A26754" w:rsidRPr="00D0211C" w:rsidRDefault="00A26754" w:rsidP="00D0211C">
            <w:pPr>
              <w:pStyle w:val="EndNoteBibliography"/>
            </w:pPr>
            <w:r w:rsidRPr="00D0211C">
              <w:t>afterno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3B9" w14:textId="77777777" w:rsidR="00A26754" w:rsidRPr="00D0211C" w:rsidRDefault="00A26754" w:rsidP="00D0211C">
            <w:pPr>
              <w:pStyle w:val="EndNoteBibliography"/>
            </w:pPr>
            <w:r w:rsidRPr="00D0211C">
              <w:t>20</w:t>
            </w:r>
          </w:p>
        </w:tc>
      </w:tr>
      <w:tr w:rsidR="00A26754" w:rsidRPr="00D0211C" w14:paraId="3A2197EF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F83" w14:textId="77777777" w:rsidR="00A26754" w:rsidRPr="00D0211C" w:rsidRDefault="00A26754" w:rsidP="00D0211C">
            <w:pPr>
              <w:pStyle w:val="EndNoteBibliography"/>
            </w:pPr>
            <w:r w:rsidRPr="00D0211C"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3D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平成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FEB8" w14:textId="77777777" w:rsidR="00A26754" w:rsidRPr="00D0211C" w:rsidRDefault="00A26754" w:rsidP="00D0211C">
            <w:pPr>
              <w:pStyle w:val="EndNoteBibliography"/>
            </w:pPr>
            <w:r w:rsidRPr="00D0211C">
              <w:t>Heise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C3D7" w14:textId="77777777" w:rsidR="00A26754" w:rsidRPr="00D0211C" w:rsidRDefault="00A26754" w:rsidP="00D0211C">
            <w:pPr>
              <w:pStyle w:val="EndNoteBibliography"/>
            </w:pPr>
            <w:r w:rsidRPr="00D0211C">
              <w:t>5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7A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C43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当院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F74" w14:textId="77777777" w:rsidR="00A26754" w:rsidRPr="00D0211C" w:rsidRDefault="00A26754" w:rsidP="00D0211C">
            <w:pPr>
              <w:pStyle w:val="EndNoteBibliography"/>
            </w:pPr>
            <w:r w:rsidRPr="00D0211C">
              <w:t>our hospi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4013" w14:textId="77777777" w:rsidR="00A26754" w:rsidRPr="00D0211C" w:rsidRDefault="00A26754" w:rsidP="00D0211C">
            <w:pPr>
              <w:pStyle w:val="EndNoteBibliography"/>
            </w:pPr>
            <w:r w:rsidRPr="00D0211C">
              <w:t>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E9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8EB6" w14:textId="77777777" w:rsidR="00A26754" w:rsidRPr="00D0211C" w:rsidRDefault="00A26754" w:rsidP="00D0211C">
            <w:pPr>
              <w:pStyle w:val="EndNoteBibliography"/>
            </w:pPr>
            <w:r w:rsidRPr="00D0211C">
              <w:t>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62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菌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C2F" w14:textId="77777777" w:rsidR="00A26754" w:rsidRPr="00D0211C" w:rsidRDefault="00A26754" w:rsidP="00D0211C">
            <w:pPr>
              <w:pStyle w:val="EndNoteBibliography"/>
            </w:pPr>
            <w:r w:rsidRPr="00D0211C">
              <w:t>bacteri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4FF" w14:textId="77777777" w:rsidR="00A26754" w:rsidRPr="00D0211C" w:rsidRDefault="00A26754" w:rsidP="00D0211C">
            <w:pPr>
              <w:pStyle w:val="EndNoteBibliography"/>
            </w:pPr>
            <w:r w:rsidRPr="00D0211C">
              <w:t>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01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12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（月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066" w14:textId="77777777" w:rsidR="00A26754" w:rsidRPr="00D0211C" w:rsidRDefault="00A26754" w:rsidP="00D0211C">
            <w:pPr>
              <w:pStyle w:val="EndNoteBibliography"/>
            </w:pPr>
            <w:r w:rsidRPr="00D0211C">
              <w:t>Mon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AD5" w14:textId="77777777" w:rsidR="00A26754" w:rsidRPr="00D0211C" w:rsidRDefault="00A26754" w:rsidP="00D0211C">
            <w:pPr>
              <w:pStyle w:val="EndNoteBibliography"/>
            </w:pPr>
            <w:r w:rsidRPr="00D0211C">
              <w:t>18</w:t>
            </w:r>
          </w:p>
        </w:tc>
      </w:tr>
      <w:tr w:rsidR="00A26754" w:rsidRPr="00D0211C" w14:paraId="3458DDA6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B66" w14:textId="77777777" w:rsidR="00A26754" w:rsidRPr="00D0211C" w:rsidRDefault="00A26754" w:rsidP="00D0211C">
            <w:pPr>
              <w:pStyle w:val="EndNoteBibliography"/>
            </w:pPr>
            <w:r w:rsidRPr="00D0211C"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E2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皆様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655" w14:textId="77777777" w:rsidR="00A26754" w:rsidRPr="00D0211C" w:rsidRDefault="00A26754" w:rsidP="00D0211C">
            <w:pPr>
              <w:pStyle w:val="EndNoteBibliography"/>
            </w:pPr>
            <w:r w:rsidRPr="00D0211C">
              <w:t>everyo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C25" w14:textId="77777777" w:rsidR="00A26754" w:rsidRPr="00D0211C" w:rsidRDefault="00A26754" w:rsidP="00D0211C">
            <w:pPr>
              <w:pStyle w:val="EndNoteBibliography"/>
            </w:pPr>
            <w:r w:rsidRPr="00D0211C">
              <w:t>4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92F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D3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外来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60B0" w14:textId="77777777" w:rsidR="00A26754" w:rsidRPr="00D0211C" w:rsidRDefault="00A26754" w:rsidP="00D0211C">
            <w:pPr>
              <w:pStyle w:val="EndNoteBibliography"/>
            </w:pPr>
            <w:r w:rsidRPr="00D0211C">
              <w:t>outpati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0FE2" w14:textId="77777777" w:rsidR="00A26754" w:rsidRPr="00D0211C" w:rsidRDefault="00A26754" w:rsidP="00D0211C">
            <w:pPr>
              <w:pStyle w:val="EndNoteBibliography"/>
            </w:pPr>
            <w:r w:rsidRPr="00D0211C">
              <w:t>1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A0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B8E" w14:textId="77777777" w:rsidR="00A26754" w:rsidRPr="00D0211C" w:rsidRDefault="00A26754" w:rsidP="00D0211C">
            <w:pPr>
              <w:pStyle w:val="EndNoteBibliography"/>
            </w:pPr>
            <w:r w:rsidRPr="00D0211C">
              <w:t>2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9B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摂取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E75" w14:textId="77777777" w:rsidR="00A26754" w:rsidRPr="00D0211C" w:rsidRDefault="00A26754" w:rsidP="00D0211C">
            <w:pPr>
              <w:pStyle w:val="EndNoteBibliography"/>
            </w:pPr>
            <w:r w:rsidRPr="00D0211C">
              <w:t>intak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695" w14:textId="77777777" w:rsidR="00A26754" w:rsidRPr="00D0211C" w:rsidRDefault="00A26754" w:rsidP="00D0211C">
            <w:pPr>
              <w:pStyle w:val="EndNoteBibliography"/>
            </w:pPr>
            <w:r w:rsidRPr="00D0211C">
              <w:t>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84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89E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午前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544" w14:textId="77777777" w:rsidR="00A26754" w:rsidRPr="00D0211C" w:rsidRDefault="00A26754" w:rsidP="00D0211C">
            <w:pPr>
              <w:pStyle w:val="EndNoteBibliography"/>
            </w:pPr>
            <w:r w:rsidRPr="00D0211C">
              <w:t>mor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416" w14:textId="77777777" w:rsidR="00A26754" w:rsidRPr="00D0211C" w:rsidRDefault="00A26754" w:rsidP="00D0211C">
            <w:pPr>
              <w:pStyle w:val="EndNoteBibliography"/>
            </w:pPr>
            <w:r w:rsidRPr="00D0211C">
              <w:t>18</w:t>
            </w:r>
          </w:p>
        </w:tc>
      </w:tr>
      <w:tr w:rsidR="00A26754" w:rsidRPr="00D0211C" w14:paraId="15C002C6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44F" w14:textId="77777777" w:rsidR="00A26754" w:rsidRPr="00D0211C" w:rsidRDefault="00A26754" w:rsidP="00D0211C">
            <w:pPr>
              <w:pStyle w:val="EndNoteBibliography"/>
            </w:pPr>
            <w:r w:rsidRPr="00D0211C"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DB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センター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6F92" w14:textId="77777777" w:rsidR="00A26754" w:rsidRPr="00D0211C" w:rsidRDefault="00A26754" w:rsidP="00D0211C">
            <w:pPr>
              <w:pStyle w:val="EndNoteBibliography"/>
            </w:pPr>
            <w:r w:rsidRPr="00D0211C">
              <w:t>cent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2B2E" w14:textId="77777777" w:rsidR="00A26754" w:rsidRPr="00D0211C" w:rsidRDefault="00A26754" w:rsidP="00D0211C">
            <w:pPr>
              <w:pStyle w:val="EndNoteBibliography"/>
            </w:pPr>
            <w:r w:rsidRPr="00D0211C">
              <w:t>4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FD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AC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子ども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847" w14:textId="77777777" w:rsidR="00A26754" w:rsidRPr="00D0211C" w:rsidRDefault="00A26754" w:rsidP="00D0211C">
            <w:pPr>
              <w:pStyle w:val="EndNoteBibliography"/>
            </w:pPr>
            <w:r w:rsidRPr="00D0211C">
              <w:t>chi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BAA" w14:textId="77777777" w:rsidR="00A26754" w:rsidRPr="00D0211C" w:rsidRDefault="00A26754" w:rsidP="00D0211C">
            <w:pPr>
              <w:pStyle w:val="EndNoteBibliography"/>
            </w:pPr>
            <w:r w:rsidRPr="00D0211C"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AB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F9C" w14:textId="77777777" w:rsidR="00A26754" w:rsidRPr="00D0211C" w:rsidRDefault="00A26754" w:rsidP="00D0211C">
            <w:pPr>
              <w:pStyle w:val="EndNoteBibliography"/>
            </w:pPr>
            <w:r w:rsidRPr="00D0211C">
              <w:t>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DCC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本日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1F4" w14:textId="77777777" w:rsidR="00A26754" w:rsidRPr="00D0211C" w:rsidRDefault="00A26754" w:rsidP="00D0211C">
            <w:pPr>
              <w:pStyle w:val="EndNoteBibliography"/>
            </w:pPr>
            <w:r w:rsidRPr="00D0211C">
              <w:t>to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14C" w14:textId="77777777" w:rsidR="00A26754" w:rsidRPr="00D0211C" w:rsidRDefault="00A26754" w:rsidP="00D0211C">
            <w:pPr>
              <w:pStyle w:val="EndNoteBibliography"/>
            </w:pPr>
            <w:r w:rsidRPr="00D0211C">
              <w:t>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A6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BB2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無料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390" w14:textId="77777777" w:rsidR="00A26754" w:rsidRPr="00D0211C" w:rsidRDefault="00A26754" w:rsidP="00D0211C">
            <w:pPr>
              <w:pStyle w:val="EndNoteBibliography"/>
            </w:pPr>
            <w:r w:rsidRPr="00D0211C">
              <w:t>fre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C74" w14:textId="77777777" w:rsidR="00A26754" w:rsidRPr="00D0211C" w:rsidRDefault="00A26754" w:rsidP="00D0211C">
            <w:pPr>
              <w:pStyle w:val="EndNoteBibliography"/>
            </w:pPr>
            <w:r w:rsidRPr="00D0211C">
              <w:t>18</w:t>
            </w:r>
          </w:p>
        </w:tc>
      </w:tr>
      <w:tr w:rsidR="00A26754" w:rsidRPr="00D0211C" w14:paraId="76DD4759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73D" w14:textId="77777777" w:rsidR="00A26754" w:rsidRPr="00D0211C" w:rsidRDefault="00A26754" w:rsidP="00D0211C">
            <w:pPr>
              <w:pStyle w:val="EndNoteBibliography"/>
            </w:pPr>
            <w:r w:rsidRPr="00D0211C">
              <w:t>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03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活動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8B4" w14:textId="77777777" w:rsidR="00A26754" w:rsidRPr="00D0211C" w:rsidRDefault="00A26754" w:rsidP="00D0211C">
            <w:pPr>
              <w:pStyle w:val="EndNoteBibliography"/>
            </w:pPr>
            <w:r w:rsidRPr="00D0211C">
              <w:t>activ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FBC1" w14:textId="77777777" w:rsidR="00A26754" w:rsidRPr="00D0211C" w:rsidRDefault="00A26754" w:rsidP="00D0211C">
            <w:pPr>
              <w:pStyle w:val="EndNoteBibliography"/>
            </w:pPr>
            <w:r w:rsidRPr="00D0211C">
              <w:t>4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F73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26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リハビリ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6D2C" w14:textId="77777777" w:rsidR="00A26754" w:rsidRPr="00D0211C" w:rsidRDefault="00A26754" w:rsidP="00D0211C">
            <w:pPr>
              <w:pStyle w:val="EndNoteBibliography"/>
            </w:pPr>
            <w:r w:rsidRPr="00D0211C">
              <w:t>rehabilit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A73" w14:textId="77777777" w:rsidR="00A26754" w:rsidRPr="00D0211C" w:rsidRDefault="00A26754" w:rsidP="00D0211C">
            <w:pPr>
              <w:pStyle w:val="EndNoteBibliography"/>
            </w:pPr>
            <w:r w:rsidRPr="00D0211C">
              <w:t>1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B2F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216" w14:textId="77777777" w:rsidR="00A26754" w:rsidRPr="00D0211C" w:rsidRDefault="00A26754" w:rsidP="00D0211C">
            <w:pPr>
              <w:pStyle w:val="EndNoteBibliography"/>
            </w:pPr>
            <w:r w:rsidRPr="00D0211C">
              <w:t>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8B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時間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51D" w14:textId="77777777" w:rsidR="00A26754" w:rsidRPr="00D0211C" w:rsidRDefault="00A26754" w:rsidP="00D0211C">
            <w:pPr>
              <w:pStyle w:val="EndNoteBibliography"/>
            </w:pPr>
            <w:r w:rsidRPr="00D0211C">
              <w:t>ti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FD0" w14:textId="77777777" w:rsidR="00A26754" w:rsidRPr="00D0211C" w:rsidRDefault="00A26754" w:rsidP="00D0211C">
            <w:pPr>
              <w:pStyle w:val="EndNoteBibliography"/>
            </w:pPr>
            <w:r w:rsidRPr="00D0211C">
              <w:t>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61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D1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迷惑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1E23" w14:textId="77777777" w:rsidR="00A26754" w:rsidRPr="00D0211C" w:rsidRDefault="00A26754" w:rsidP="00D0211C">
            <w:pPr>
              <w:pStyle w:val="EndNoteBibliography"/>
            </w:pPr>
            <w:r w:rsidRPr="00D0211C">
              <w:t>inconvenien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753" w14:textId="77777777" w:rsidR="00A26754" w:rsidRPr="00D0211C" w:rsidRDefault="00A26754" w:rsidP="00D0211C">
            <w:pPr>
              <w:pStyle w:val="EndNoteBibliography"/>
            </w:pPr>
            <w:r w:rsidRPr="00D0211C">
              <w:t>18</w:t>
            </w:r>
          </w:p>
        </w:tc>
      </w:tr>
      <w:tr w:rsidR="00A26754" w:rsidRPr="00D0211C" w14:paraId="378B146A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643" w14:textId="77777777" w:rsidR="00A26754" w:rsidRPr="00D0211C" w:rsidRDefault="00A26754" w:rsidP="00D0211C">
            <w:pPr>
              <w:pStyle w:val="EndNoteBibliography"/>
            </w:pPr>
            <w:r w:rsidRPr="00D0211C"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59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教授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561C" w14:textId="77777777" w:rsidR="00A26754" w:rsidRPr="00D0211C" w:rsidRDefault="00A26754" w:rsidP="00D0211C">
            <w:pPr>
              <w:pStyle w:val="EndNoteBibliography"/>
            </w:pPr>
            <w:r w:rsidRPr="00D0211C">
              <w:t>pro</w:t>
            </w:r>
            <w:r w:rsidR="002203F2" w:rsidRPr="00D0211C">
              <w:t>f</w:t>
            </w:r>
            <w:r w:rsidRPr="00D0211C">
              <w:t>ess</w:t>
            </w:r>
            <w:r w:rsidR="002203F2" w:rsidRPr="00D0211C">
              <w:t>o</w:t>
            </w:r>
            <w:r w:rsidRPr="00D0211C">
              <w:t>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4B5C" w14:textId="77777777" w:rsidR="00A26754" w:rsidRPr="00D0211C" w:rsidRDefault="00A26754" w:rsidP="00D0211C">
            <w:pPr>
              <w:pStyle w:val="EndNoteBibliography"/>
            </w:pPr>
            <w:r w:rsidRPr="00D0211C">
              <w:t>4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B7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A8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朝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5BD" w14:textId="77777777" w:rsidR="00A26754" w:rsidRPr="00D0211C" w:rsidRDefault="00A26754" w:rsidP="00D0211C">
            <w:pPr>
              <w:pStyle w:val="EndNoteBibliography"/>
            </w:pPr>
            <w:r w:rsidRPr="00D0211C">
              <w:t>mor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30A" w14:textId="77777777" w:rsidR="00A26754" w:rsidRPr="00D0211C" w:rsidRDefault="00A26754" w:rsidP="00D0211C">
            <w:pPr>
              <w:pStyle w:val="EndNoteBibliography"/>
            </w:pPr>
            <w:r w:rsidRPr="00D0211C">
              <w:t>1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86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7199" w14:textId="77777777" w:rsidR="00A26754" w:rsidRPr="00D0211C" w:rsidRDefault="00A26754" w:rsidP="00D0211C">
            <w:pPr>
              <w:pStyle w:val="EndNoteBibliography"/>
            </w:pPr>
            <w:r w:rsidRPr="00D0211C">
              <w:t>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4A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療法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012" w14:textId="77777777" w:rsidR="00A26754" w:rsidRPr="00D0211C" w:rsidRDefault="00A26754" w:rsidP="00D0211C">
            <w:pPr>
              <w:pStyle w:val="EndNoteBibliography"/>
            </w:pPr>
            <w:r w:rsidRPr="00D0211C">
              <w:t>therap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4A2" w14:textId="77777777" w:rsidR="00A26754" w:rsidRPr="00D0211C" w:rsidRDefault="00A26754" w:rsidP="00D0211C">
            <w:pPr>
              <w:pStyle w:val="EndNoteBibliography"/>
            </w:pPr>
            <w:r w:rsidRPr="00D0211C">
              <w:t>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72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836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医院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0AA3" w14:textId="77777777" w:rsidR="00A26754" w:rsidRPr="00D0211C" w:rsidRDefault="00A26754" w:rsidP="00D0211C">
            <w:pPr>
              <w:pStyle w:val="EndNoteBibliography"/>
            </w:pPr>
            <w:r w:rsidRPr="00D0211C">
              <w:t>clini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65C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</w:tr>
      <w:tr w:rsidR="00A26754" w:rsidRPr="00D0211C" w14:paraId="1FD1AA59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FACD" w14:textId="77777777" w:rsidR="00A26754" w:rsidRPr="00D0211C" w:rsidRDefault="00A26754" w:rsidP="00D0211C">
            <w:pPr>
              <w:pStyle w:val="EndNoteBibliography"/>
            </w:pPr>
            <w:r w:rsidRPr="00D0211C">
              <w:t>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719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願い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EBD7" w14:textId="77777777" w:rsidR="00A26754" w:rsidRPr="00D0211C" w:rsidRDefault="00A26754" w:rsidP="00D0211C">
            <w:pPr>
              <w:pStyle w:val="EndNoteBibliography"/>
            </w:pPr>
            <w:r w:rsidRPr="00D0211C">
              <w:t>plea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669" w14:textId="77777777" w:rsidR="00A26754" w:rsidRPr="00D0211C" w:rsidRDefault="00A26754" w:rsidP="00D0211C">
            <w:pPr>
              <w:pStyle w:val="EndNoteBibliography"/>
            </w:pPr>
            <w:r w:rsidRPr="00D0211C">
              <w:t>4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050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61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花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F9A" w14:textId="77777777" w:rsidR="00A26754" w:rsidRPr="00D0211C" w:rsidRDefault="00A26754" w:rsidP="00D0211C">
            <w:pPr>
              <w:pStyle w:val="EndNoteBibliography"/>
            </w:pPr>
            <w:r w:rsidRPr="00D0211C">
              <w:t>flow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6F8" w14:textId="77777777" w:rsidR="00A26754" w:rsidRPr="00D0211C" w:rsidRDefault="00A26754" w:rsidP="00D0211C">
            <w:pPr>
              <w:pStyle w:val="EndNoteBibliography"/>
            </w:pPr>
            <w:r w:rsidRPr="00D0211C">
              <w:t>1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00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742" w14:textId="77777777" w:rsidR="00A26754" w:rsidRPr="00D0211C" w:rsidRDefault="00A26754" w:rsidP="00D0211C">
            <w:pPr>
              <w:pStyle w:val="EndNoteBibliography"/>
            </w:pPr>
            <w:r w:rsidRPr="00D0211C">
              <w:t>2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7D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多い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D47" w14:textId="77777777" w:rsidR="00A26754" w:rsidRPr="00D0211C" w:rsidRDefault="00A26754" w:rsidP="00D0211C">
            <w:pPr>
              <w:pStyle w:val="EndNoteBibliography"/>
            </w:pPr>
            <w:r w:rsidRPr="00D0211C">
              <w:t>hig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4578" w14:textId="77777777" w:rsidR="00A26754" w:rsidRPr="00D0211C" w:rsidRDefault="00A26754" w:rsidP="00D0211C">
            <w:pPr>
              <w:pStyle w:val="EndNoteBibliography"/>
            </w:pPr>
            <w:r w:rsidRPr="00D0211C">
              <w:t>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DCE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26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血糖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4FC" w14:textId="77777777" w:rsidR="00A26754" w:rsidRPr="00D0211C" w:rsidRDefault="00A26754" w:rsidP="00D0211C">
            <w:pPr>
              <w:pStyle w:val="EndNoteBibliography"/>
            </w:pPr>
            <w:r w:rsidRPr="00D0211C">
              <w:t>blood suga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9E4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</w:tr>
      <w:tr w:rsidR="00A26754" w:rsidRPr="00D0211C" w14:paraId="4756D4D1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ECDA" w14:textId="77777777" w:rsidR="00A26754" w:rsidRPr="00D0211C" w:rsidRDefault="00A26754" w:rsidP="00D0211C">
            <w:pPr>
              <w:pStyle w:val="EndNoteBibliography"/>
            </w:pPr>
            <w:r w:rsidRPr="00D0211C">
              <w:t>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CD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今後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CF2F" w14:textId="77777777" w:rsidR="00A26754" w:rsidRPr="00D0211C" w:rsidRDefault="00A26754" w:rsidP="00D0211C">
            <w:pPr>
              <w:pStyle w:val="EndNoteBibliography"/>
            </w:pPr>
            <w:r w:rsidRPr="00D0211C">
              <w:t>from now 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1837" w14:textId="77777777" w:rsidR="00A26754" w:rsidRPr="00D0211C" w:rsidRDefault="00A26754" w:rsidP="00D0211C">
            <w:pPr>
              <w:pStyle w:val="EndNoteBibliography"/>
            </w:pPr>
            <w:r w:rsidRPr="00D0211C">
              <w:t>4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BD2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D2A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平成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3FB" w14:textId="77777777" w:rsidR="00A26754" w:rsidRPr="00D0211C" w:rsidRDefault="00A26754" w:rsidP="00D0211C">
            <w:pPr>
              <w:pStyle w:val="EndNoteBibliography"/>
            </w:pPr>
            <w:r w:rsidRPr="00D0211C">
              <w:t>Heise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837" w14:textId="77777777" w:rsidR="00A26754" w:rsidRPr="00D0211C" w:rsidRDefault="00A26754" w:rsidP="00D0211C">
            <w:pPr>
              <w:pStyle w:val="EndNoteBibliography"/>
            </w:pPr>
            <w:r w:rsidRPr="00D0211C"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C43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7EB6" w14:textId="77777777" w:rsidR="00A26754" w:rsidRPr="00D0211C" w:rsidRDefault="00A26754" w:rsidP="00D0211C">
            <w:pPr>
              <w:pStyle w:val="EndNoteBibliography"/>
            </w:pPr>
            <w:r w:rsidRPr="00D0211C">
              <w:t>2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D4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食事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5C7" w14:textId="77777777" w:rsidR="00A26754" w:rsidRPr="00D0211C" w:rsidRDefault="00A26754" w:rsidP="00D0211C">
            <w:pPr>
              <w:pStyle w:val="EndNoteBibliography"/>
            </w:pPr>
            <w:r w:rsidRPr="00D0211C">
              <w:t>die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23D5" w14:textId="77777777" w:rsidR="00A26754" w:rsidRPr="00D0211C" w:rsidRDefault="00A26754" w:rsidP="00D0211C">
            <w:pPr>
              <w:pStyle w:val="EndNoteBibliography"/>
            </w:pPr>
            <w:r w:rsidRPr="00D0211C">
              <w:t>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BF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0B2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勝手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CE7B" w14:textId="77777777" w:rsidR="00A26754" w:rsidRPr="00D0211C" w:rsidRDefault="00A26754" w:rsidP="00D0211C">
            <w:pPr>
              <w:pStyle w:val="EndNoteBibliography"/>
            </w:pPr>
            <w:r w:rsidRPr="00D0211C">
              <w:t>without permis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3EBE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</w:tr>
      <w:tr w:rsidR="00A26754" w:rsidRPr="00D0211C" w14:paraId="51D5A41C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EF0" w14:textId="77777777" w:rsidR="00A26754" w:rsidRPr="00D0211C" w:rsidRDefault="00A26754" w:rsidP="00D0211C">
            <w:pPr>
              <w:pStyle w:val="EndNoteBibliography"/>
            </w:pPr>
            <w:r w:rsidRPr="00D0211C"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54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救急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4F7" w14:textId="77777777" w:rsidR="00A26754" w:rsidRPr="00D0211C" w:rsidRDefault="00A26754" w:rsidP="00D0211C">
            <w:pPr>
              <w:pStyle w:val="EndNoteBibliography"/>
            </w:pPr>
            <w:r w:rsidRPr="00D0211C">
              <w:t>emergenc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833" w14:textId="77777777" w:rsidR="00A26754" w:rsidRPr="00D0211C" w:rsidRDefault="00A26754" w:rsidP="00D0211C">
            <w:pPr>
              <w:pStyle w:val="EndNoteBibliography"/>
            </w:pPr>
            <w:r w:rsidRPr="00D0211C">
              <w:t>4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E8B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D5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職員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A93" w14:textId="77777777" w:rsidR="00A26754" w:rsidRPr="00D0211C" w:rsidRDefault="00A26754" w:rsidP="00D0211C">
            <w:pPr>
              <w:pStyle w:val="EndNoteBibliography"/>
            </w:pPr>
            <w:r w:rsidRPr="00D0211C">
              <w:t>staf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689" w14:textId="77777777" w:rsidR="00A26754" w:rsidRPr="00D0211C" w:rsidRDefault="00A26754" w:rsidP="00D0211C">
            <w:pPr>
              <w:pStyle w:val="EndNoteBibliography"/>
            </w:pPr>
            <w:r w:rsidRPr="00D0211C"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266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40CC" w14:textId="77777777" w:rsidR="00A26754" w:rsidRPr="00D0211C" w:rsidRDefault="00A26754" w:rsidP="00D0211C">
            <w:pPr>
              <w:pStyle w:val="EndNoteBibliography"/>
            </w:pPr>
            <w:r w:rsidRPr="00D0211C">
              <w:t>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F1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栄養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584" w14:textId="77777777" w:rsidR="00A26754" w:rsidRPr="00D0211C" w:rsidRDefault="00A26754" w:rsidP="00D0211C">
            <w:pPr>
              <w:pStyle w:val="EndNoteBibliography"/>
            </w:pPr>
            <w:r w:rsidRPr="00D0211C">
              <w:t>nutri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5513" w14:textId="77777777" w:rsidR="00A26754" w:rsidRPr="00D0211C" w:rsidRDefault="00A26754" w:rsidP="00D0211C">
            <w:pPr>
              <w:pStyle w:val="EndNoteBibliography"/>
            </w:pPr>
            <w:r w:rsidRPr="00D0211C"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7D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CA9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糖尿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930B" w14:textId="77777777" w:rsidR="00A26754" w:rsidRPr="00D0211C" w:rsidRDefault="00A26754" w:rsidP="00D0211C">
            <w:pPr>
              <w:pStyle w:val="EndNoteBibliography"/>
            </w:pPr>
            <w:r w:rsidRPr="00D0211C">
              <w:t>glucosuri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C977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</w:tr>
      <w:tr w:rsidR="00A26754" w:rsidRPr="00D0211C" w14:paraId="70C2681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3C3" w14:textId="77777777" w:rsidR="00A26754" w:rsidRPr="00D0211C" w:rsidRDefault="00A26754" w:rsidP="00D0211C">
            <w:pPr>
              <w:pStyle w:val="EndNoteBibliography"/>
            </w:pPr>
            <w:r w:rsidRPr="00D0211C"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E4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医局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14C3" w14:textId="77777777" w:rsidR="00A26754" w:rsidRPr="00D0211C" w:rsidRDefault="00A26754" w:rsidP="00D0211C">
            <w:pPr>
              <w:pStyle w:val="EndNoteBibliography"/>
            </w:pPr>
            <w:r w:rsidRPr="00D0211C">
              <w:t>medical offi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5DCD" w14:textId="77777777" w:rsidR="00A26754" w:rsidRPr="00D0211C" w:rsidRDefault="00A26754" w:rsidP="00D0211C">
            <w:pPr>
              <w:pStyle w:val="EndNoteBibliography"/>
            </w:pPr>
            <w:r w:rsidRPr="00D0211C">
              <w:t>3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69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D1B" w14:textId="77777777" w:rsidR="00A26754" w:rsidRPr="00D0211C" w:rsidRDefault="00A26754" w:rsidP="00D0211C">
            <w:pPr>
              <w:pStyle w:val="EndNoteBibliography"/>
            </w:pPr>
            <w:r w:rsidRPr="00D0211C">
              <w:t>ADH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A042" w14:textId="77777777" w:rsidR="00A26754" w:rsidRPr="00D0211C" w:rsidRDefault="00A26754" w:rsidP="00D0211C">
            <w:pPr>
              <w:pStyle w:val="EndNoteBibliography"/>
            </w:pPr>
            <w:r w:rsidRPr="00D0211C">
              <w:t>ADH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0CF" w14:textId="77777777" w:rsidR="00A26754" w:rsidRPr="00D0211C" w:rsidRDefault="00A26754" w:rsidP="00D0211C">
            <w:pPr>
              <w:pStyle w:val="EndNoteBibliography"/>
            </w:pPr>
            <w:r w:rsidRPr="00D0211C"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05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EDA6" w14:textId="77777777" w:rsidR="00A26754" w:rsidRPr="00D0211C" w:rsidRDefault="00A26754" w:rsidP="00D0211C">
            <w:pPr>
              <w:pStyle w:val="EndNoteBibliography"/>
            </w:pPr>
            <w:r w:rsidRPr="00D0211C">
              <w:t>3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B4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栄養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EDE" w14:textId="77777777" w:rsidR="00A26754" w:rsidRPr="00D0211C" w:rsidRDefault="00A26754" w:rsidP="00D0211C">
            <w:pPr>
              <w:pStyle w:val="EndNoteBibliography"/>
            </w:pPr>
            <w:r w:rsidRPr="00D0211C">
              <w:t>nutri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3B31" w14:textId="77777777" w:rsidR="00A26754" w:rsidRPr="00D0211C" w:rsidRDefault="00A26754" w:rsidP="00D0211C">
            <w:pPr>
              <w:pStyle w:val="EndNoteBibliography"/>
            </w:pPr>
            <w:r w:rsidRPr="00D0211C">
              <w:t>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A0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0A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変更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B44" w14:textId="77777777" w:rsidR="00A26754" w:rsidRPr="00D0211C" w:rsidRDefault="00A26754" w:rsidP="00D0211C">
            <w:pPr>
              <w:pStyle w:val="EndNoteBibliography"/>
            </w:pPr>
            <w:r w:rsidRPr="00D0211C">
              <w:t>chan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ECF7" w14:textId="77777777" w:rsidR="00A26754" w:rsidRPr="00D0211C" w:rsidRDefault="00A26754" w:rsidP="00D0211C">
            <w:pPr>
              <w:pStyle w:val="EndNoteBibliography"/>
            </w:pPr>
            <w:r w:rsidRPr="00D0211C">
              <w:t>16</w:t>
            </w:r>
          </w:p>
        </w:tc>
      </w:tr>
      <w:tr w:rsidR="00A26754" w:rsidRPr="00D0211C" w14:paraId="3A0F3950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D10" w14:textId="77777777" w:rsidR="00A26754" w:rsidRPr="00D0211C" w:rsidRDefault="00A26754" w:rsidP="00D0211C">
            <w:pPr>
              <w:pStyle w:val="EndNoteBibliography"/>
            </w:pPr>
            <w:r w:rsidRPr="00D0211C">
              <w:t>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AD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時間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570" w14:textId="77777777" w:rsidR="00A26754" w:rsidRPr="00D0211C" w:rsidRDefault="00A26754" w:rsidP="00D0211C">
            <w:pPr>
              <w:pStyle w:val="EndNoteBibliography"/>
            </w:pPr>
            <w:r w:rsidRPr="00D0211C">
              <w:t>ti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E101" w14:textId="77777777" w:rsidR="00A26754" w:rsidRPr="00D0211C" w:rsidRDefault="00A26754" w:rsidP="00D0211C">
            <w:pPr>
              <w:pStyle w:val="EndNoteBibliography"/>
            </w:pPr>
            <w:r w:rsidRPr="00D0211C">
              <w:t>3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E55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005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行う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3F8" w14:textId="77777777" w:rsidR="00A26754" w:rsidRPr="00D0211C" w:rsidRDefault="00A26754" w:rsidP="00D0211C">
            <w:pPr>
              <w:pStyle w:val="EndNoteBibliography"/>
            </w:pPr>
            <w:r w:rsidRPr="00D0211C">
              <w:t>d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430" w14:textId="77777777" w:rsidR="00A26754" w:rsidRPr="00D0211C" w:rsidRDefault="00A26754" w:rsidP="00D0211C">
            <w:pPr>
              <w:pStyle w:val="EndNoteBibliography"/>
            </w:pPr>
            <w:r w:rsidRPr="00D0211C"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F023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3B5D" w14:textId="77777777" w:rsidR="00A26754" w:rsidRPr="00D0211C" w:rsidRDefault="00A26754" w:rsidP="00D0211C">
            <w:pPr>
              <w:pStyle w:val="EndNoteBibliography"/>
            </w:pPr>
            <w:r w:rsidRPr="00D0211C">
              <w:t>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80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環境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D9B" w14:textId="77777777" w:rsidR="00A26754" w:rsidRPr="00D0211C" w:rsidRDefault="00A26754" w:rsidP="00D0211C">
            <w:pPr>
              <w:pStyle w:val="EndNoteBibliography"/>
            </w:pPr>
            <w:r w:rsidRPr="00D0211C">
              <w:t>environ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72AF" w14:textId="77777777" w:rsidR="00A26754" w:rsidRPr="00D0211C" w:rsidRDefault="00A26754" w:rsidP="00D0211C">
            <w:pPr>
              <w:pStyle w:val="EndNoteBibliography"/>
            </w:pPr>
            <w:r w:rsidRPr="00D0211C">
              <w:t>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BB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68E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かけ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62EE" w14:textId="77777777" w:rsidR="00A26754" w:rsidRPr="00D0211C" w:rsidRDefault="00A26754" w:rsidP="00D0211C">
            <w:pPr>
              <w:pStyle w:val="EndNoteBibliography"/>
            </w:pPr>
            <w:r w:rsidRPr="00D0211C">
              <w:t>annoy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096" w14:textId="77777777" w:rsidR="00A26754" w:rsidRPr="00D0211C" w:rsidRDefault="00A26754" w:rsidP="00D0211C">
            <w:pPr>
              <w:pStyle w:val="EndNoteBibliography"/>
            </w:pPr>
            <w:r w:rsidRPr="00D0211C">
              <w:t>15</w:t>
            </w:r>
          </w:p>
        </w:tc>
      </w:tr>
      <w:tr w:rsidR="00A26754" w:rsidRPr="00D0211C" w14:paraId="6CB623D5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E69" w14:textId="77777777" w:rsidR="00A26754" w:rsidRPr="00D0211C" w:rsidRDefault="00A26754" w:rsidP="00D0211C">
            <w:pPr>
              <w:pStyle w:val="EndNoteBibliography"/>
            </w:pPr>
            <w:r w:rsidRPr="00D0211C">
              <w:t>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5D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今年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C13" w14:textId="77777777" w:rsidR="00A26754" w:rsidRPr="00D0211C" w:rsidRDefault="00A26754" w:rsidP="00D0211C">
            <w:pPr>
              <w:pStyle w:val="EndNoteBibliography"/>
            </w:pPr>
            <w:r w:rsidRPr="00D0211C">
              <w:t>this yea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A6F" w14:textId="77777777" w:rsidR="00A26754" w:rsidRPr="00D0211C" w:rsidRDefault="00A26754" w:rsidP="00D0211C">
            <w:pPr>
              <w:pStyle w:val="EndNoteBibliography"/>
            </w:pPr>
            <w:r w:rsidRPr="00D0211C">
              <w:t>3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C8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D0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続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44F2" w14:textId="77777777" w:rsidR="00A26754" w:rsidRPr="00D0211C" w:rsidRDefault="00A26754" w:rsidP="00D0211C">
            <w:pPr>
              <w:pStyle w:val="EndNoteBibliography"/>
            </w:pPr>
            <w:r w:rsidRPr="00D0211C">
              <w:t>continu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761" w14:textId="77777777" w:rsidR="00A26754" w:rsidRPr="00D0211C" w:rsidRDefault="00A26754" w:rsidP="00D0211C">
            <w:pPr>
              <w:pStyle w:val="EndNoteBibliography"/>
            </w:pPr>
            <w:r w:rsidRPr="00D0211C"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D84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0E4" w14:textId="77777777" w:rsidR="00A26754" w:rsidRPr="00D0211C" w:rsidRDefault="00A26754" w:rsidP="00D0211C">
            <w:pPr>
              <w:pStyle w:val="EndNoteBibliography"/>
            </w:pPr>
            <w:r w:rsidRPr="00D0211C">
              <w:t>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4F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思う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261" w14:textId="77777777" w:rsidR="00A26754" w:rsidRPr="00D0211C" w:rsidRDefault="00A26754" w:rsidP="00D0211C">
            <w:pPr>
              <w:pStyle w:val="EndNoteBibliography"/>
            </w:pPr>
            <w:r w:rsidRPr="00D0211C">
              <w:t>thin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E19D" w14:textId="77777777" w:rsidR="00A26754" w:rsidRPr="00D0211C" w:rsidRDefault="00A26754" w:rsidP="00D0211C">
            <w:pPr>
              <w:pStyle w:val="EndNoteBibliography"/>
            </w:pPr>
            <w:r w:rsidRPr="00D0211C">
              <w:t>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1DB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C4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患者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DF8" w14:textId="77777777" w:rsidR="00A26754" w:rsidRPr="00D0211C" w:rsidRDefault="00A26754" w:rsidP="00D0211C">
            <w:pPr>
              <w:pStyle w:val="EndNoteBibliography"/>
            </w:pPr>
            <w:r w:rsidRPr="00D0211C">
              <w:t>pati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3092" w14:textId="77777777" w:rsidR="00A26754" w:rsidRPr="00D0211C" w:rsidRDefault="00A26754" w:rsidP="00D0211C">
            <w:pPr>
              <w:pStyle w:val="EndNoteBibliography"/>
            </w:pPr>
            <w:r w:rsidRPr="00D0211C">
              <w:t>15</w:t>
            </w:r>
          </w:p>
        </w:tc>
      </w:tr>
      <w:tr w:rsidR="00A26754" w:rsidRPr="00D0211C" w14:paraId="68A814B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9792" w14:textId="77777777" w:rsidR="00A26754" w:rsidRPr="00D0211C" w:rsidRDefault="00A26754" w:rsidP="00D0211C">
            <w:pPr>
              <w:pStyle w:val="EndNoteBibliography"/>
            </w:pPr>
            <w:r w:rsidRPr="00D0211C">
              <w:t>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72D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ケア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6EF" w14:textId="77777777" w:rsidR="00A26754" w:rsidRPr="00D0211C" w:rsidRDefault="00A26754" w:rsidP="00D0211C">
            <w:pPr>
              <w:pStyle w:val="EndNoteBibliography"/>
            </w:pPr>
            <w:r w:rsidRPr="00D0211C">
              <w:t>ca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2B5" w14:textId="77777777" w:rsidR="00A26754" w:rsidRPr="00D0211C" w:rsidRDefault="00A26754" w:rsidP="00D0211C">
            <w:pPr>
              <w:pStyle w:val="EndNoteBibliography"/>
            </w:pPr>
            <w:r w:rsidRPr="00D0211C">
              <w:t>3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22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99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ご覧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BFB" w14:textId="77777777" w:rsidR="00A26754" w:rsidRPr="00D0211C" w:rsidRDefault="00A26754" w:rsidP="00D0211C">
            <w:pPr>
              <w:pStyle w:val="EndNoteBibliography"/>
            </w:pPr>
            <w:r w:rsidRPr="00D0211C">
              <w:t>se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323" w14:textId="77777777" w:rsidR="00A26754" w:rsidRPr="00D0211C" w:rsidRDefault="00A26754" w:rsidP="00D0211C">
            <w:pPr>
              <w:pStyle w:val="EndNoteBibliography"/>
            </w:pPr>
            <w:r w:rsidRPr="00D0211C">
              <w:t>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F3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874" w14:textId="77777777" w:rsidR="00A26754" w:rsidRPr="00D0211C" w:rsidRDefault="00A26754" w:rsidP="00D0211C">
            <w:pPr>
              <w:pStyle w:val="EndNoteBibliography"/>
            </w:pPr>
            <w:r w:rsidRPr="00D0211C">
              <w:t>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D3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クリニック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4D2B" w14:textId="77777777" w:rsidR="00A26754" w:rsidRPr="00D0211C" w:rsidRDefault="00A26754" w:rsidP="00D0211C">
            <w:pPr>
              <w:pStyle w:val="EndNoteBibliography"/>
            </w:pPr>
            <w:r w:rsidRPr="00D0211C">
              <w:t>clini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5D30" w14:textId="77777777" w:rsidR="00A26754" w:rsidRPr="00D0211C" w:rsidRDefault="00A26754" w:rsidP="00D0211C">
            <w:pPr>
              <w:pStyle w:val="EndNoteBibliography"/>
            </w:pPr>
            <w:r w:rsidRPr="00D0211C">
              <w:t>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C9E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B4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臨時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EB5" w14:textId="77777777" w:rsidR="00A26754" w:rsidRPr="00D0211C" w:rsidRDefault="00A26754" w:rsidP="00D0211C">
            <w:pPr>
              <w:pStyle w:val="EndNoteBibliography"/>
            </w:pPr>
            <w:r w:rsidRPr="00D0211C">
              <w:t>tempora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D02" w14:textId="77777777" w:rsidR="00A26754" w:rsidRPr="00D0211C" w:rsidRDefault="00A26754" w:rsidP="00D0211C">
            <w:pPr>
              <w:pStyle w:val="EndNoteBibliography"/>
            </w:pPr>
            <w:r w:rsidRPr="00D0211C">
              <w:t>15</w:t>
            </w:r>
          </w:p>
        </w:tc>
      </w:tr>
      <w:tr w:rsidR="00A26754" w:rsidRPr="00D0211C" w14:paraId="4520A42B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8DA6" w14:textId="77777777" w:rsidR="00A26754" w:rsidRPr="00D0211C" w:rsidRDefault="00A26754" w:rsidP="00D0211C">
            <w:pPr>
              <w:pStyle w:val="EndNoteBibliography"/>
            </w:pPr>
            <w:r w:rsidRPr="00D0211C"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DD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予定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8D8" w14:textId="77777777" w:rsidR="00A26754" w:rsidRPr="00D0211C" w:rsidRDefault="00A26754" w:rsidP="00D0211C">
            <w:pPr>
              <w:pStyle w:val="EndNoteBibliography"/>
            </w:pPr>
            <w:r w:rsidRPr="00D0211C">
              <w:t>plan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CFA" w14:textId="77777777" w:rsidR="00A26754" w:rsidRPr="00D0211C" w:rsidRDefault="00A26754" w:rsidP="00D0211C">
            <w:pPr>
              <w:pStyle w:val="EndNoteBibliography"/>
            </w:pPr>
            <w:r w:rsidRPr="00D0211C">
              <w:t>3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9B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61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皆様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0D4" w14:textId="77777777" w:rsidR="00A26754" w:rsidRPr="00D0211C" w:rsidRDefault="00A26754" w:rsidP="00D0211C">
            <w:pPr>
              <w:pStyle w:val="EndNoteBibliography"/>
            </w:pPr>
            <w:r w:rsidRPr="00D0211C">
              <w:t>ev</w:t>
            </w:r>
            <w:r w:rsidR="002203F2" w:rsidRPr="00D0211C">
              <w:rPr>
                <w:rFonts w:hint="eastAsia"/>
              </w:rPr>
              <w:t>e</w:t>
            </w:r>
            <w:r w:rsidRPr="00D0211C">
              <w:t>ryo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AFF" w14:textId="77777777" w:rsidR="00A26754" w:rsidRPr="00D0211C" w:rsidRDefault="00A26754" w:rsidP="00D0211C">
            <w:pPr>
              <w:pStyle w:val="EndNoteBibliography"/>
            </w:pPr>
            <w:r w:rsidRPr="00D0211C"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B44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F81D" w14:textId="77777777" w:rsidR="00A26754" w:rsidRPr="00D0211C" w:rsidRDefault="00A26754" w:rsidP="00D0211C">
            <w:pPr>
              <w:pStyle w:val="EndNoteBibliography"/>
            </w:pPr>
            <w:r w:rsidRPr="00D0211C">
              <w:t>3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2EB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腸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73ED" w14:textId="77777777" w:rsidR="00A26754" w:rsidRPr="00D0211C" w:rsidRDefault="00A26754" w:rsidP="00D0211C">
            <w:pPr>
              <w:pStyle w:val="EndNoteBibliography"/>
            </w:pPr>
            <w:r w:rsidRPr="00D0211C">
              <w:t>intesti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106" w14:textId="77777777" w:rsidR="00A26754" w:rsidRPr="00D0211C" w:rsidRDefault="00A26754" w:rsidP="00D0211C">
            <w:pPr>
              <w:pStyle w:val="EndNoteBibliography"/>
            </w:pPr>
            <w:r w:rsidRPr="00D0211C">
              <w:t>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73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98F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行う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77CC" w14:textId="77777777" w:rsidR="00A26754" w:rsidRPr="00D0211C" w:rsidRDefault="00A26754" w:rsidP="00D0211C">
            <w:pPr>
              <w:pStyle w:val="EndNoteBibliography"/>
            </w:pPr>
            <w:r w:rsidRPr="00D0211C">
              <w:t>d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A2A" w14:textId="77777777" w:rsidR="00A26754" w:rsidRPr="00D0211C" w:rsidRDefault="00A26754" w:rsidP="00D0211C">
            <w:pPr>
              <w:pStyle w:val="EndNoteBibliography"/>
            </w:pPr>
            <w:r w:rsidRPr="00D0211C">
              <w:t>14</w:t>
            </w:r>
          </w:p>
        </w:tc>
      </w:tr>
      <w:tr w:rsidR="00A26754" w:rsidRPr="00D0211C" w14:paraId="0F9268D2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9A7" w14:textId="77777777" w:rsidR="00A26754" w:rsidRPr="00D0211C" w:rsidRDefault="00A26754" w:rsidP="00D0211C">
            <w:pPr>
              <w:pStyle w:val="EndNoteBibliography"/>
            </w:pPr>
            <w:r w:rsidRPr="00D0211C">
              <w:t>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71F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知らせ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FA8" w14:textId="77777777" w:rsidR="00A26754" w:rsidRPr="00D0211C" w:rsidRDefault="00A26754" w:rsidP="00D0211C">
            <w:pPr>
              <w:pStyle w:val="EndNoteBibliography"/>
            </w:pPr>
            <w:r w:rsidRPr="00D0211C">
              <w:t>inform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647A" w14:textId="77777777" w:rsidR="00A26754" w:rsidRPr="00D0211C" w:rsidRDefault="00A26754" w:rsidP="00D0211C">
            <w:pPr>
              <w:pStyle w:val="EndNoteBibliography"/>
            </w:pPr>
            <w:r w:rsidRPr="00D0211C">
              <w:t>3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23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89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庭園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FA5" w14:textId="77777777" w:rsidR="00A26754" w:rsidRPr="00D0211C" w:rsidRDefault="00A26754" w:rsidP="00D0211C">
            <w:pPr>
              <w:pStyle w:val="EndNoteBibliography"/>
            </w:pPr>
            <w:r w:rsidRPr="00D0211C">
              <w:t>garde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384" w14:textId="77777777" w:rsidR="00A26754" w:rsidRPr="00D0211C" w:rsidRDefault="00A26754" w:rsidP="00D0211C">
            <w:pPr>
              <w:pStyle w:val="EndNoteBibliography"/>
            </w:pPr>
            <w:r w:rsidRPr="00D0211C"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25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951" w14:textId="77777777" w:rsidR="00A26754" w:rsidRPr="00D0211C" w:rsidRDefault="00A26754" w:rsidP="00D0211C">
            <w:pPr>
              <w:pStyle w:val="EndNoteBibliography"/>
            </w:pPr>
            <w:r w:rsidRPr="00D0211C">
              <w:t>3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7FF9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土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4B5" w14:textId="77777777" w:rsidR="00A26754" w:rsidRPr="00D0211C" w:rsidRDefault="00A26754" w:rsidP="00D0211C">
            <w:pPr>
              <w:pStyle w:val="EndNoteBibliography"/>
            </w:pPr>
            <w:r w:rsidRPr="00D0211C">
              <w:t>Satur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2A54" w14:textId="77777777" w:rsidR="00A26754" w:rsidRPr="00D0211C" w:rsidRDefault="00A26754" w:rsidP="00D0211C">
            <w:pPr>
              <w:pStyle w:val="EndNoteBibliography"/>
            </w:pPr>
            <w:r w:rsidRPr="00D0211C">
              <w:t>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CBE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2A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誠に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20A" w14:textId="77777777" w:rsidR="00A26754" w:rsidRPr="00D0211C" w:rsidRDefault="00A26754" w:rsidP="00D0211C">
            <w:pPr>
              <w:pStyle w:val="EndNoteBibliography"/>
            </w:pPr>
            <w:r w:rsidRPr="00D0211C">
              <w:t>reall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A486" w14:textId="77777777" w:rsidR="00A26754" w:rsidRPr="00D0211C" w:rsidRDefault="00A26754" w:rsidP="00D0211C">
            <w:pPr>
              <w:pStyle w:val="EndNoteBibliography"/>
            </w:pPr>
            <w:r w:rsidRPr="00D0211C">
              <w:t>14</w:t>
            </w:r>
          </w:p>
        </w:tc>
      </w:tr>
      <w:tr w:rsidR="00A26754" w:rsidRPr="00D0211C" w14:paraId="4530FCA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658" w14:textId="77777777" w:rsidR="00A26754" w:rsidRPr="00D0211C" w:rsidRDefault="00A26754" w:rsidP="00D0211C">
            <w:pPr>
              <w:pStyle w:val="EndNoteBibliography"/>
            </w:pPr>
            <w:r w:rsidRPr="00D0211C">
              <w:t>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7C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ママ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ACC" w14:textId="77777777" w:rsidR="00A26754" w:rsidRPr="00D0211C" w:rsidRDefault="00A26754" w:rsidP="00D0211C">
            <w:pPr>
              <w:pStyle w:val="EndNoteBibliography"/>
            </w:pPr>
            <w:r w:rsidRPr="00D0211C">
              <w:t>m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087" w14:textId="77777777" w:rsidR="00A26754" w:rsidRPr="00D0211C" w:rsidRDefault="00A26754" w:rsidP="00D0211C">
            <w:pPr>
              <w:pStyle w:val="EndNoteBibliography"/>
            </w:pPr>
            <w:r w:rsidRPr="00D0211C">
              <w:t>3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4F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C8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病棟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565" w14:textId="77777777" w:rsidR="00A26754" w:rsidRPr="00D0211C" w:rsidRDefault="00A26754" w:rsidP="00D0211C">
            <w:pPr>
              <w:pStyle w:val="EndNoteBibliography"/>
            </w:pPr>
            <w:r w:rsidRPr="00D0211C">
              <w:t>war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44B1" w14:textId="77777777" w:rsidR="00A26754" w:rsidRPr="00D0211C" w:rsidRDefault="00A26754" w:rsidP="00D0211C">
            <w:pPr>
              <w:pStyle w:val="EndNoteBibliography"/>
            </w:pPr>
            <w:r w:rsidRPr="00D0211C"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B5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58F" w14:textId="77777777" w:rsidR="00A26754" w:rsidRPr="00D0211C" w:rsidRDefault="00A26754" w:rsidP="00D0211C">
            <w:pPr>
              <w:pStyle w:val="EndNoteBibliography"/>
            </w:pPr>
            <w:r w:rsidRPr="00D0211C">
              <w:t>3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75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症状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D2F" w14:textId="77777777" w:rsidR="00A26754" w:rsidRPr="00D0211C" w:rsidRDefault="00A26754" w:rsidP="00D0211C">
            <w:pPr>
              <w:pStyle w:val="EndNoteBibliography"/>
            </w:pPr>
            <w:r w:rsidRPr="00D0211C">
              <w:t>sympto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4F4" w14:textId="77777777" w:rsidR="00A26754" w:rsidRPr="00D0211C" w:rsidRDefault="00A26754" w:rsidP="00D0211C">
            <w:pPr>
              <w:pStyle w:val="EndNoteBibliography"/>
            </w:pPr>
            <w:r w:rsidRPr="00D0211C">
              <w:t>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84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CA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理解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5AF6" w14:textId="77777777" w:rsidR="00A26754" w:rsidRPr="00D0211C" w:rsidRDefault="00A26754" w:rsidP="00D0211C">
            <w:pPr>
              <w:pStyle w:val="EndNoteBibliography"/>
            </w:pPr>
            <w:r w:rsidRPr="00D0211C">
              <w:t>understand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FB9" w14:textId="77777777" w:rsidR="00A26754" w:rsidRPr="00D0211C" w:rsidRDefault="00A26754" w:rsidP="00D0211C">
            <w:pPr>
              <w:pStyle w:val="EndNoteBibliography"/>
            </w:pPr>
            <w:r w:rsidRPr="00D0211C">
              <w:t>14</w:t>
            </w:r>
          </w:p>
        </w:tc>
      </w:tr>
      <w:tr w:rsidR="00A26754" w:rsidRPr="00D0211C" w14:paraId="0AF67CEB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44FB" w14:textId="77777777" w:rsidR="00A26754" w:rsidRPr="00D0211C" w:rsidRDefault="00A26754" w:rsidP="00D0211C">
            <w:pPr>
              <w:pStyle w:val="EndNoteBibliography"/>
            </w:pPr>
            <w:r w:rsidRPr="00D0211C">
              <w:lastRenderedPageBreak/>
              <w:t>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F34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スタッフ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711" w14:textId="77777777" w:rsidR="00A26754" w:rsidRPr="00D0211C" w:rsidRDefault="00A26754" w:rsidP="00D0211C">
            <w:pPr>
              <w:pStyle w:val="EndNoteBibliography"/>
            </w:pPr>
            <w:r w:rsidRPr="00D0211C">
              <w:t>staf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3EF" w14:textId="77777777" w:rsidR="00A26754" w:rsidRPr="00D0211C" w:rsidRDefault="00A26754" w:rsidP="00D0211C">
            <w:pPr>
              <w:pStyle w:val="EndNoteBibliography"/>
            </w:pPr>
            <w:r w:rsidRPr="00D0211C">
              <w:t>3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ABF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DE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咲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4011" w14:textId="77777777" w:rsidR="00A26754" w:rsidRPr="00D0211C" w:rsidRDefault="00A26754" w:rsidP="00D0211C">
            <w:pPr>
              <w:pStyle w:val="EndNoteBibliography"/>
            </w:pPr>
            <w:r w:rsidRPr="00D0211C">
              <w:t>bloo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190" w14:textId="77777777" w:rsidR="00A26754" w:rsidRPr="00D0211C" w:rsidRDefault="00A26754" w:rsidP="00D0211C">
            <w:pPr>
              <w:pStyle w:val="EndNoteBibliography"/>
            </w:pPr>
            <w:r w:rsidRPr="00D0211C"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93A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E8D" w14:textId="77777777" w:rsidR="00A26754" w:rsidRPr="00D0211C" w:rsidRDefault="00A26754" w:rsidP="00D0211C">
            <w:pPr>
              <w:pStyle w:val="EndNoteBibliography"/>
            </w:pPr>
            <w:r w:rsidRPr="00D0211C">
              <w:t>3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BB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水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8DAA" w14:textId="77777777" w:rsidR="00A26754" w:rsidRPr="00D0211C" w:rsidRDefault="00A26754" w:rsidP="00D0211C">
            <w:pPr>
              <w:pStyle w:val="EndNoteBibliography"/>
            </w:pPr>
            <w:r w:rsidRPr="00D0211C">
              <w:t>Wednes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A433" w14:textId="77777777" w:rsidR="00A26754" w:rsidRPr="00D0211C" w:rsidRDefault="00A26754" w:rsidP="00D0211C">
            <w:pPr>
              <w:pStyle w:val="EndNoteBibliography"/>
            </w:pPr>
            <w:r w:rsidRPr="00D0211C">
              <w:t>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2AB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F14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可能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63E" w14:textId="77777777" w:rsidR="00A26754" w:rsidRPr="00D0211C" w:rsidRDefault="00A26754" w:rsidP="00D0211C">
            <w:pPr>
              <w:pStyle w:val="EndNoteBibliography"/>
            </w:pPr>
            <w:r w:rsidRPr="00D0211C">
              <w:t>possib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83F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</w:tr>
      <w:tr w:rsidR="00A26754" w:rsidRPr="00D0211C" w14:paraId="048900CE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9A8" w14:textId="77777777" w:rsidR="00A26754" w:rsidRPr="00D0211C" w:rsidRDefault="00A26754" w:rsidP="00D0211C">
            <w:pPr>
              <w:pStyle w:val="EndNoteBibliography"/>
            </w:pPr>
            <w:r w:rsidRPr="00D0211C">
              <w:t>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40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考える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64D0" w14:textId="77777777" w:rsidR="00A26754" w:rsidRPr="00D0211C" w:rsidRDefault="00A26754" w:rsidP="00D0211C">
            <w:pPr>
              <w:pStyle w:val="EndNoteBibliography"/>
            </w:pPr>
            <w:r w:rsidRPr="00D0211C">
              <w:t>consid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8BB" w14:textId="77777777" w:rsidR="00A26754" w:rsidRPr="00D0211C" w:rsidRDefault="00A26754" w:rsidP="00D0211C">
            <w:pPr>
              <w:pStyle w:val="EndNoteBibliography"/>
            </w:pPr>
            <w:r w:rsidRPr="00D0211C">
              <w:t>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E7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16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桜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DA34" w14:textId="77777777" w:rsidR="00A26754" w:rsidRPr="00D0211C" w:rsidRDefault="00A26754" w:rsidP="00D0211C">
            <w:pPr>
              <w:pStyle w:val="EndNoteBibliography"/>
            </w:pPr>
            <w:r w:rsidRPr="00D0211C">
              <w:t>cherry-blosso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FE8" w14:textId="77777777" w:rsidR="00A26754" w:rsidRPr="00D0211C" w:rsidRDefault="00A26754" w:rsidP="00D0211C">
            <w:pPr>
              <w:pStyle w:val="EndNoteBibliography"/>
            </w:pPr>
            <w:r w:rsidRPr="00D0211C"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A27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2FF6" w14:textId="77777777" w:rsidR="00A26754" w:rsidRPr="00D0211C" w:rsidRDefault="00A26754" w:rsidP="00D0211C">
            <w:pPr>
              <w:pStyle w:val="EndNoteBibliography"/>
            </w:pPr>
            <w:r w:rsidRPr="00D0211C">
              <w:t>3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96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お知らせ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865A" w14:textId="77777777" w:rsidR="00A26754" w:rsidRPr="00D0211C" w:rsidRDefault="00A26754" w:rsidP="00D0211C">
            <w:pPr>
              <w:pStyle w:val="EndNoteBibliography"/>
            </w:pPr>
            <w:r w:rsidRPr="00D0211C">
              <w:t>inform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E4B0" w14:textId="77777777" w:rsidR="00A26754" w:rsidRPr="00D0211C" w:rsidRDefault="00A26754" w:rsidP="00D0211C">
            <w:pPr>
              <w:pStyle w:val="EndNoteBibliography"/>
            </w:pPr>
            <w:r w:rsidRPr="00D0211C">
              <w:t>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46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5F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歯科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3F9" w14:textId="77777777" w:rsidR="00A26754" w:rsidRPr="00D0211C" w:rsidRDefault="00A26754" w:rsidP="00D0211C">
            <w:pPr>
              <w:pStyle w:val="EndNoteBibliography"/>
            </w:pPr>
            <w:r w:rsidRPr="00D0211C">
              <w:t>den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F9E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</w:tr>
      <w:tr w:rsidR="00A26754" w:rsidRPr="00D0211C" w14:paraId="380083E5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F5A" w14:textId="77777777" w:rsidR="00A26754" w:rsidRPr="00D0211C" w:rsidRDefault="00A26754" w:rsidP="00D0211C">
            <w:pPr>
              <w:pStyle w:val="EndNoteBibliography"/>
            </w:pPr>
            <w:r w:rsidRPr="00D0211C">
              <w:t>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DB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看護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4D3" w14:textId="77777777" w:rsidR="00A26754" w:rsidRPr="00D0211C" w:rsidRDefault="00A26754" w:rsidP="00D0211C">
            <w:pPr>
              <w:pStyle w:val="EndNoteBibliography"/>
            </w:pPr>
            <w:r w:rsidRPr="00D0211C">
              <w:t>nurs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00D" w14:textId="77777777" w:rsidR="00A26754" w:rsidRPr="00D0211C" w:rsidRDefault="00A26754" w:rsidP="00D0211C">
            <w:pPr>
              <w:pStyle w:val="EndNoteBibliography"/>
            </w:pPr>
            <w:r w:rsidRPr="00D0211C">
              <w:t>3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4E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7F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実習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C87A" w14:textId="77777777" w:rsidR="00A26754" w:rsidRPr="00D0211C" w:rsidRDefault="00A26754" w:rsidP="00D0211C">
            <w:pPr>
              <w:pStyle w:val="EndNoteBibliography"/>
            </w:pPr>
            <w:r w:rsidRPr="00D0211C">
              <w:t>practi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C2F" w14:textId="77777777" w:rsidR="00A26754" w:rsidRPr="00D0211C" w:rsidRDefault="00A26754" w:rsidP="00D0211C">
            <w:pPr>
              <w:pStyle w:val="EndNoteBibliography"/>
            </w:pPr>
            <w:r w:rsidRPr="00D0211C"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F513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B71E" w14:textId="77777777" w:rsidR="00A26754" w:rsidRPr="00D0211C" w:rsidRDefault="00A26754" w:rsidP="00D0211C">
            <w:pPr>
              <w:pStyle w:val="EndNoteBibliography"/>
            </w:pPr>
            <w:r w:rsidRPr="00D0211C">
              <w:t>4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BE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人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9022" w14:textId="77777777" w:rsidR="00A26754" w:rsidRPr="00D0211C" w:rsidRDefault="00A26754" w:rsidP="00D0211C">
            <w:pPr>
              <w:pStyle w:val="EndNoteBibliography"/>
            </w:pPr>
            <w:r w:rsidRPr="00D0211C">
              <w:t>peop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4770" w14:textId="77777777" w:rsidR="00A26754" w:rsidRPr="00D0211C" w:rsidRDefault="00A26754" w:rsidP="00D0211C">
            <w:pPr>
              <w:pStyle w:val="EndNoteBibliography"/>
            </w:pPr>
            <w:r w:rsidRPr="00D0211C">
              <w:t>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5A6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6B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都合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BCBF" w14:textId="77777777" w:rsidR="00A26754" w:rsidRPr="00D0211C" w:rsidRDefault="00A26754" w:rsidP="00D0211C">
            <w:pPr>
              <w:pStyle w:val="EndNoteBibliography"/>
            </w:pPr>
            <w:r w:rsidRPr="00D0211C">
              <w:t>circumstan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F388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</w:tr>
      <w:tr w:rsidR="00A26754" w:rsidRPr="00D0211C" w14:paraId="6B55B802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9B8" w14:textId="77777777" w:rsidR="00A26754" w:rsidRPr="00D0211C" w:rsidRDefault="00A26754" w:rsidP="00D0211C">
            <w:pPr>
              <w:pStyle w:val="EndNoteBibliography"/>
            </w:pPr>
            <w:r w:rsidRPr="00D0211C">
              <w:t>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CF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臨床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34A" w14:textId="77777777" w:rsidR="00A26754" w:rsidRPr="00D0211C" w:rsidRDefault="00A26754" w:rsidP="00D0211C">
            <w:pPr>
              <w:pStyle w:val="EndNoteBibliography"/>
            </w:pPr>
            <w:r w:rsidRPr="00D0211C">
              <w:t>clinic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F3F" w14:textId="77777777" w:rsidR="00A26754" w:rsidRPr="00D0211C" w:rsidRDefault="00A26754" w:rsidP="00D0211C">
            <w:pPr>
              <w:pStyle w:val="EndNoteBibliography"/>
            </w:pPr>
            <w:r w:rsidRPr="00D0211C">
              <w:t>3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8D45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3C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先生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9E2" w14:textId="77777777" w:rsidR="00A26754" w:rsidRPr="00D0211C" w:rsidRDefault="00A26754" w:rsidP="00D0211C">
            <w:pPr>
              <w:pStyle w:val="EndNoteBibliography"/>
            </w:pPr>
            <w:r w:rsidRPr="00D0211C">
              <w:t>doct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59A" w14:textId="77777777" w:rsidR="00A26754" w:rsidRPr="00D0211C" w:rsidRDefault="00A26754" w:rsidP="00D0211C">
            <w:pPr>
              <w:pStyle w:val="EndNoteBibliography"/>
            </w:pPr>
            <w:r w:rsidRPr="00D0211C"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64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0FC" w14:textId="77777777" w:rsidR="00A26754" w:rsidRPr="00D0211C" w:rsidRDefault="00A26754" w:rsidP="00D0211C">
            <w:pPr>
              <w:pStyle w:val="EndNoteBibliography"/>
            </w:pPr>
            <w:r w:rsidRPr="00D0211C">
              <w:t>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B7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通常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B39" w14:textId="77777777" w:rsidR="00A26754" w:rsidRPr="00D0211C" w:rsidRDefault="00A26754" w:rsidP="00D0211C">
            <w:pPr>
              <w:pStyle w:val="EndNoteBibliography"/>
            </w:pPr>
            <w:r w:rsidRPr="00D0211C">
              <w:t>norm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2635" w14:textId="77777777" w:rsidR="00A26754" w:rsidRPr="00D0211C" w:rsidRDefault="00A26754" w:rsidP="00D0211C">
            <w:pPr>
              <w:pStyle w:val="EndNoteBibliography"/>
            </w:pPr>
            <w:r w:rsidRPr="00D0211C"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A8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C14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土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93E" w14:textId="77777777" w:rsidR="00A26754" w:rsidRPr="00D0211C" w:rsidRDefault="00A26754" w:rsidP="00D0211C">
            <w:pPr>
              <w:pStyle w:val="EndNoteBibliography"/>
            </w:pPr>
            <w:r w:rsidRPr="00D0211C">
              <w:t>Satur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876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</w:tr>
      <w:tr w:rsidR="00A26754" w:rsidRPr="00D0211C" w14:paraId="57FA2A46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095B" w14:textId="77777777" w:rsidR="00A26754" w:rsidRPr="00D0211C" w:rsidRDefault="00A26754" w:rsidP="00D0211C">
            <w:pPr>
              <w:pStyle w:val="EndNoteBibliography"/>
            </w:pPr>
            <w:r w:rsidRPr="00D0211C"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BFC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外科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9DA" w14:textId="77777777" w:rsidR="00A26754" w:rsidRPr="00D0211C" w:rsidRDefault="00A26754" w:rsidP="00D0211C">
            <w:pPr>
              <w:pStyle w:val="EndNoteBibliography"/>
            </w:pPr>
            <w:r w:rsidRPr="00D0211C">
              <w:t>s</w:t>
            </w:r>
            <w:r w:rsidR="002203F2" w:rsidRPr="00D0211C">
              <w:t>u</w:t>
            </w:r>
            <w:r w:rsidRPr="00D0211C">
              <w:t>rge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386" w14:textId="77777777" w:rsidR="00A26754" w:rsidRPr="00D0211C" w:rsidRDefault="00A26754" w:rsidP="00D0211C">
            <w:pPr>
              <w:pStyle w:val="EndNoteBibliography"/>
            </w:pPr>
            <w:r w:rsidRPr="00D0211C">
              <w:t>3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EF6A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72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明日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D8D" w14:textId="77777777" w:rsidR="00A26754" w:rsidRPr="00D0211C" w:rsidRDefault="00A26754" w:rsidP="00D0211C">
            <w:pPr>
              <w:pStyle w:val="EndNoteBibliography"/>
            </w:pPr>
            <w:r w:rsidRPr="00D0211C">
              <w:t>tomorr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D362" w14:textId="77777777" w:rsidR="00A26754" w:rsidRPr="00D0211C" w:rsidRDefault="00A26754" w:rsidP="00D0211C">
            <w:pPr>
              <w:pStyle w:val="EndNoteBibliography"/>
            </w:pPr>
            <w:r w:rsidRPr="00D0211C"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256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3BB" w14:textId="77777777" w:rsidR="00A26754" w:rsidRPr="00D0211C" w:rsidRDefault="00A26754" w:rsidP="00D0211C">
            <w:pPr>
              <w:pStyle w:val="EndNoteBibliography"/>
            </w:pPr>
            <w:r w:rsidRPr="00D0211C">
              <w:t>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4A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歯科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6827" w14:textId="77777777" w:rsidR="00A26754" w:rsidRPr="00D0211C" w:rsidRDefault="00A26754" w:rsidP="00D0211C">
            <w:pPr>
              <w:pStyle w:val="EndNoteBibliography"/>
            </w:pPr>
            <w:r w:rsidRPr="00D0211C">
              <w:t>den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673" w14:textId="77777777" w:rsidR="00A26754" w:rsidRPr="00D0211C" w:rsidRDefault="00A26754" w:rsidP="00D0211C">
            <w:pPr>
              <w:pStyle w:val="EndNoteBibliography"/>
            </w:pPr>
            <w:r w:rsidRPr="00D0211C">
              <w:t>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322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CF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当院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8B8" w14:textId="77777777" w:rsidR="00A26754" w:rsidRPr="00D0211C" w:rsidRDefault="00A26754" w:rsidP="00D0211C">
            <w:pPr>
              <w:pStyle w:val="EndNoteBibliography"/>
            </w:pPr>
            <w:r w:rsidRPr="00D0211C">
              <w:t>our clini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2506" w14:textId="77777777" w:rsidR="00A26754" w:rsidRPr="00D0211C" w:rsidRDefault="00A26754" w:rsidP="00D0211C">
            <w:pPr>
              <w:pStyle w:val="EndNoteBibliography"/>
            </w:pPr>
            <w:r w:rsidRPr="00D0211C">
              <w:t>13</w:t>
            </w:r>
          </w:p>
        </w:tc>
      </w:tr>
      <w:tr w:rsidR="00A26754" w:rsidRPr="00D0211C" w14:paraId="4E6F4D91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A21" w14:textId="77777777" w:rsidR="00A26754" w:rsidRPr="00D0211C" w:rsidRDefault="00A26754" w:rsidP="00D0211C">
            <w:pPr>
              <w:pStyle w:val="EndNoteBibliography"/>
            </w:pPr>
            <w:r w:rsidRPr="00D0211C">
              <w:t>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80A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眼科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672" w14:textId="77777777" w:rsidR="00A26754" w:rsidRPr="00D0211C" w:rsidRDefault="00A26754" w:rsidP="00D0211C">
            <w:pPr>
              <w:pStyle w:val="EndNoteBibliography"/>
            </w:pPr>
            <w:r w:rsidRPr="00D0211C">
              <w:t>ophthalmolog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9F92" w14:textId="77777777" w:rsidR="00A26754" w:rsidRPr="00D0211C" w:rsidRDefault="00A26754" w:rsidP="00D0211C">
            <w:pPr>
              <w:pStyle w:val="EndNoteBibliography"/>
            </w:pPr>
            <w:r w:rsidRPr="00D0211C">
              <w:t>3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D2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3B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注意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5CA1" w14:textId="77777777" w:rsidR="00A26754" w:rsidRPr="00D0211C" w:rsidRDefault="00A26754" w:rsidP="00D0211C">
            <w:pPr>
              <w:pStyle w:val="EndNoteBibliography"/>
            </w:pPr>
            <w:r w:rsidRPr="00D0211C">
              <w:t>carefu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6F7" w14:textId="77777777" w:rsidR="00A26754" w:rsidRPr="00D0211C" w:rsidRDefault="00A26754" w:rsidP="00D0211C">
            <w:pPr>
              <w:pStyle w:val="EndNoteBibliography"/>
            </w:pPr>
            <w:r w:rsidRPr="00D0211C"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30B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D52" w14:textId="77777777" w:rsidR="00A26754" w:rsidRPr="00D0211C" w:rsidRDefault="00A26754" w:rsidP="00D0211C">
            <w:pPr>
              <w:pStyle w:val="EndNoteBibliography"/>
            </w:pPr>
            <w:r w:rsidRPr="00D0211C">
              <w:t>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818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金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9885" w14:textId="77777777" w:rsidR="00A26754" w:rsidRPr="00D0211C" w:rsidRDefault="00A26754" w:rsidP="00D0211C">
            <w:pPr>
              <w:pStyle w:val="EndNoteBibliography"/>
            </w:pPr>
            <w:r w:rsidRPr="00D0211C">
              <w:t>Fri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D28" w14:textId="77777777" w:rsidR="00A26754" w:rsidRPr="00D0211C" w:rsidRDefault="00A26754" w:rsidP="00D0211C">
            <w:pPr>
              <w:pStyle w:val="EndNoteBibliography"/>
            </w:pPr>
            <w:r w:rsidRPr="00D0211C">
              <w:t>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E4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07B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明日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EA2" w14:textId="77777777" w:rsidR="00A26754" w:rsidRPr="00D0211C" w:rsidRDefault="00A26754" w:rsidP="00D0211C">
            <w:pPr>
              <w:pStyle w:val="EndNoteBibliography"/>
            </w:pPr>
            <w:r w:rsidRPr="00D0211C">
              <w:t>tomorr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B90" w14:textId="77777777" w:rsidR="00A26754" w:rsidRPr="00D0211C" w:rsidRDefault="00A26754" w:rsidP="00D0211C">
            <w:pPr>
              <w:pStyle w:val="EndNoteBibliography"/>
            </w:pPr>
            <w:r w:rsidRPr="00D0211C">
              <w:t>12</w:t>
            </w:r>
          </w:p>
        </w:tc>
      </w:tr>
      <w:tr w:rsidR="00A26754" w:rsidRPr="00D0211C" w14:paraId="54E5D9BB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8DBE" w14:textId="77777777" w:rsidR="00A26754" w:rsidRPr="00D0211C" w:rsidRDefault="00A26754" w:rsidP="00D0211C">
            <w:pPr>
              <w:pStyle w:val="EndNoteBibliography"/>
            </w:pPr>
            <w:r w:rsidRPr="00D0211C">
              <w:t>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723D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土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5B30" w14:textId="77777777" w:rsidR="00A26754" w:rsidRPr="00D0211C" w:rsidRDefault="00A26754" w:rsidP="00D0211C">
            <w:pPr>
              <w:pStyle w:val="EndNoteBibliography"/>
            </w:pPr>
            <w:r w:rsidRPr="00D0211C">
              <w:t>Satur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FC9" w14:textId="77777777" w:rsidR="00A26754" w:rsidRPr="00D0211C" w:rsidRDefault="00A26754" w:rsidP="00D0211C">
            <w:pPr>
              <w:pStyle w:val="EndNoteBibliography"/>
            </w:pPr>
            <w:r w:rsidRPr="00D0211C">
              <w:t>3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993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B11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予定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A56" w14:textId="77777777" w:rsidR="00A26754" w:rsidRPr="00D0211C" w:rsidRDefault="00A26754" w:rsidP="00D0211C">
            <w:pPr>
              <w:pStyle w:val="EndNoteBibliography"/>
            </w:pPr>
            <w:r w:rsidRPr="00D0211C">
              <w:t>plan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FC8" w14:textId="77777777" w:rsidR="00A26754" w:rsidRPr="00D0211C" w:rsidRDefault="00A26754" w:rsidP="00D0211C">
            <w:pPr>
              <w:pStyle w:val="EndNoteBibliography"/>
            </w:pPr>
            <w:r w:rsidRPr="00D0211C"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765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C22B" w14:textId="77777777" w:rsidR="00A26754" w:rsidRPr="00D0211C" w:rsidRDefault="00A26754" w:rsidP="00D0211C">
            <w:pPr>
              <w:pStyle w:val="EndNoteBibliography"/>
            </w:pPr>
            <w:r w:rsidRPr="00D0211C">
              <w:t>4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CB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出る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57E5" w14:textId="77777777" w:rsidR="00A26754" w:rsidRPr="00D0211C" w:rsidRDefault="00A26754" w:rsidP="00D0211C">
            <w:pPr>
              <w:pStyle w:val="EndNoteBibliography"/>
            </w:pPr>
            <w:r w:rsidRPr="00D0211C">
              <w:t>appea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027" w14:textId="77777777" w:rsidR="00A26754" w:rsidRPr="00D0211C" w:rsidRDefault="00A26754" w:rsidP="00D0211C">
            <w:pPr>
              <w:pStyle w:val="EndNoteBibliography"/>
            </w:pPr>
            <w:r w:rsidRPr="00D0211C">
              <w:t>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858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91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考える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E8D" w14:textId="77777777" w:rsidR="00A26754" w:rsidRPr="00D0211C" w:rsidRDefault="00A26754" w:rsidP="00D0211C">
            <w:pPr>
              <w:pStyle w:val="EndNoteBibliography"/>
            </w:pPr>
            <w:r w:rsidRPr="00D0211C">
              <w:t>consid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B7B" w14:textId="77777777" w:rsidR="00A26754" w:rsidRPr="00D0211C" w:rsidRDefault="00A26754" w:rsidP="00D0211C">
            <w:pPr>
              <w:pStyle w:val="EndNoteBibliography"/>
            </w:pPr>
            <w:r w:rsidRPr="00D0211C">
              <w:t>11</w:t>
            </w:r>
          </w:p>
        </w:tc>
      </w:tr>
      <w:tr w:rsidR="00A26754" w:rsidRPr="00D0211C" w14:paraId="4AFCDF1D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1EE" w14:textId="77777777" w:rsidR="00A26754" w:rsidRPr="00D0211C" w:rsidRDefault="00A26754" w:rsidP="00D0211C">
            <w:pPr>
              <w:pStyle w:val="EndNoteBibliography"/>
            </w:pPr>
            <w:r w:rsidRPr="00D0211C">
              <w:t>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684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皆さん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27D" w14:textId="77777777" w:rsidR="00A26754" w:rsidRPr="00D0211C" w:rsidRDefault="00A26754" w:rsidP="00D0211C">
            <w:pPr>
              <w:pStyle w:val="EndNoteBibliography"/>
            </w:pPr>
            <w:r w:rsidRPr="00D0211C">
              <w:t>everyo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BC2" w14:textId="77777777" w:rsidR="00A26754" w:rsidRPr="00D0211C" w:rsidRDefault="00A26754" w:rsidP="00D0211C">
            <w:pPr>
              <w:pStyle w:val="EndNoteBibliography"/>
            </w:pPr>
            <w:r w:rsidRPr="00D0211C">
              <w:t>3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965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9F0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研究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995" w14:textId="77777777" w:rsidR="00A26754" w:rsidRPr="00D0211C" w:rsidRDefault="00A26754" w:rsidP="00D0211C">
            <w:pPr>
              <w:pStyle w:val="EndNoteBibliography"/>
            </w:pPr>
            <w:r w:rsidRPr="00D0211C">
              <w:t>researc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A76" w14:textId="77777777" w:rsidR="00A26754" w:rsidRPr="00D0211C" w:rsidRDefault="00A26754" w:rsidP="00D0211C">
            <w:pPr>
              <w:pStyle w:val="EndNoteBibliography"/>
            </w:pPr>
            <w:r w:rsidRPr="00D0211C"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B8D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A6A9" w14:textId="77777777" w:rsidR="00A26754" w:rsidRPr="00D0211C" w:rsidRDefault="00A26754" w:rsidP="00D0211C">
            <w:pPr>
              <w:pStyle w:val="EndNoteBibliography"/>
            </w:pPr>
            <w:r w:rsidRPr="00D0211C">
              <w:t>4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EB9" w14:textId="77777777" w:rsidR="00A26754" w:rsidRPr="00D0211C" w:rsidRDefault="00A26754" w:rsidP="00D0211C">
            <w:pPr>
              <w:pStyle w:val="EndNoteBibliography"/>
            </w:pPr>
            <w:r w:rsidRPr="00D0211C">
              <w:t>[</w:t>
            </w:r>
            <w:r w:rsidRPr="00D0211C">
              <w:rPr>
                <w:rFonts w:hint="eastAsia"/>
              </w:rPr>
              <w:t>クリニック</w:t>
            </w:r>
            <w:r w:rsidRPr="00D0211C">
              <w:t xml:space="preserve"> A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411" w14:textId="77777777" w:rsidR="00A26754" w:rsidRPr="00D0211C" w:rsidRDefault="00A26754" w:rsidP="00D0211C">
            <w:pPr>
              <w:pStyle w:val="EndNoteBibliography"/>
            </w:pPr>
            <w:r w:rsidRPr="00D0211C">
              <w:t>[clinic A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873E" w14:textId="77777777" w:rsidR="00A26754" w:rsidRPr="00D0211C" w:rsidRDefault="00A26754" w:rsidP="00D0211C">
            <w:pPr>
              <w:pStyle w:val="EndNoteBibliography"/>
            </w:pPr>
            <w:r w:rsidRPr="00D0211C">
              <w:t>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1E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900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ニュース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62C" w14:textId="77777777" w:rsidR="00A26754" w:rsidRPr="00D0211C" w:rsidRDefault="00A26754" w:rsidP="00D0211C">
            <w:pPr>
              <w:pStyle w:val="EndNoteBibliography"/>
            </w:pPr>
            <w:r w:rsidRPr="00D0211C">
              <w:t>new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763" w14:textId="77777777" w:rsidR="00A26754" w:rsidRPr="00D0211C" w:rsidRDefault="00A26754" w:rsidP="00D0211C">
            <w:pPr>
              <w:pStyle w:val="EndNoteBibliography"/>
            </w:pPr>
            <w:r w:rsidRPr="00D0211C">
              <w:t>10</w:t>
            </w:r>
          </w:p>
        </w:tc>
      </w:tr>
      <w:tr w:rsidR="00A26754" w:rsidRPr="00D0211C" w14:paraId="25A8634E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6AE" w14:textId="77777777" w:rsidR="00A26754" w:rsidRPr="00D0211C" w:rsidRDefault="00A26754" w:rsidP="00D0211C">
            <w:pPr>
              <w:pStyle w:val="EndNoteBibliography"/>
            </w:pPr>
            <w:r w:rsidRPr="00D0211C">
              <w:t>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7A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介護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1FF" w14:textId="77777777" w:rsidR="00A26754" w:rsidRPr="00D0211C" w:rsidRDefault="00A26754" w:rsidP="00D0211C">
            <w:pPr>
              <w:pStyle w:val="EndNoteBibliography"/>
            </w:pPr>
            <w:r w:rsidRPr="00D0211C">
              <w:t>nursing ca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551" w14:textId="77777777" w:rsidR="00A26754" w:rsidRPr="00D0211C" w:rsidRDefault="00A26754" w:rsidP="00D0211C">
            <w:pPr>
              <w:pStyle w:val="EndNoteBibliography"/>
            </w:pPr>
            <w:r w:rsidRPr="00D0211C">
              <w:t>3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84F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E45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今週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24D" w14:textId="77777777" w:rsidR="00A26754" w:rsidRPr="00D0211C" w:rsidRDefault="00A26754" w:rsidP="00D0211C">
            <w:pPr>
              <w:pStyle w:val="EndNoteBibliography"/>
            </w:pPr>
            <w:r w:rsidRPr="00D0211C">
              <w:t>this wee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785" w14:textId="77777777" w:rsidR="00A26754" w:rsidRPr="00D0211C" w:rsidRDefault="00A26754" w:rsidP="00D0211C">
            <w:pPr>
              <w:pStyle w:val="EndNoteBibliography"/>
            </w:pPr>
            <w:r w:rsidRPr="00D0211C">
              <w:t>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11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65E" w14:textId="77777777" w:rsidR="00A26754" w:rsidRPr="00D0211C" w:rsidRDefault="00A26754" w:rsidP="00D0211C">
            <w:pPr>
              <w:pStyle w:val="EndNoteBibliography"/>
            </w:pPr>
            <w:r w:rsidRPr="00D0211C">
              <w:t>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FA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良い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A83" w14:textId="77777777" w:rsidR="00A26754" w:rsidRPr="00D0211C" w:rsidRDefault="00A26754" w:rsidP="00D0211C">
            <w:pPr>
              <w:pStyle w:val="EndNoteBibliography"/>
            </w:pPr>
            <w:r w:rsidRPr="00D0211C">
              <w:t>goo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FA6D" w14:textId="77777777" w:rsidR="00A26754" w:rsidRPr="00D0211C" w:rsidRDefault="00A26754" w:rsidP="00D0211C">
            <w:pPr>
              <w:pStyle w:val="EndNoteBibliography"/>
            </w:pPr>
            <w:r w:rsidRPr="00D0211C">
              <w:t>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04BB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71A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掃除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9126" w14:textId="77777777" w:rsidR="00A26754" w:rsidRPr="00D0211C" w:rsidRDefault="00A26754" w:rsidP="00D0211C">
            <w:pPr>
              <w:pStyle w:val="EndNoteBibliography"/>
            </w:pPr>
            <w:r w:rsidRPr="00D0211C">
              <w:t>clea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B73" w14:textId="77777777" w:rsidR="00A26754" w:rsidRPr="00D0211C" w:rsidRDefault="00A26754" w:rsidP="00D0211C">
            <w:pPr>
              <w:pStyle w:val="EndNoteBibliography"/>
            </w:pPr>
            <w:r w:rsidRPr="00D0211C">
              <w:t>10</w:t>
            </w:r>
          </w:p>
        </w:tc>
      </w:tr>
      <w:tr w:rsidR="00A26754" w:rsidRPr="00D0211C" w14:paraId="4E5C8701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9B9" w14:textId="77777777" w:rsidR="00A26754" w:rsidRPr="00D0211C" w:rsidRDefault="00A26754" w:rsidP="00D0211C">
            <w:pPr>
              <w:pStyle w:val="EndNoteBibliography"/>
            </w:pPr>
            <w:r w:rsidRPr="00D0211C">
              <w:t>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57F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看護師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A6E" w14:textId="77777777" w:rsidR="00A26754" w:rsidRPr="00D0211C" w:rsidRDefault="00A26754" w:rsidP="00D0211C">
            <w:pPr>
              <w:pStyle w:val="EndNoteBibliography"/>
            </w:pPr>
            <w:r w:rsidRPr="00D0211C">
              <w:t>nur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DA03" w14:textId="77777777" w:rsidR="00A26754" w:rsidRPr="00D0211C" w:rsidRDefault="00A26754" w:rsidP="00D0211C">
            <w:pPr>
              <w:pStyle w:val="EndNoteBibliography"/>
            </w:pPr>
            <w:r w:rsidRPr="00D0211C">
              <w:t>3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CF0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9F3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降る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54B" w14:textId="77777777" w:rsidR="00A26754" w:rsidRPr="00D0211C" w:rsidRDefault="00A26754" w:rsidP="00D0211C">
            <w:pPr>
              <w:pStyle w:val="EndNoteBibliography"/>
            </w:pPr>
            <w:r w:rsidRPr="00D0211C">
              <w:t>[It rains or snows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3C2A" w14:textId="77777777" w:rsidR="00A26754" w:rsidRPr="00D0211C" w:rsidRDefault="00A26754" w:rsidP="00D0211C">
            <w:pPr>
              <w:pStyle w:val="EndNoteBibliography"/>
            </w:pPr>
            <w:r w:rsidRPr="00D0211C"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0314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EB7" w14:textId="77777777" w:rsidR="00A26754" w:rsidRPr="00D0211C" w:rsidRDefault="00A26754" w:rsidP="00D0211C">
            <w:pPr>
              <w:pStyle w:val="EndNoteBibliography"/>
            </w:pPr>
            <w:r w:rsidRPr="00D0211C">
              <w:t>4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443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脂肪酸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9C2" w14:textId="77777777" w:rsidR="00A26754" w:rsidRPr="00D0211C" w:rsidRDefault="00A26754" w:rsidP="00D0211C">
            <w:pPr>
              <w:pStyle w:val="EndNoteBibliography"/>
            </w:pPr>
            <w:r w:rsidRPr="00D0211C">
              <w:t>fatty aci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BAB" w14:textId="77777777" w:rsidR="00A26754" w:rsidRPr="00D0211C" w:rsidRDefault="00A26754" w:rsidP="00D0211C">
            <w:pPr>
              <w:pStyle w:val="EndNoteBibliography"/>
            </w:pPr>
            <w:r w:rsidRPr="00D0211C">
              <w:t>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EB2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43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木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9537" w14:textId="77777777" w:rsidR="00A26754" w:rsidRPr="00D0211C" w:rsidRDefault="00A26754" w:rsidP="00D0211C">
            <w:pPr>
              <w:pStyle w:val="EndNoteBibliography"/>
            </w:pPr>
            <w:r w:rsidRPr="00D0211C">
              <w:t>Thursd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35E6" w14:textId="77777777" w:rsidR="00A26754" w:rsidRPr="00D0211C" w:rsidRDefault="00A26754" w:rsidP="00D0211C">
            <w:pPr>
              <w:pStyle w:val="EndNoteBibliography"/>
            </w:pPr>
            <w:r w:rsidRPr="00D0211C">
              <w:t>10</w:t>
            </w:r>
          </w:p>
        </w:tc>
      </w:tr>
      <w:tr w:rsidR="00A26754" w:rsidRPr="00D0211C" w14:paraId="50136E19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205" w14:textId="77777777" w:rsidR="00A26754" w:rsidRPr="00D0211C" w:rsidRDefault="00A26754" w:rsidP="00D0211C">
            <w:pPr>
              <w:pStyle w:val="EndNoteBibliography"/>
            </w:pPr>
            <w:r w:rsidRPr="00D0211C">
              <w:t>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2FCB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勉強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0C1" w14:textId="77777777" w:rsidR="00A26754" w:rsidRPr="00D0211C" w:rsidRDefault="00A26754" w:rsidP="00D0211C">
            <w:pPr>
              <w:pStyle w:val="EndNoteBibliography"/>
            </w:pPr>
            <w:r w:rsidRPr="00D0211C">
              <w:t>stud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9611" w14:textId="77777777" w:rsidR="00A26754" w:rsidRPr="00D0211C" w:rsidRDefault="00A26754" w:rsidP="00D0211C">
            <w:pPr>
              <w:pStyle w:val="EndNoteBibliography"/>
            </w:pPr>
            <w:r w:rsidRPr="00D0211C">
              <w:t>3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EBC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CA1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治療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AE62" w14:textId="77777777" w:rsidR="00A26754" w:rsidRPr="00D0211C" w:rsidRDefault="00A26754" w:rsidP="00D0211C">
            <w:pPr>
              <w:pStyle w:val="EndNoteBibliography"/>
            </w:pPr>
            <w:r w:rsidRPr="00D0211C">
              <w:t>therap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CAC" w14:textId="77777777" w:rsidR="00A26754" w:rsidRPr="00D0211C" w:rsidRDefault="00A26754" w:rsidP="00D0211C">
            <w:pPr>
              <w:pStyle w:val="EndNoteBibliography"/>
            </w:pPr>
            <w:r w:rsidRPr="00D0211C">
              <w:t>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FBB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5C7B" w14:textId="77777777" w:rsidR="00A26754" w:rsidRPr="00D0211C" w:rsidRDefault="00A26754" w:rsidP="00D0211C">
            <w:pPr>
              <w:pStyle w:val="EndNoteBibliography"/>
            </w:pPr>
            <w:r w:rsidRPr="00D0211C">
              <w:t>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A27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出来る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8985" w14:textId="77777777" w:rsidR="00A26754" w:rsidRPr="00D0211C" w:rsidRDefault="00A26754" w:rsidP="00D0211C">
            <w:pPr>
              <w:pStyle w:val="EndNoteBibliography"/>
            </w:pPr>
            <w:r w:rsidRPr="00D0211C">
              <w:t>c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8870" w14:textId="77777777" w:rsidR="00A26754" w:rsidRPr="00D0211C" w:rsidRDefault="00A26754" w:rsidP="00D0211C">
            <w:pPr>
              <w:pStyle w:val="EndNoteBibliography"/>
            </w:pPr>
            <w:r w:rsidRPr="00D0211C">
              <w:t>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F159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DA2C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予定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80C1" w14:textId="77777777" w:rsidR="00A26754" w:rsidRPr="00D0211C" w:rsidRDefault="00A26754" w:rsidP="00D0211C">
            <w:pPr>
              <w:pStyle w:val="EndNoteBibliography"/>
            </w:pPr>
            <w:r w:rsidRPr="00D0211C">
              <w:t>plan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63DA" w14:textId="77777777" w:rsidR="00A26754" w:rsidRPr="00D0211C" w:rsidRDefault="00A26754" w:rsidP="00D0211C">
            <w:pPr>
              <w:pStyle w:val="EndNoteBibliography"/>
            </w:pPr>
            <w:r w:rsidRPr="00D0211C">
              <w:t>10</w:t>
            </w:r>
          </w:p>
        </w:tc>
      </w:tr>
      <w:tr w:rsidR="00A26754" w:rsidRPr="00D0211C" w14:paraId="4B2A05B6" w14:textId="77777777" w:rsidTr="00D0211C">
        <w:trPr>
          <w:trHeight w:val="24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F00" w14:textId="77777777" w:rsidR="00A26754" w:rsidRPr="00D0211C" w:rsidRDefault="00A26754" w:rsidP="00D0211C">
            <w:pPr>
              <w:pStyle w:val="EndNoteBibliography"/>
            </w:pPr>
            <w:r w:rsidRPr="00D0211C">
              <w:t>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A547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学生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A0F" w14:textId="77777777" w:rsidR="00A26754" w:rsidRPr="00D0211C" w:rsidRDefault="00A26754" w:rsidP="00D0211C">
            <w:pPr>
              <w:pStyle w:val="EndNoteBibliography"/>
            </w:pPr>
            <w:r w:rsidRPr="00D0211C">
              <w:t>stud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669" w14:textId="77777777" w:rsidR="00A26754" w:rsidRPr="00D0211C" w:rsidRDefault="00A26754" w:rsidP="00D0211C">
            <w:pPr>
              <w:pStyle w:val="EndNoteBibliography"/>
            </w:pPr>
            <w:r w:rsidRPr="00D0211C">
              <w:t>3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C8BD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86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雪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D72" w14:textId="77777777" w:rsidR="00A26754" w:rsidRPr="00D0211C" w:rsidRDefault="00A26754" w:rsidP="00D0211C">
            <w:pPr>
              <w:pStyle w:val="EndNoteBibliography"/>
            </w:pPr>
            <w:r w:rsidRPr="00D0211C">
              <w:t>sn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7B1" w14:textId="77777777" w:rsidR="00A26754" w:rsidRPr="00D0211C" w:rsidRDefault="00A26754" w:rsidP="00D0211C">
            <w:pPr>
              <w:pStyle w:val="EndNoteBibliography"/>
            </w:pPr>
            <w:r w:rsidRPr="00D0211C"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3A6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2AF" w14:textId="77777777" w:rsidR="00A26754" w:rsidRPr="00D0211C" w:rsidRDefault="00A26754" w:rsidP="00D0211C">
            <w:pPr>
              <w:pStyle w:val="EndNoteBibliography"/>
            </w:pPr>
            <w:r w:rsidRPr="00D0211C">
              <w:t>4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31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皮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F08" w14:textId="77777777" w:rsidR="00A26754" w:rsidRPr="00D0211C" w:rsidRDefault="00A26754" w:rsidP="00D0211C">
            <w:pPr>
              <w:pStyle w:val="EndNoteBibliography"/>
            </w:pPr>
            <w:r w:rsidRPr="00D0211C">
              <w:t>sk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230" w14:textId="77777777" w:rsidR="00A26754" w:rsidRPr="00D0211C" w:rsidRDefault="00A26754" w:rsidP="00D0211C">
            <w:pPr>
              <w:pStyle w:val="EndNoteBibliography"/>
            </w:pPr>
            <w:r w:rsidRPr="00D0211C">
              <w:t>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52B1" w14:textId="77777777" w:rsidR="00A26754" w:rsidRPr="00D0211C" w:rsidRDefault="00A26754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F5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休む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70C" w14:textId="77777777" w:rsidR="00A26754" w:rsidRPr="00D0211C" w:rsidRDefault="00A26754" w:rsidP="00D0211C">
            <w:pPr>
              <w:pStyle w:val="EndNoteBibliography"/>
            </w:pPr>
            <w:r w:rsidRPr="00D0211C">
              <w:t>closur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2247" w14:textId="77777777" w:rsidR="00A26754" w:rsidRPr="00D0211C" w:rsidRDefault="00A26754" w:rsidP="00D0211C">
            <w:pPr>
              <w:pStyle w:val="EndNoteBibliography"/>
            </w:pPr>
            <w:r w:rsidRPr="00D0211C">
              <w:t>9</w:t>
            </w:r>
          </w:p>
        </w:tc>
      </w:tr>
      <w:tr w:rsidR="00A26754" w:rsidRPr="00D0211C" w14:paraId="307A0A8A" w14:textId="77777777" w:rsidTr="00D0211C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0424" w14:textId="77777777" w:rsidR="00A26754" w:rsidRPr="00D0211C" w:rsidRDefault="00A26754" w:rsidP="00D0211C">
            <w:pPr>
              <w:pStyle w:val="EndNoteBibliography"/>
            </w:pPr>
            <w:r w:rsidRPr="00D0211C">
              <w:t>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9792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多く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8240" w14:textId="77777777" w:rsidR="00A26754" w:rsidRPr="00D0211C" w:rsidRDefault="00A26754" w:rsidP="00D0211C">
            <w:pPr>
              <w:pStyle w:val="EndNoteBibliography"/>
            </w:pPr>
            <w:r w:rsidRPr="00D0211C">
              <w:t>man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8C4B" w14:textId="77777777" w:rsidR="00A26754" w:rsidRPr="00D0211C" w:rsidRDefault="00A26754" w:rsidP="00D0211C">
            <w:pPr>
              <w:pStyle w:val="EndNoteBibliography"/>
            </w:pPr>
            <w:r w:rsidRPr="00D0211C">
              <w:t>30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F82E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CDBDE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気温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C7B6" w14:textId="77777777" w:rsidR="00A26754" w:rsidRPr="00D0211C" w:rsidRDefault="00A26754" w:rsidP="00D0211C">
            <w:pPr>
              <w:pStyle w:val="EndNoteBibliography"/>
            </w:pPr>
            <w:r w:rsidRPr="00D0211C">
              <w:t>temperatur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78D2" w14:textId="77777777" w:rsidR="00A26754" w:rsidRPr="00D0211C" w:rsidRDefault="00A26754" w:rsidP="00D0211C">
            <w:pPr>
              <w:pStyle w:val="EndNoteBibliography"/>
            </w:pPr>
            <w:r w:rsidRPr="00D0211C"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D2C1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EE03" w14:textId="77777777" w:rsidR="00A26754" w:rsidRPr="00D0211C" w:rsidRDefault="00A26754" w:rsidP="00D0211C">
            <w:pPr>
              <w:pStyle w:val="EndNoteBibliography"/>
            </w:pPr>
            <w:r w:rsidRPr="00D0211C">
              <w:t>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AFE6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ドクター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D6FC" w14:textId="77777777" w:rsidR="00A26754" w:rsidRPr="00D0211C" w:rsidRDefault="00A26754" w:rsidP="00D0211C">
            <w:pPr>
              <w:pStyle w:val="EndNoteBibliography"/>
            </w:pPr>
            <w:r w:rsidRPr="00D0211C">
              <w:t>docto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3F84" w14:textId="77777777" w:rsidR="00A26754" w:rsidRPr="00D0211C" w:rsidRDefault="00A26754" w:rsidP="00D0211C">
            <w:pPr>
              <w:pStyle w:val="EndNoteBibliography"/>
            </w:pPr>
            <w:r w:rsidRPr="00D0211C">
              <w:t>2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66BF" w14:textId="77777777" w:rsidR="00A26754" w:rsidRPr="00D0211C" w:rsidRDefault="00A26754" w:rsidP="00D0211C">
            <w:pPr>
              <w:pStyle w:val="EndNoteBibliography"/>
            </w:pPr>
            <w:r w:rsidRPr="00D0211C"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8548" w14:textId="77777777" w:rsidR="00A26754" w:rsidRPr="00D0211C" w:rsidRDefault="00A26754" w:rsidP="00D0211C">
            <w:pPr>
              <w:pStyle w:val="EndNoteBibliography"/>
            </w:pPr>
            <w:r w:rsidRPr="00D0211C">
              <w:rPr>
                <w:rFonts w:hint="eastAsia"/>
              </w:rPr>
              <w:t>参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D11A" w14:textId="77777777" w:rsidR="00A26754" w:rsidRPr="00D0211C" w:rsidRDefault="00A26754" w:rsidP="00D0211C">
            <w:pPr>
              <w:pStyle w:val="EndNoteBibliography"/>
            </w:pPr>
            <w:r w:rsidRPr="00D0211C">
              <w:t>participatio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CA41" w14:textId="77777777" w:rsidR="00A26754" w:rsidRPr="00D0211C" w:rsidRDefault="00A26754" w:rsidP="00D0211C">
            <w:pPr>
              <w:pStyle w:val="EndNoteBibliography"/>
            </w:pPr>
            <w:r w:rsidRPr="00D0211C">
              <w:t>9</w:t>
            </w:r>
          </w:p>
        </w:tc>
      </w:tr>
      <w:tr w:rsidR="00D0211C" w:rsidRPr="00D0211C" w14:paraId="2DEDCC57" w14:textId="77777777" w:rsidTr="00D0211C">
        <w:trPr>
          <w:trHeight w:val="240"/>
        </w:trPr>
        <w:tc>
          <w:tcPr>
            <w:tcW w:w="12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222" w14:textId="23CACB07" w:rsidR="00D0211C" w:rsidRPr="00D0211C" w:rsidRDefault="00D0211C" w:rsidP="00D0211C">
            <w:pPr>
              <w:pStyle w:val="EndNoteBibliography"/>
            </w:pPr>
            <w:r w:rsidRPr="00D0211C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 w:rsidRPr="00D0211C">
              <w:t>Japanese words were translated into English.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411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BF1D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AB8F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F44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4E3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E27E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74C" w14:textId="77777777" w:rsidR="00D0211C" w:rsidRPr="00D0211C" w:rsidRDefault="00D0211C" w:rsidP="00D0211C">
            <w:pPr>
              <w:pStyle w:val="EndNoteBibliography"/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B31" w14:textId="77777777" w:rsidR="00D0211C" w:rsidRPr="00D0211C" w:rsidRDefault="00D0211C" w:rsidP="00D0211C">
            <w:pPr>
              <w:pStyle w:val="EndNoteBibliography"/>
            </w:pPr>
          </w:p>
        </w:tc>
      </w:tr>
    </w:tbl>
    <w:p w14:paraId="16C4FF86" w14:textId="77777777" w:rsidR="00D51872" w:rsidRPr="00A26754" w:rsidRDefault="00D51872" w:rsidP="00D0211C">
      <w:pPr>
        <w:pStyle w:val="EndNoteBibliography"/>
      </w:pPr>
    </w:p>
    <w:sectPr w:rsidR="00D51872" w:rsidRPr="00A26754" w:rsidSect="00406C77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B3D7D" w14:textId="77777777" w:rsidR="00E632B3" w:rsidRDefault="00E632B3" w:rsidP="005D7E1A">
      <w:r>
        <w:separator/>
      </w:r>
    </w:p>
  </w:endnote>
  <w:endnote w:type="continuationSeparator" w:id="0">
    <w:p w14:paraId="638B96B9" w14:textId="77777777" w:rsidR="00E632B3" w:rsidRDefault="00E632B3" w:rsidP="005D7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3CA35" w14:textId="77777777" w:rsidR="00E632B3" w:rsidRDefault="00E632B3" w:rsidP="005D7E1A">
      <w:r>
        <w:separator/>
      </w:r>
    </w:p>
  </w:footnote>
  <w:footnote w:type="continuationSeparator" w:id="0">
    <w:p w14:paraId="596498EA" w14:textId="77777777" w:rsidR="00E632B3" w:rsidRDefault="00E632B3" w:rsidP="005D7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revisionView w:markup="0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705D3"/>
    <w:rsid w:val="00085EAF"/>
    <w:rsid w:val="00205076"/>
    <w:rsid w:val="00207C6A"/>
    <w:rsid w:val="002113CA"/>
    <w:rsid w:val="002203F2"/>
    <w:rsid w:val="00243C4D"/>
    <w:rsid w:val="002B59A0"/>
    <w:rsid w:val="003705D3"/>
    <w:rsid w:val="00406C77"/>
    <w:rsid w:val="00427123"/>
    <w:rsid w:val="00485230"/>
    <w:rsid w:val="004F3F19"/>
    <w:rsid w:val="00501B83"/>
    <w:rsid w:val="005D7E1A"/>
    <w:rsid w:val="00672F58"/>
    <w:rsid w:val="006A3345"/>
    <w:rsid w:val="006A3942"/>
    <w:rsid w:val="006B1A65"/>
    <w:rsid w:val="00731308"/>
    <w:rsid w:val="00742081"/>
    <w:rsid w:val="007540F5"/>
    <w:rsid w:val="0080569D"/>
    <w:rsid w:val="00813FAC"/>
    <w:rsid w:val="009019FD"/>
    <w:rsid w:val="00A26754"/>
    <w:rsid w:val="00B3336F"/>
    <w:rsid w:val="00BB6457"/>
    <w:rsid w:val="00BE071C"/>
    <w:rsid w:val="00D0211C"/>
    <w:rsid w:val="00D51872"/>
    <w:rsid w:val="00E632B3"/>
    <w:rsid w:val="00EB73E0"/>
    <w:rsid w:val="00EC3ED8"/>
    <w:rsid w:val="00F70EFF"/>
    <w:rsid w:val="00F73162"/>
    <w:rsid w:val="00FA670F"/>
    <w:rsid w:val="00FD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E1B0E2"/>
  <w15:chartTrackingRefBased/>
  <w15:docId w15:val="{EB2C6337-2C4A-4466-A311-99A820AC9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731308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731308"/>
    <w:rPr>
      <w:color w:val="800080"/>
      <w:u w:val="single"/>
    </w:rPr>
  </w:style>
  <w:style w:type="paragraph" w:customStyle="1" w:styleId="msonormal0">
    <w:name w:val="msonormal"/>
    <w:basedOn w:val="a"/>
    <w:rsid w:val="00731308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31308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31308"/>
    <w:pPr>
      <w:widowControl/>
      <w:spacing w:before="100" w:beforeAutospacing="1" w:after="100" w:afterAutospacing="1"/>
      <w:jc w:val="left"/>
    </w:pPr>
    <w:rPr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731308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731308"/>
    <w:pPr>
      <w:widowControl/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customStyle="1" w:styleId="xl66">
    <w:name w:val="xl66"/>
    <w:basedOn w:val="a"/>
    <w:rsid w:val="00731308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customStyle="1" w:styleId="xl67">
    <w:name w:val="xl67"/>
    <w:basedOn w:val="a"/>
    <w:rsid w:val="0073130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customStyle="1" w:styleId="xl68">
    <w:name w:val="xl68"/>
    <w:basedOn w:val="a"/>
    <w:rsid w:val="0073130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D7E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5D7E1A"/>
    <w:rPr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5D7E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5D7E1A"/>
    <w:rPr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9019FD"/>
    <w:pPr>
      <w:widowControl/>
      <w:jc w:val="left"/>
    </w:pPr>
    <w:rPr>
      <w:rFonts w:ascii="Cambria" w:hAnsi="Cambria"/>
      <w:noProof/>
      <w:kern w:val="0"/>
      <w:sz w:val="24"/>
      <w:szCs w:val="24"/>
    </w:rPr>
  </w:style>
  <w:style w:type="character" w:customStyle="1" w:styleId="EndNoteBibliography0">
    <w:name w:val="EndNote Bibliography (文字)"/>
    <w:link w:val="EndNoteBibliography"/>
    <w:rsid w:val="009019FD"/>
    <w:rPr>
      <w:rFonts w:ascii="Cambria" w:hAnsi="Cambria"/>
      <w:noProof/>
      <w:sz w:val="24"/>
      <w:szCs w:val="24"/>
      <w:lang w:val="en-US" w:eastAsia="ja-JP"/>
    </w:rPr>
  </w:style>
  <w:style w:type="paragraph" w:styleId="a9">
    <w:name w:val="Balloon Text"/>
    <w:basedOn w:val="a"/>
    <w:link w:val="aa"/>
    <w:uiPriority w:val="99"/>
    <w:semiHidden/>
    <w:unhideWhenUsed/>
    <w:rsid w:val="00427123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427123"/>
    <w:rPr>
      <w:rFonts w:ascii="Segoe UI" w:hAnsi="Segoe UI" w:cs="Segoe UI"/>
      <w:kern w:val="2"/>
      <w:sz w:val="18"/>
      <w:szCs w:val="18"/>
      <w:lang w:val="en-US" w:eastAsia="ja-JP"/>
    </w:rPr>
  </w:style>
  <w:style w:type="character" w:styleId="ab">
    <w:name w:val="annotation reference"/>
    <w:uiPriority w:val="99"/>
    <w:semiHidden/>
    <w:unhideWhenUsed/>
    <w:rsid w:val="004271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27123"/>
    <w:rPr>
      <w:sz w:val="20"/>
      <w:szCs w:val="20"/>
    </w:rPr>
  </w:style>
  <w:style w:type="character" w:customStyle="1" w:styleId="ad">
    <w:name w:val="コメント文字列 (文字)"/>
    <w:link w:val="ac"/>
    <w:uiPriority w:val="99"/>
    <w:semiHidden/>
    <w:rsid w:val="00427123"/>
    <w:rPr>
      <w:kern w:val="2"/>
      <w:lang w:val="en-US"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27123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427123"/>
    <w:rPr>
      <w:b/>
      <w:bCs/>
      <w:kern w:val="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3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576E1-AE95-40EF-BC3E-CE1F37FD5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</dc:creator>
  <cp:keywords/>
  <dc:description/>
  <cp:lastModifiedBy>ys</cp:lastModifiedBy>
  <cp:revision>4</cp:revision>
  <dcterms:created xsi:type="dcterms:W3CDTF">2020-10-21T08:15:00Z</dcterms:created>
  <dcterms:modified xsi:type="dcterms:W3CDTF">2020-10-21T08:16:00Z</dcterms:modified>
</cp:coreProperties>
</file>